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F2A6F" w14:textId="77777777" w:rsidR="0075271F" w:rsidRPr="0075271F" w:rsidRDefault="00AC374B" w:rsidP="0075271F">
      <w:pPr>
        <w:spacing w:line="480" w:lineRule="auto"/>
        <w:jc w:val="center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t>S</w:t>
      </w:r>
      <w:r w:rsidRPr="0075271F">
        <w:rPr>
          <w:rFonts w:ascii="Times New Roman" w:eastAsia="宋体" w:hAnsi="Times New Roman"/>
          <w:b/>
          <w:bCs/>
          <w:szCs w:val="21"/>
        </w:rPr>
        <w:t>1</w:t>
      </w:r>
      <w:r w:rsidR="0075271F" w:rsidRPr="0075271F">
        <w:rPr>
          <w:rFonts w:ascii="Times New Roman" w:eastAsia="宋体" w:hAnsi="Times New Roman"/>
          <w:b/>
          <w:bCs/>
          <w:szCs w:val="21"/>
        </w:rPr>
        <w:t xml:space="preserve">Table. Mathematical </w:t>
      </w:r>
      <w:r w:rsidR="00A4207C">
        <w:rPr>
          <w:rFonts w:ascii="Times New Roman" w:eastAsia="宋体" w:hAnsi="Times New Roman"/>
          <w:b/>
          <w:bCs/>
          <w:szCs w:val="21"/>
        </w:rPr>
        <w:t>notations</w:t>
      </w:r>
      <w:r w:rsidR="0075271F" w:rsidRPr="0075271F">
        <w:rPr>
          <w:rFonts w:ascii="Times New Roman" w:eastAsia="宋体" w:hAnsi="Times New Roman"/>
          <w:b/>
          <w:bCs/>
          <w:szCs w:val="21"/>
        </w:rPr>
        <w:t>.</w:t>
      </w:r>
    </w:p>
    <w:tbl>
      <w:tblPr>
        <w:tblW w:w="8931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7796"/>
      </w:tblGrid>
      <w:tr w:rsidR="0075271F" w:rsidRPr="00F61CF4" w14:paraId="1A1CFC21" w14:textId="77777777" w:rsidTr="005A040A">
        <w:trPr>
          <w:trHeight w:val="137"/>
        </w:trPr>
        <w:tc>
          <w:tcPr>
            <w:tcW w:w="1135" w:type="dxa"/>
          </w:tcPr>
          <w:p w14:paraId="60BBB71E" w14:textId="77777777" w:rsidR="0075271F" w:rsidRPr="00F61CF4" w:rsidRDefault="00A4207C" w:rsidP="005A040A">
            <w:pPr>
              <w:snapToGrid w:val="0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Notations</w:t>
            </w:r>
          </w:p>
        </w:tc>
        <w:tc>
          <w:tcPr>
            <w:tcW w:w="7796" w:type="dxa"/>
          </w:tcPr>
          <w:p w14:paraId="1C6CEF17" w14:textId="77777777" w:rsidR="0075271F" w:rsidRPr="00F61CF4" w:rsidRDefault="0075271F" w:rsidP="005A040A">
            <w:pPr>
              <w:snapToGrid w:val="0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F61CF4">
              <w:rPr>
                <w:rFonts w:ascii="Times New Roman" w:eastAsia="宋体" w:hAnsi="Times New Roman"/>
                <w:bCs/>
                <w:szCs w:val="21"/>
              </w:rPr>
              <w:t>Meaning</w:t>
            </w:r>
          </w:p>
        </w:tc>
      </w:tr>
      <w:tr w:rsidR="0075271F" w:rsidRPr="00F61CF4" w14:paraId="1FD148AF" w14:textId="77777777" w:rsidTr="005A040A">
        <w:trPr>
          <w:trHeight w:val="137"/>
        </w:trPr>
        <w:tc>
          <w:tcPr>
            <w:tcW w:w="1135" w:type="dxa"/>
          </w:tcPr>
          <w:p w14:paraId="65014F5C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518" w:dyaOrig="279" w14:anchorId="6AFF0CD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216" o:spid="_x0000_i1025" type="#_x0000_t75" style="width:25.5pt;height:13.5pt;mso-position-horizontal-relative:page;mso-position-vertical-relative:page" o:ole="">
                  <v:imagedata r:id="rId6" o:title="" embosscolor="white"/>
                </v:shape>
                <o:OLEObject Type="Embed" ProgID="Equation.DSMT4" ShapeID="对象 216" DrawAspect="Content" ObjectID="_1643125065" r:id="rId7"/>
              </w:object>
            </w:r>
          </w:p>
        </w:tc>
        <w:tc>
          <w:tcPr>
            <w:tcW w:w="7796" w:type="dxa"/>
          </w:tcPr>
          <w:p w14:paraId="7E4E604C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>Time period.</w:t>
            </w:r>
          </w:p>
        </w:tc>
      </w:tr>
      <w:tr w:rsidR="0075271F" w:rsidRPr="00F61CF4" w14:paraId="6D0E6BD7" w14:textId="77777777" w:rsidTr="005A040A">
        <w:trPr>
          <w:trHeight w:val="147"/>
        </w:trPr>
        <w:tc>
          <w:tcPr>
            <w:tcW w:w="1135" w:type="dxa"/>
          </w:tcPr>
          <w:p w14:paraId="3ADE2BD4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479" w:dyaOrig="279" w14:anchorId="559B7C4D">
                <v:shape id="对象 539" o:spid="_x0000_i1026" type="#_x0000_t75" style="width:24pt;height:13.5pt;mso-position-horizontal-relative:page;mso-position-vertical-relative:page" o:ole="">
                  <v:fill o:detectmouseclick="t"/>
                  <v:imagedata r:id="rId8" o:title=""/>
                </v:shape>
                <o:OLEObject Type="Embed" ProgID="Equation.DSMT4" ShapeID="对象 539" DrawAspect="Content" ObjectID="_1643125066" r:id="rId9"/>
              </w:object>
            </w:r>
          </w:p>
        </w:tc>
        <w:tc>
          <w:tcPr>
            <w:tcW w:w="7796" w:type="dxa"/>
          </w:tcPr>
          <w:p w14:paraId="78443E14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>Pallet rental service station.</w:t>
            </w:r>
          </w:p>
        </w:tc>
      </w:tr>
      <w:tr w:rsidR="0075271F" w:rsidRPr="00F61CF4" w14:paraId="77F9BB5B" w14:textId="77777777" w:rsidTr="005A040A">
        <w:trPr>
          <w:trHeight w:val="180"/>
        </w:trPr>
        <w:tc>
          <w:tcPr>
            <w:tcW w:w="1135" w:type="dxa"/>
          </w:tcPr>
          <w:p w14:paraId="5D4C0A92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0"/>
                <w:szCs w:val="21"/>
              </w:rPr>
              <w:object w:dxaOrig="579" w:dyaOrig="319" w14:anchorId="48FC6FD0">
                <v:shape id="对象 452" o:spid="_x0000_i1027" type="#_x0000_t75" style="width:28.5pt;height:16.5pt;mso-position-horizontal-relative:page;mso-position-vertical-relative:page" o:ole="">
                  <v:imagedata r:id="rId10" o:title=""/>
                </v:shape>
                <o:OLEObject Type="Embed" ProgID="Equation.DSMT4" ShapeID="对象 452" DrawAspect="Content" ObjectID="_1643125067" r:id="rId11"/>
              </w:object>
            </w:r>
          </w:p>
        </w:tc>
        <w:tc>
          <w:tcPr>
            <w:tcW w:w="7796" w:type="dxa"/>
          </w:tcPr>
          <w:p w14:paraId="493E596E" w14:textId="77777777" w:rsidR="0075271F" w:rsidRPr="00F61CF4" w:rsidRDefault="0075271F" w:rsidP="005A040A">
            <w:pPr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Demand area. Customers in area </w:t>
            </w:r>
            <w:r w:rsidRPr="00F61CF4">
              <w:rPr>
                <w:rFonts w:ascii="Times New Roman" w:hAnsi="Times New Roman"/>
                <w:position w:val="-10"/>
              </w:rPr>
              <w:object w:dxaOrig="200" w:dyaOrig="300" w14:anchorId="175A503D">
                <v:shape id="_x0000_i1028" type="#_x0000_t75" style="width:9.75pt;height:15pt" o:ole="">
                  <v:imagedata r:id="rId12" o:title=""/>
                </v:shape>
                <o:OLEObject Type="Embed" ProgID="Equation.DSMT4" ShapeID="_x0000_i1028" DrawAspect="Content" ObjectID="_1643125068" r:id="rId13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require pallets. </w:t>
            </w:r>
          </w:p>
        </w:tc>
      </w:tr>
      <w:tr w:rsidR="0075271F" w:rsidRPr="00F61CF4" w14:paraId="7758D648" w14:textId="77777777" w:rsidTr="005A040A">
        <w:trPr>
          <w:trHeight w:val="147"/>
        </w:trPr>
        <w:tc>
          <w:tcPr>
            <w:tcW w:w="1135" w:type="dxa"/>
          </w:tcPr>
          <w:p w14:paraId="42958F90" w14:textId="77777777" w:rsidR="0075271F" w:rsidRPr="00F61CF4" w:rsidRDefault="00A05792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A05792">
              <w:rPr>
                <w:rFonts w:ascii="Times New Roman" w:hAnsi="Times New Roman"/>
                <w:position w:val="-6"/>
                <w:szCs w:val="21"/>
              </w:rPr>
              <w:object w:dxaOrig="600" w:dyaOrig="279" w14:anchorId="7EC4E72F">
                <v:shape id="_x0000_i1029" type="#_x0000_t75" style="width:30pt;height:14.25pt" o:ole="">
                  <v:imagedata r:id="rId14" o:title=""/>
                </v:shape>
                <o:OLEObject Type="Embed" ProgID="Equation.DSMT4" ShapeID="_x0000_i1029" DrawAspect="Content" ObjectID="_1643125069" r:id="rId15"/>
              </w:object>
            </w:r>
          </w:p>
        </w:tc>
        <w:tc>
          <w:tcPr>
            <w:tcW w:w="7796" w:type="dxa"/>
          </w:tcPr>
          <w:p w14:paraId="7EB16ABD" w14:textId="77777777" w:rsidR="0075271F" w:rsidRPr="00F61CF4" w:rsidRDefault="0075271F" w:rsidP="005A040A">
            <w:pPr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Supply area. The pallet rental service provider needs to retrieve pallets from the customers in area </w:t>
            </w:r>
            <w:r w:rsidRPr="00F61CF4">
              <w:rPr>
                <w:rFonts w:ascii="Times New Roman" w:hAnsi="Times New Roman"/>
                <w:position w:val="-6"/>
              </w:rPr>
              <w:object w:dxaOrig="200" w:dyaOrig="220" w14:anchorId="62E5EAA9">
                <v:shape id="_x0000_i1030" type="#_x0000_t75" style="width:9.75pt;height:10.5pt" o:ole="">
                  <v:imagedata r:id="rId16" o:title=""/>
                </v:shape>
                <o:OLEObject Type="Embed" ProgID="Equation.DSMT4" ShapeID="_x0000_i1030" DrawAspect="Content" ObjectID="_1643125070" r:id="rId1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7A96B36B" w14:textId="77777777" w:rsidTr="005A040A">
        <w:trPr>
          <w:trHeight w:val="147"/>
        </w:trPr>
        <w:tc>
          <w:tcPr>
            <w:tcW w:w="1135" w:type="dxa"/>
          </w:tcPr>
          <w:p w14:paraId="262191A7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619" w:dyaOrig="319" w14:anchorId="29684783">
                <v:shape id="对象 215" o:spid="_x0000_i1031" type="#_x0000_t75" style="width:31.5pt;height:16.5pt;mso-position-horizontal-relative:page;mso-position-vertical-relative:page" o:ole="">
                  <v:imagedata r:id="rId18" o:title="" embosscolor="white"/>
                </v:shape>
                <o:OLEObject Type="Embed" ProgID="Equation.DSMT4" ShapeID="对象 215" DrawAspect="Content" ObjectID="_1643125071" r:id="rId19"/>
              </w:object>
            </w:r>
          </w:p>
        </w:tc>
        <w:tc>
          <w:tcPr>
            <w:tcW w:w="7796" w:type="dxa"/>
          </w:tcPr>
          <w:p w14:paraId="70DD7321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>Pallet type.</w:t>
            </w:r>
          </w:p>
        </w:tc>
      </w:tr>
      <w:tr w:rsidR="0075271F" w:rsidRPr="00F61CF4" w14:paraId="49CBB599" w14:textId="77777777" w:rsidTr="005A040A">
        <w:trPr>
          <w:trHeight w:val="147"/>
        </w:trPr>
        <w:tc>
          <w:tcPr>
            <w:tcW w:w="1135" w:type="dxa"/>
          </w:tcPr>
          <w:p w14:paraId="026E0896" w14:textId="0C328BEB" w:rsidR="0075271F" w:rsidRPr="00F61CF4" w:rsidRDefault="008C4C2B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620" w:dyaOrig="279" w14:anchorId="208C3892">
                <v:shape id="_x0000_i1032" type="#_x0000_t75" style="width:31.5pt;height:14.25pt" o:ole="">
                  <v:imagedata r:id="rId20" o:title="" embosscolor="white"/>
                </v:shape>
                <o:OLEObject Type="Embed" ProgID="Equation.DSMT4" ShapeID="_x0000_i1032" DrawAspect="Content" ObjectID="_1643125072" r:id="rId21"/>
              </w:object>
            </w:r>
          </w:p>
        </w:tc>
        <w:tc>
          <w:tcPr>
            <w:tcW w:w="7796" w:type="dxa"/>
          </w:tcPr>
          <w:p w14:paraId="524C0795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>Vehicle type.</w:t>
            </w:r>
          </w:p>
        </w:tc>
      </w:tr>
      <w:tr w:rsidR="0075271F" w:rsidRPr="00F61CF4" w14:paraId="2E187BC1" w14:textId="77777777" w:rsidTr="005A040A">
        <w:trPr>
          <w:trHeight w:val="147"/>
        </w:trPr>
        <w:tc>
          <w:tcPr>
            <w:tcW w:w="1135" w:type="dxa"/>
          </w:tcPr>
          <w:p w14:paraId="27029097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419" w:dyaOrig="399" w14:anchorId="3E62F38F">
                <v:shape id="对象 467" o:spid="_x0000_i1033" type="#_x0000_t75" style="width:21pt;height:19.5pt;mso-position-horizontal-relative:page;mso-position-vertical-relative:page" o:ole="">
                  <v:imagedata r:id="rId22" o:title=""/>
                </v:shape>
                <o:OLEObject Type="Embed" ProgID="Equation.DSMT4" ShapeID="对象 467" DrawAspect="Content" ObjectID="_1643125073" r:id="rId23"/>
              </w:object>
            </w:r>
          </w:p>
        </w:tc>
        <w:tc>
          <w:tcPr>
            <w:tcW w:w="7796" w:type="dxa"/>
          </w:tcPr>
          <w:p w14:paraId="2871BAD0" w14:textId="77777777" w:rsidR="0075271F" w:rsidRPr="00F61CF4" w:rsidRDefault="0075271F" w:rsidP="005A040A">
            <w:pPr>
              <w:snapToGrid w:val="0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hAnsi="Times New Roman"/>
                <w:position w:val="-10"/>
              </w:rPr>
              <w:object w:dxaOrig="240" w:dyaOrig="260" w14:anchorId="75268977">
                <v:shape id="_x0000_i1034" type="#_x0000_t75" style="width:12pt;height:12.75pt" o:ole="">
                  <v:imagedata r:id="rId24" o:title=""/>
                </v:shape>
                <o:OLEObject Type="Embed" ProgID="Equation.DSMT4" ShapeID="_x0000_i1034" DrawAspect="Content" ObjectID="_1643125074" r:id="rId25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s moved from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60" w14:anchorId="6274963C">
                <v:shape id="_x0000_i1035" type="#_x0000_t75" style="width:6.75pt;height:12.75pt" o:ole="">
                  <v:imagedata r:id="rId26" o:title=""/>
                </v:shape>
                <o:OLEObject Type="Embed" ProgID="Equation.DSMT4" ShapeID="_x0000_i1035" DrawAspect="Content" ObjectID="_1643125075" r:id="rId2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hAnsi="Times New Roman"/>
                <w:position w:val="-10"/>
              </w:rPr>
              <w:object w:dxaOrig="200" w:dyaOrig="300" w14:anchorId="2DB46D51">
                <v:shape id="_x0000_i1036" type="#_x0000_t75" style="width:9.75pt;height:15pt" o:ole="">
                  <v:imagedata r:id="rId12" o:title=""/>
                </v:shape>
                <o:OLEObject Type="Embed" ProgID="Equation.DSMT4" ShapeID="_x0000_i1036" DrawAspect="Content" ObjectID="_1643125076" r:id="rId28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40" w14:anchorId="7DD27704">
                <v:shape id="_x0000_i1037" type="#_x0000_t75" style="width:6.75pt;height:12pt" o:ole="">
                  <v:imagedata r:id="rId29" o:title=""/>
                </v:shape>
                <o:OLEObject Type="Embed" ProgID="Equation.DSMT4" ShapeID="_x0000_i1037" DrawAspect="Content" ObjectID="_1643125077" r:id="rId3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4FD60DCA" w14:textId="77777777" w:rsidTr="005A040A">
        <w:trPr>
          <w:trHeight w:val="147"/>
        </w:trPr>
        <w:tc>
          <w:tcPr>
            <w:tcW w:w="1135" w:type="dxa"/>
          </w:tcPr>
          <w:p w14:paraId="7C506BCF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459" w:dyaOrig="399" w14:anchorId="0E2CD64F">
                <v:shape id="对象 468" o:spid="_x0000_i1038" type="#_x0000_t75" style="width:22.5pt;height:19.5pt;mso-position-horizontal-relative:page;mso-position-vertical-relative:page" o:ole="">
                  <v:imagedata r:id="rId31" o:title=""/>
                </v:shape>
                <o:OLEObject Type="Embed" ProgID="Equation.DSMT4" ShapeID="对象 468" DrawAspect="Content" ObjectID="_1643125078" r:id="rId32"/>
              </w:object>
            </w:r>
          </w:p>
        </w:tc>
        <w:tc>
          <w:tcPr>
            <w:tcW w:w="7796" w:type="dxa"/>
          </w:tcPr>
          <w:p w14:paraId="3444D617" w14:textId="77777777" w:rsidR="0075271F" w:rsidRPr="00F61CF4" w:rsidRDefault="0075271F" w:rsidP="005A040A">
            <w:pPr>
              <w:snapToGrid w:val="0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hAnsi="Times New Roman"/>
                <w:position w:val="-10"/>
              </w:rPr>
              <w:object w:dxaOrig="240" w:dyaOrig="260" w14:anchorId="69263FEE">
                <v:shape id="_x0000_i1039" type="#_x0000_t75" style="width:12pt;height:12.75pt" o:ole="">
                  <v:imagedata r:id="rId24" o:title=""/>
                </v:shape>
                <o:OLEObject Type="Embed" ProgID="Equation.DSMT4" ShapeID="_x0000_i1039" DrawAspect="Content" ObjectID="_1643125079" r:id="rId33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s moved from </w:t>
            </w:r>
            <w:r w:rsidRPr="00F61CF4">
              <w:rPr>
                <w:rFonts w:ascii="Times New Roman" w:hAnsi="Times New Roman"/>
                <w:position w:val="-6"/>
              </w:rPr>
              <w:object w:dxaOrig="200" w:dyaOrig="220" w14:anchorId="7B6F863E">
                <v:shape id="_x0000_i1040" type="#_x0000_t75" style="width:9.75pt;height:10.5pt" o:ole="">
                  <v:imagedata r:id="rId16" o:title=""/>
                </v:shape>
                <o:OLEObject Type="Embed" ProgID="Equation.DSMT4" ShapeID="_x0000_i1040" DrawAspect="Content" ObjectID="_1643125080" r:id="rId34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60" w14:anchorId="007DF13D">
                <v:shape id="_x0000_i1041" type="#_x0000_t75" style="width:6.75pt;height:12.75pt" o:ole="">
                  <v:imagedata r:id="rId26" o:title=""/>
                </v:shape>
                <o:OLEObject Type="Embed" ProgID="Equation.DSMT4" ShapeID="_x0000_i1041" DrawAspect="Content" ObjectID="_1643125081" r:id="rId35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40" w14:anchorId="7A9C563F">
                <v:shape id="_x0000_i1042" type="#_x0000_t75" style="width:6.75pt;height:12pt" o:ole="">
                  <v:imagedata r:id="rId29" o:title=""/>
                </v:shape>
                <o:OLEObject Type="Embed" ProgID="Equation.DSMT4" ShapeID="_x0000_i1042" DrawAspect="Content" ObjectID="_1643125082" r:id="rId3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7AD7884E" w14:textId="77777777" w:rsidTr="005A040A">
        <w:trPr>
          <w:trHeight w:val="147"/>
        </w:trPr>
        <w:tc>
          <w:tcPr>
            <w:tcW w:w="1135" w:type="dxa"/>
          </w:tcPr>
          <w:p w14:paraId="61DBEBA0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320" w:dyaOrig="400" w14:anchorId="5AA5ABB8">
                <v:shape id="_x0000_i1043" type="#_x0000_t75" style="width:16.5pt;height:20.25pt" o:ole="">
                  <v:imagedata r:id="rId37" o:title=""/>
                </v:shape>
                <o:OLEObject Type="Embed" ProgID="Equation.DSMT4" ShapeID="_x0000_i1043" DrawAspect="Content" ObjectID="_1643125083" r:id="rId38"/>
              </w:object>
            </w:r>
          </w:p>
        </w:tc>
        <w:tc>
          <w:tcPr>
            <w:tcW w:w="7796" w:type="dxa"/>
          </w:tcPr>
          <w:p w14:paraId="4CEB52E2" w14:textId="77777777" w:rsidR="0075271F" w:rsidRPr="00F61CF4" w:rsidRDefault="0075271F" w:rsidP="005A040A">
            <w:pPr>
              <w:snapToGrid w:val="0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hAnsi="Times New Roman"/>
                <w:position w:val="-6"/>
              </w:rPr>
              <w:object w:dxaOrig="200" w:dyaOrig="279" w14:anchorId="20B98863">
                <v:shape id="_x0000_i1044" type="#_x0000_t75" style="width:9.75pt;height:14.25pt" o:ole="">
                  <v:imagedata r:id="rId39" o:title=""/>
                </v:shape>
                <o:OLEObject Type="Embed" ProgID="Equation.DSMT4" ShapeID="_x0000_i1044" DrawAspect="Content" ObjectID="_1643125084" r:id="rId40"/>
              </w:object>
            </w:r>
            <w:r w:rsidRPr="00F61CF4">
              <w:rPr>
                <w:rFonts w:ascii="Times New Roman" w:hAnsi="Times New Roman"/>
              </w:rPr>
              <w:t xml:space="preserve"> 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vehicles used to transport pallets from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60" w14:anchorId="08B20FF1">
                <v:shape id="_x0000_i1045" type="#_x0000_t75" style="width:6.75pt;height:12.75pt" o:ole="">
                  <v:imagedata r:id="rId26" o:title=""/>
                </v:shape>
                <o:OLEObject Type="Embed" ProgID="Equation.DSMT4" ShapeID="_x0000_i1045" DrawAspect="Content" ObjectID="_1643125085" r:id="rId4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hAnsi="Times New Roman"/>
                <w:position w:val="-10"/>
              </w:rPr>
              <w:object w:dxaOrig="200" w:dyaOrig="300" w14:anchorId="321A3917">
                <v:shape id="_x0000_i1046" type="#_x0000_t75" style="width:9.75pt;height:15pt" o:ole="">
                  <v:imagedata r:id="rId12" o:title=""/>
                </v:shape>
                <o:OLEObject Type="Embed" ProgID="Equation.DSMT4" ShapeID="_x0000_i1046" DrawAspect="Content" ObjectID="_1643125086" r:id="rId42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40" w14:anchorId="330CE519">
                <v:shape id="_x0000_i1047" type="#_x0000_t75" style="width:6.75pt;height:12pt" o:ole="">
                  <v:imagedata r:id="rId29" o:title=""/>
                </v:shape>
                <o:OLEObject Type="Embed" ProgID="Equation.DSMT4" ShapeID="_x0000_i1047" DrawAspect="Content" ObjectID="_1643125087" r:id="rId43"/>
              </w:object>
            </w:r>
            <w:r w:rsidRPr="00F61CF4">
              <w:rPr>
                <w:rFonts w:ascii="Times New Roman" w:hAnsi="Times New Roman"/>
              </w:rPr>
              <w:t>.</w:t>
            </w:r>
          </w:p>
        </w:tc>
      </w:tr>
      <w:tr w:rsidR="0075271F" w:rsidRPr="00F61CF4" w14:paraId="17E38E6A" w14:textId="77777777" w:rsidTr="005A040A">
        <w:trPr>
          <w:trHeight w:val="147"/>
        </w:trPr>
        <w:tc>
          <w:tcPr>
            <w:tcW w:w="1135" w:type="dxa"/>
          </w:tcPr>
          <w:p w14:paraId="3995213B" w14:textId="2BCF99CF" w:rsidR="0075271F" w:rsidRPr="00F61CF4" w:rsidRDefault="008C4C2B" w:rsidP="005A040A">
            <w:pPr>
              <w:snapToGrid w:val="0"/>
              <w:textAlignment w:val="center"/>
              <w:rPr>
                <w:rFonts w:ascii="Times New Roman" w:hAnsi="Times New Roman"/>
                <w:position w:val="-22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360" w:dyaOrig="380" w14:anchorId="10BDBD56">
                <v:shape id="_x0000_i1048" type="#_x0000_t75" style="width:18pt;height:18pt" o:ole="">
                  <v:imagedata r:id="rId44" o:title=""/>
                </v:shape>
                <o:OLEObject Type="Embed" ProgID="Equation.DSMT4" ShapeID="_x0000_i1048" DrawAspect="Content" ObjectID="_1643125088" r:id="rId45"/>
              </w:object>
            </w:r>
          </w:p>
        </w:tc>
        <w:tc>
          <w:tcPr>
            <w:tcW w:w="7796" w:type="dxa"/>
          </w:tcPr>
          <w:p w14:paraId="2928A8E1" w14:textId="77777777" w:rsidR="0075271F" w:rsidRPr="00F61CF4" w:rsidRDefault="0075271F" w:rsidP="005A040A">
            <w:pPr>
              <w:snapToGrid w:val="0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hAnsi="Times New Roman"/>
                <w:position w:val="-6"/>
              </w:rPr>
              <w:object w:dxaOrig="200" w:dyaOrig="279" w14:anchorId="5A154A22">
                <v:shape id="_x0000_i1049" type="#_x0000_t75" style="width:9.75pt;height:14.25pt" o:ole="">
                  <v:imagedata r:id="rId39" o:title=""/>
                </v:shape>
                <o:OLEObject Type="Embed" ProgID="Equation.DSMT4" ShapeID="_x0000_i1049" DrawAspect="Content" ObjectID="_1643125089" r:id="rId4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s used to transport pallets from </w:t>
            </w:r>
            <w:r w:rsidRPr="00F61CF4">
              <w:rPr>
                <w:rFonts w:ascii="Times New Roman" w:hAnsi="Times New Roman"/>
                <w:position w:val="-6"/>
              </w:rPr>
              <w:object w:dxaOrig="200" w:dyaOrig="220" w14:anchorId="7DC9D589">
                <v:shape id="_x0000_i1050" type="#_x0000_t75" style="width:9.75pt;height:10.5pt" o:ole="">
                  <v:imagedata r:id="rId16" o:title=""/>
                </v:shape>
                <o:OLEObject Type="Embed" ProgID="Equation.DSMT4" ShapeID="_x0000_i1050" DrawAspect="Content" ObjectID="_1643125090" r:id="rId4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60" w14:anchorId="4311EB25">
                <v:shape id="_x0000_i1051" type="#_x0000_t75" style="width:6.75pt;height:12.75pt" o:ole="">
                  <v:imagedata r:id="rId26" o:title=""/>
                </v:shape>
                <o:OLEObject Type="Embed" ProgID="Equation.DSMT4" ShapeID="_x0000_i1051" DrawAspect="Content" ObjectID="_1643125091" r:id="rId48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40" w14:anchorId="2176C661">
                <v:shape id="_x0000_i1052" type="#_x0000_t75" style="width:6.75pt;height:12pt" o:ole="">
                  <v:imagedata r:id="rId29" o:title=""/>
                </v:shape>
                <o:OLEObject Type="Embed" ProgID="Equation.DSMT4" ShapeID="_x0000_i1052" DrawAspect="Content" ObjectID="_1643125092" r:id="rId49"/>
              </w:object>
            </w:r>
            <w:r w:rsidRPr="00F61CF4">
              <w:rPr>
                <w:rFonts w:ascii="Times New Roman" w:hAnsi="Times New Roman"/>
              </w:rPr>
              <w:t>.</w:t>
            </w:r>
          </w:p>
        </w:tc>
      </w:tr>
      <w:tr w:rsidR="0075271F" w:rsidRPr="00F61CF4" w14:paraId="372C2D48" w14:textId="77777777" w:rsidTr="005A040A">
        <w:trPr>
          <w:trHeight w:val="147"/>
        </w:trPr>
        <w:tc>
          <w:tcPr>
            <w:tcW w:w="1135" w:type="dxa"/>
          </w:tcPr>
          <w:p w14:paraId="0FDB47B6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279" w:dyaOrig="380" w14:anchorId="64A54C34">
                <v:shape id="_x0000_i1053" type="#_x0000_t75" style="width:13.5pt;height:18pt" o:ole="">
                  <v:imagedata r:id="rId50" o:title=""/>
                </v:shape>
                <o:OLEObject Type="Embed" ProgID="Equation.DSMT4" ShapeID="_x0000_i1053" DrawAspect="Content" ObjectID="_1643125093" r:id="rId51"/>
              </w:object>
            </w:r>
          </w:p>
        </w:tc>
        <w:tc>
          <w:tcPr>
            <w:tcW w:w="7796" w:type="dxa"/>
          </w:tcPr>
          <w:p w14:paraId="6A5AC45E" w14:textId="77777777" w:rsidR="0075271F" w:rsidRPr="00F61CF4" w:rsidRDefault="0075271F" w:rsidP="005A040A">
            <w:pPr>
              <w:snapToGrid w:val="0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hAnsi="Times New Roman"/>
                <w:position w:val="-6"/>
              </w:rPr>
              <w:object w:dxaOrig="200" w:dyaOrig="279" w14:anchorId="34696658">
                <v:shape id="_x0000_i1054" type="#_x0000_t75" style="width:9.75pt;height:14.25pt" o:ole="">
                  <v:imagedata r:id="rId39" o:title=""/>
                </v:shape>
                <o:OLEObject Type="Embed" ProgID="Equation.DSMT4" ShapeID="_x0000_i1054" DrawAspect="Content" ObjectID="_1643125094" r:id="rId52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s configured for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60" w14:anchorId="4A8816AF">
                <v:shape id="_x0000_i1055" type="#_x0000_t75" style="width:6.75pt;height:12.75pt" o:ole="">
                  <v:imagedata r:id="rId26" o:title=""/>
                </v:shape>
                <o:OLEObject Type="Embed" ProgID="Equation.DSMT4" ShapeID="_x0000_i1055" DrawAspect="Content" ObjectID="_1643125095" r:id="rId53"/>
              </w:object>
            </w:r>
            <w:r w:rsidRPr="00F61CF4">
              <w:rPr>
                <w:rFonts w:ascii="Times New Roman" w:hAnsi="Times New Roman"/>
              </w:rPr>
              <w:t>.</w:t>
            </w:r>
          </w:p>
        </w:tc>
      </w:tr>
      <w:bookmarkStart w:id="0" w:name="_Hlk30409845"/>
      <w:tr w:rsidR="0075271F" w:rsidRPr="00F61CF4" w14:paraId="04A570B0" w14:textId="77777777" w:rsidTr="005A040A">
        <w:trPr>
          <w:trHeight w:val="147"/>
        </w:trPr>
        <w:tc>
          <w:tcPr>
            <w:tcW w:w="1135" w:type="dxa"/>
          </w:tcPr>
          <w:p w14:paraId="34D1E28C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2"/>
                <w:szCs w:val="21"/>
              </w:rPr>
              <w:object w:dxaOrig="300" w:dyaOrig="380" w14:anchorId="61DB13CF">
                <v:shape id="_x0000_i1056" type="#_x0000_t75" style="width:15pt;height:18pt" o:ole="">
                  <v:imagedata r:id="rId54" o:title=""/>
                </v:shape>
                <o:OLEObject Type="Embed" ProgID="Equation.DSMT4" ShapeID="_x0000_i1056" DrawAspect="Content" ObjectID="_1643125096" r:id="rId55"/>
              </w:object>
            </w:r>
            <w:bookmarkEnd w:id="0"/>
          </w:p>
        </w:tc>
        <w:tc>
          <w:tcPr>
            <w:tcW w:w="7796" w:type="dxa"/>
          </w:tcPr>
          <w:p w14:paraId="72ECE1F5" w14:textId="77777777" w:rsidR="0075271F" w:rsidRPr="00F61CF4" w:rsidRDefault="0075271F" w:rsidP="005A040A">
            <w:pPr>
              <w:snapToGrid w:val="0"/>
              <w:rPr>
                <w:rFonts w:ascii="Times New Roman" w:eastAsia="宋体" w:hAnsi="Times New Roman"/>
                <w:szCs w:val="21"/>
              </w:rPr>
            </w:pPr>
            <w:bookmarkStart w:id="1" w:name="_Hlk30409856"/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hAnsi="Times New Roman"/>
                <w:position w:val="-6"/>
              </w:rPr>
              <w:object w:dxaOrig="200" w:dyaOrig="279" w14:anchorId="2C93DD0B">
                <v:shape id="_x0000_i1057" type="#_x0000_t75" style="width:9.75pt;height:14.25pt" o:ole="">
                  <v:imagedata r:id="rId39" o:title=""/>
                </v:shape>
                <o:OLEObject Type="Embed" ProgID="Equation.DSMT4" ShapeID="_x0000_i1057" DrawAspect="Content" ObjectID="_1643125097" r:id="rId5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s rented by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60" w14:anchorId="3F93B79A">
                <v:shape id="_x0000_i1058" type="#_x0000_t75" style="width:6.75pt;height:12.75pt" o:ole="">
                  <v:imagedata r:id="rId26" o:title=""/>
                </v:shape>
                <o:OLEObject Type="Embed" ProgID="Equation.DSMT4" ShapeID="_x0000_i1058" DrawAspect="Content" ObjectID="_1643125098" r:id="rId57"/>
              </w:object>
            </w:r>
            <w:r w:rsidRPr="00F61CF4">
              <w:rPr>
                <w:rFonts w:ascii="Times New Roman" w:hAnsi="Times New Roman"/>
              </w:rPr>
              <w:t xml:space="preserve"> 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in period </w:t>
            </w:r>
            <w:r w:rsidRPr="00F61CF4">
              <w:rPr>
                <w:rFonts w:ascii="Times New Roman" w:hAnsi="Times New Roman"/>
                <w:position w:val="-6"/>
              </w:rPr>
              <w:object w:dxaOrig="139" w:dyaOrig="240" w14:anchorId="20F76929">
                <v:shape id="_x0000_i1059" type="#_x0000_t75" style="width:6.75pt;height:12pt" o:ole="">
                  <v:imagedata r:id="rId29" o:title=""/>
                </v:shape>
                <o:OLEObject Type="Embed" ProgID="Equation.DSMT4" ShapeID="_x0000_i1059" DrawAspect="Content" ObjectID="_1643125099" r:id="rId58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 If there are not enough vehicles to transport pallets, managers can rent vehicles from rental companies.</w:t>
            </w:r>
            <w:bookmarkEnd w:id="1"/>
          </w:p>
        </w:tc>
      </w:tr>
      <w:tr w:rsidR="0075271F" w:rsidRPr="00F61CF4" w14:paraId="58DE2F1B" w14:textId="77777777" w:rsidTr="005A040A">
        <w:trPr>
          <w:trHeight w:val="147"/>
        </w:trPr>
        <w:tc>
          <w:tcPr>
            <w:tcW w:w="1135" w:type="dxa"/>
          </w:tcPr>
          <w:p w14:paraId="59E0CD01" w14:textId="3D466652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object w:dxaOrig="279" w:dyaOrig="400" w14:anchorId="4E8A180B">
                <v:shape id="_x0000_i1060" type="#_x0000_t75" style="width:13.5pt;height:20.25pt" o:ole="">
                  <v:imagedata r:id="rId59" o:title=""/>
                </v:shape>
                <o:OLEObject Type="Embed" ProgID="Equation.DSMT4" ShapeID="_x0000_i1060" DrawAspect="Content" ObjectID="_1643125100" r:id="rId6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,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300" w:dyaOrig="360" w14:anchorId="22C94925">
                <v:shape id="_x0000_i1061" type="#_x0000_t75" style="width:15pt;height:18pt" o:ole="">
                  <v:imagedata r:id="rId61" o:title=""/>
                </v:shape>
                <o:OLEObject Type="Embed" ProgID="Equation.DSMT4" ShapeID="_x0000_i1061" DrawAspect="Content" ObjectID="_1643125101" r:id="rId62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,</w:t>
            </w:r>
            <w:r w:rsidR="008C4C2B" w:rsidRPr="00F61CF4">
              <w:rPr>
                <w:rFonts w:ascii="Times New Roman" w:eastAsia="宋体" w:hAnsi="Times New Roman"/>
                <w:szCs w:val="21"/>
              </w:rPr>
              <w:object w:dxaOrig="300" w:dyaOrig="360" w14:anchorId="1F07E08B">
                <v:shape id="_x0000_i1062" type="#_x0000_t75" style="width:15pt;height:18pt" o:ole="">
                  <v:imagedata r:id="rId63" o:title=""/>
                </v:shape>
                <o:OLEObject Type="Embed" ProgID="Equation.DSMT4" ShapeID="_x0000_i1062" DrawAspect="Content" ObjectID="_1643125102" r:id="rId64"/>
              </w:object>
            </w:r>
          </w:p>
        </w:tc>
        <w:tc>
          <w:tcPr>
            <w:tcW w:w="7796" w:type="dxa"/>
          </w:tcPr>
          <w:p w14:paraId="20257AA1" w14:textId="46048396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object w:dxaOrig="279" w:dyaOrig="400" w14:anchorId="0C3DEEA5">
                <v:shape id="_x0000_i1063" type="#_x0000_t75" style="width:13.5pt;height:20.25pt" o:ole="">
                  <v:imagedata r:id="rId59" o:title=""/>
                </v:shape>
                <o:OLEObject Type="Embed" ProgID="Equation.DSMT4" ShapeID="_x0000_i1063" DrawAspect="Content" ObjectID="_1643125103" r:id="rId65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dicates the rental fee of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3EF8E19F">
                <v:shape id="_x0000_i1064" type="#_x0000_t75" style="width:12pt;height:12.75pt" o:ole="">
                  <v:imagedata r:id="rId24" o:title=""/>
                </v:shape>
                <o:OLEObject Type="Embed" ProgID="Equation.DSMT4" ShapeID="_x0000_i1064" DrawAspect="Content" ObjectID="_1643125104" r:id="rId6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.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300" w:dyaOrig="360" w14:anchorId="6CF454A5">
                <v:shape id="_x0000_i1065" type="#_x0000_t75" style="width:15pt;height:18pt" o:ole="">
                  <v:imagedata r:id="rId61" o:title=""/>
                </v:shape>
                <o:OLEObject Type="Embed" ProgID="Equation.DSMT4" ShapeID="_x0000_i1065" DrawAspect="Content" ObjectID="_1643125105" r:id="rId6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represents the price of purchasing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79" w14:anchorId="74602D82">
                <v:shape id="_x0000_i1066" type="#_x0000_t75" style="width:9.75pt;height:14.25pt" o:ole="">
                  <v:imagedata r:id="rId39" o:title=""/>
                </v:shape>
                <o:OLEObject Type="Embed" ProgID="Equation.DSMT4" ShapeID="_x0000_i1066" DrawAspect="Content" ObjectID="_1643125106" r:id="rId68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. </w:t>
            </w:r>
            <w:r w:rsidR="008C4C2B" w:rsidRPr="00F61CF4">
              <w:rPr>
                <w:rFonts w:ascii="Times New Roman" w:eastAsia="宋体" w:hAnsi="Times New Roman"/>
                <w:szCs w:val="21"/>
              </w:rPr>
              <w:object w:dxaOrig="300" w:dyaOrig="360" w14:anchorId="28BEBFE6">
                <v:shape id="_x0000_i1067" type="#_x0000_t75" style="width:15pt;height:18pt" o:ole="">
                  <v:imagedata r:id="rId69" o:title=""/>
                </v:shape>
                <o:OLEObject Type="Embed" ProgID="Equation.DSMT4" ShapeID="_x0000_i1067" DrawAspect="Content" ObjectID="_1643125107" r:id="rId7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s the rental fee of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79" w14:anchorId="38D4B525">
                <v:shape id="_x0000_i1068" type="#_x0000_t75" style="width:9.75pt;height:14.25pt" o:ole="">
                  <v:imagedata r:id="rId39" o:title=""/>
                </v:shape>
                <o:OLEObject Type="Embed" ProgID="Equation.DSMT4" ShapeID="_x0000_i1068" DrawAspect="Content" ObjectID="_1643125108" r:id="rId7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gramStart"/>
            <w:r w:rsidRPr="00F61CF4">
              <w:rPr>
                <w:rFonts w:ascii="Times New Roman" w:eastAsia="宋体" w:hAnsi="Times New Roman"/>
                <w:szCs w:val="21"/>
              </w:rPr>
              <w:t>vehicle.</w:t>
            </w:r>
            <w:proofErr w:type="gramEnd"/>
          </w:p>
        </w:tc>
      </w:tr>
      <w:tr w:rsidR="0075271F" w:rsidRPr="00F61CF4" w14:paraId="11202A2A" w14:textId="77777777" w:rsidTr="005A040A">
        <w:trPr>
          <w:trHeight w:val="147"/>
        </w:trPr>
        <w:tc>
          <w:tcPr>
            <w:tcW w:w="1135" w:type="dxa"/>
          </w:tcPr>
          <w:p w14:paraId="5EC1F69F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object w:dxaOrig="320" w:dyaOrig="380" w14:anchorId="53361712">
                <v:shape id="_x0000_i1069" type="#_x0000_t75" style="width:16.5pt;height:18pt" o:ole="">
                  <v:imagedata r:id="rId72" o:title=""/>
                </v:shape>
                <o:OLEObject Type="Embed" ProgID="Equation.DSMT4" ShapeID="_x0000_i1069" DrawAspect="Content" ObjectID="_1643125109" r:id="rId73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,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340" w:dyaOrig="380" w14:anchorId="5D1FE414">
                <v:shape id="_x0000_i1070" type="#_x0000_t75" style="width:17.25pt;height:18pt" o:ole="">
                  <v:fill o:detectmouseclick="t"/>
                  <v:imagedata r:id="rId74" o:title=""/>
                </v:shape>
                <o:OLEObject Type="Embed" ProgID="Equation.DSMT4" ShapeID="_x0000_i1070" DrawAspect="Content" ObjectID="_1643125110" r:id="rId75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,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380" w:dyaOrig="380" w14:anchorId="2B7DCB9A">
                <v:shape id="_x0000_i1071" type="#_x0000_t75" style="width:18pt;height:18pt" o:ole="">
                  <v:fill o:detectmouseclick="t"/>
                  <v:imagedata r:id="rId76" o:title=""/>
                </v:shape>
                <o:OLEObject Type="Embed" ProgID="Equation.DSMT4" ShapeID="_x0000_i1071" DrawAspect="Content" ObjectID="_1643125111" r:id="rId77"/>
              </w:object>
            </w:r>
          </w:p>
        </w:tc>
        <w:tc>
          <w:tcPr>
            <w:tcW w:w="7796" w:type="dxa"/>
          </w:tcPr>
          <w:p w14:paraId="521F2D78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object w:dxaOrig="320" w:dyaOrig="380" w14:anchorId="13F8A1D9">
                <v:shape id="_x0000_i1072" type="#_x0000_t75" style="width:16.5pt;height:18pt" o:ole="">
                  <v:imagedata r:id="rId72" o:title=""/>
                </v:shape>
                <o:OLEObject Type="Embed" ProgID="Equation.DSMT4" ShapeID="_x0000_i1072" DrawAspect="Content" ObjectID="_1643125112" r:id="rId78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indicates the transportation cost of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79" w14:anchorId="4465BF93">
                <v:shape id="_x0000_i1073" type="#_x0000_t75" style="width:9.75pt;height:14.25pt" o:ole="">
                  <v:imagedata r:id="rId39" o:title=""/>
                </v:shape>
                <o:OLEObject Type="Embed" ProgID="Equation.DSMT4" ShapeID="_x0000_i1073" DrawAspect="Content" ObjectID="_1643125113" r:id="rId79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 per kilometer.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340" w:dyaOrig="380" w14:anchorId="0E7337A8">
                <v:shape id="_x0000_i1074" type="#_x0000_t75" style="width:17.25pt;height:18pt" o:ole="">
                  <v:fill o:detectmouseclick="t"/>
                  <v:imagedata r:id="rId74" o:title=""/>
                </v:shape>
                <o:OLEObject Type="Embed" ProgID="Equation.DSMT4" ShapeID="_x0000_i1074" DrawAspect="Content" ObjectID="_1643125114" r:id="rId8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represents the loading and unloading cost of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752AE5EB">
                <v:shape id="_x0000_i1075" type="#_x0000_t75" style="width:12pt;height:12.75pt" o:ole="">
                  <v:imagedata r:id="rId24" o:title=""/>
                </v:shape>
                <o:OLEObject Type="Embed" ProgID="Equation.DSMT4" ShapeID="_x0000_i1075" DrawAspect="Content" ObjectID="_1643125115" r:id="rId8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.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380" w:dyaOrig="380" w14:anchorId="09C369ED">
                <v:shape id="_x0000_i1076" type="#_x0000_t75" style="width:18pt;height:18pt" o:ole="">
                  <v:fill o:detectmouseclick="t"/>
                  <v:imagedata r:id="rId76" o:title=""/>
                </v:shape>
                <o:OLEObject Type="Embed" ProgID="Equation.DSMT4" ShapeID="_x0000_i1076" DrawAspect="Content" ObjectID="_1643125116" r:id="rId82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s the storage cost of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28C35ED3">
                <v:shape id="_x0000_i1077" type="#_x0000_t75" style="width:12pt;height:12.75pt" o:ole="">
                  <v:imagedata r:id="rId24" o:title=""/>
                </v:shape>
                <o:OLEObject Type="Embed" ProgID="Equation.DSMT4" ShapeID="_x0000_i1077" DrawAspect="Content" ObjectID="_1643125117" r:id="rId83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 at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6A198131">
                <v:shape id="_x0000_i1078" type="#_x0000_t75" style="width:6.75pt;height:12.75pt" o:ole="">
                  <v:imagedata r:id="rId26" o:title=""/>
                </v:shape>
                <o:OLEObject Type="Embed" ProgID="Equation.DSMT4" ShapeID="_x0000_i1078" DrawAspect="Content" ObjectID="_1643125118" r:id="rId84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0D940037" w14:textId="77777777" w:rsidTr="005A040A">
        <w:trPr>
          <w:trHeight w:val="147"/>
        </w:trPr>
        <w:tc>
          <w:tcPr>
            <w:tcW w:w="1135" w:type="dxa"/>
          </w:tcPr>
          <w:p w14:paraId="19FE515F" w14:textId="1E4671FB" w:rsidR="0075271F" w:rsidRPr="00F61CF4" w:rsidRDefault="008C4C2B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2"/>
                <w:szCs w:val="21"/>
              </w:rPr>
              <w:object w:dxaOrig="300" w:dyaOrig="360" w14:anchorId="6F7E2C02">
                <v:shape id="_x0000_i1079" type="#_x0000_t75" style="width:15pt;height:18pt" o:ole="">
                  <v:imagedata r:id="rId85" o:title=""/>
                </v:shape>
                <o:OLEObject Type="Embed" ProgID="Equation.DSMT4" ShapeID="_x0000_i1079" DrawAspect="Content" ObjectID="_1643125119" r:id="rId86"/>
              </w:object>
            </w:r>
          </w:p>
        </w:tc>
        <w:tc>
          <w:tcPr>
            <w:tcW w:w="7796" w:type="dxa"/>
          </w:tcPr>
          <w:p w14:paraId="4C846142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idle cost of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79" w14:anchorId="566B488E">
                <v:shape id="_x0000_i1080" type="#_x0000_t75" style="width:9.75pt;height:14.25pt" o:ole="">
                  <v:imagedata r:id="rId39" o:title=""/>
                </v:shape>
                <o:OLEObject Type="Embed" ProgID="Equation.DSMT4" ShapeID="_x0000_i1080" DrawAspect="Content" ObjectID="_1643125120" r:id="rId8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. </w:t>
            </w:r>
            <w:r w:rsidR="00907DBD" w:rsidRPr="00907DBD">
              <w:rPr>
                <w:rFonts w:ascii="Times New Roman" w:eastAsia="宋体" w:hAnsi="Times New Roman"/>
                <w:szCs w:val="21"/>
              </w:rPr>
              <w:t xml:space="preserve">Pallet rental companies have to pay the maintenance fee, capital cost, and some other costs even if the purchased vehicles are not </w:t>
            </w:r>
            <w:r w:rsidR="002D2BD1">
              <w:rPr>
                <w:rFonts w:ascii="Times New Roman" w:eastAsia="宋体" w:hAnsi="Times New Roman"/>
                <w:szCs w:val="21"/>
              </w:rPr>
              <w:t>in use</w:t>
            </w:r>
            <w:r w:rsidR="00907DBD" w:rsidRPr="00907DBD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29BDF849" w14:textId="77777777" w:rsidTr="005A040A">
        <w:trPr>
          <w:trHeight w:val="147"/>
        </w:trPr>
        <w:tc>
          <w:tcPr>
            <w:tcW w:w="1135" w:type="dxa"/>
          </w:tcPr>
          <w:p w14:paraId="01D8EC4A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220" w:dyaOrig="380" w14:anchorId="6CCB44ED">
                <v:shape id="_x0000_i1081" type="#_x0000_t75" style="width:10.5pt;height:18pt" o:ole="">
                  <v:imagedata r:id="rId88" o:title=""/>
                </v:shape>
                <o:OLEObject Type="Embed" ProgID="Equation.DSMT4" ShapeID="_x0000_i1081" DrawAspect="Content" ObjectID="_1643125121" r:id="rId89"/>
              </w:object>
            </w:r>
            <w:r w:rsidRPr="00F61CF4">
              <w:rPr>
                <w:rFonts w:ascii="Times New Roman" w:hAnsi="Times New Roman"/>
                <w:szCs w:val="21"/>
              </w:rPr>
              <w:t>,</w:t>
            </w:r>
            <w:r w:rsidRPr="00F61CF4">
              <w:rPr>
                <w:rFonts w:ascii="Times New Roman" w:hAnsi="Times New Roman"/>
                <w:szCs w:val="21"/>
              </w:rPr>
              <w:object w:dxaOrig="240" w:dyaOrig="360" w14:anchorId="4D203407">
                <v:shape id="_x0000_i1082" type="#_x0000_t75" style="width:12pt;height:18pt" o:ole="">
                  <v:imagedata r:id="rId90" o:title=""/>
                </v:shape>
                <o:OLEObject Type="Embed" ProgID="Equation.DSMT4" ShapeID="_x0000_i1082" DrawAspect="Content" ObjectID="_1643125122" r:id="rId91"/>
              </w:object>
            </w:r>
          </w:p>
        </w:tc>
        <w:tc>
          <w:tcPr>
            <w:tcW w:w="7796" w:type="dxa"/>
          </w:tcPr>
          <w:p w14:paraId="79ED9019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object w:dxaOrig="220" w:dyaOrig="380" w14:anchorId="6778DB2A">
                <v:shape id="_x0000_i1083" type="#_x0000_t75" style="width:10.5pt;height:18pt" o:ole="">
                  <v:imagedata r:id="rId88" o:title=""/>
                </v:shape>
                <o:OLEObject Type="Embed" ProgID="Equation.DSMT4" ShapeID="_x0000_i1083" DrawAspect="Content" ObjectID="_1643125123" r:id="rId92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dicates the distance from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227CC64E">
                <v:shape id="_x0000_i1084" type="#_x0000_t75" style="width:6.75pt;height:12.75pt" o:ole="">
                  <v:imagedata r:id="rId26" o:title=""/>
                </v:shape>
                <o:OLEObject Type="Embed" ProgID="Equation.DSMT4" ShapeID="_x0000_i1084" DrawAspect="Content" ObjectID="_1643125124" r:id="rId93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300" w14:anchorId="27D07554">
                <v:shape id="_x0000_i1085" type="#_x0000_t75" style="width:9.75pt;height:15pt" o:ole="">
                  <v:imagedata r:id="rId12" o:title=""/>
                </v:shape>
                <o:OLEObject Type="Embed" ProgID="Equation.DSMT4" ShapeID="_x0000_i1085" DrawAspect="Content" ObjectID="_1643125125" r:id="rId94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.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360" w14:anchorId="0331ECF0">
                <v:shape id="_x0000_i1086" type="#_x0000_t75" style="width:12pt;height:18pt" o:ole="">
                  <v:imagedata r:id="rId90" o:title=""/>
                </v:shape>
                <o:OLEObject Type="Embed" ProgID="Equation.DSMT4" ShapeID="_x0000_i1086" DrawAspect="Content" ObjectID="_1643125126" r:id="rId95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dicates the distance from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20" w14:anchorId="2D5B695D">
                <v:shape id="_x0000_i1087" type="#_x0000_t75" style="width:9.75pt;height:10.5pt" o:ole="">
                  <v:imagedata r:id="rId16" o:title=""/>
                </v:shape>
                <o:OLEObject Type="Embed" ProgID="Equation.DSMT4" ShapeID="_x0000_i1087" DrawAspect="Content" ObjectID="_1643125127" r:id="rId9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26E5D4C7">
                <v:shape id="_x0000_i1088" type="#_x0000_t75" style="width:6.75pt;height:12.75pt" o:ole="">
                  <v:imagedata r:id="rId26" o:title=""/>
                </v:shape>
                <o:OLEObject Type="Embed" ProgID="Equation.DSMT4" ShapeID="_x0000_i1088" DrawAspect="Content" ObjectID="_1643125128" r:id="rId9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6032C840" w14:textId="77777777" w:rsidTr="005A040A">
        <w:trPr>
          <w:trHeight w:val="147"/>
        </w:trPr>
        <w:tc>
          <w:tcPr>
            <w:tcW w:w="1135" w:type="dxa"/>
          </w:tcPr>
          <w:p w14:paraId="77EAD3F8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2"/>
                <w:szCs w:val="21"/>
              </w:rPr>
              <w:object w:dxaOrig="300" w:dyaOrig="360" w14:anchorId="5A20A56A">
                <v:shape id="_x0000_i1089" type="#_x0000_t75" style="width:15pt;height:18pt" o:ole="">
                  <v:imagedata r:id="rId98" o:title=""/>
                </v:shape>
                <o:OLEObject Type="Embed" ProgID="Equation.DSMT4" ShapeID="_x0000_i1089" DrawAspect="Content" ObjectID="_1643125129" r:id="rId99"/>
              </w:object>
            </w:r>
          </w:p>
        </w:tc>
        <w:tc>
          <w:tcPr>
            <w:tcW w:w="7796" w:type="dxa"/>
          </w:tcPr>
          <w:p w14:paraId="06D2CDEE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</w: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amo</w:t>
            </w:r>
            <w:r w:rsidRPr="00F61CF4">
              <w:rPr>
                <w:rFonts w:ascii="Times New Roman" w:eastAsia="宋体" w:hAnsi="Times New Roman"/>
                <w:szCs w:val="21"/>
              </w:rPr>
              <w:t>unt of carbon dioxide (CO</w:t>
            </w:r>
            <w:r w:rsidRPr="00F61CF4">
              <w:rPr>
                <w:rFonts w:ascii="Times New Roman" w:eastAsia="宋体" w:hAnsi="Times New Roman"/>
                <w:szCs w:val="21"/>
                <w:vertAlign w:val="subscript"/>
              </w:rPr>
              <w:t>2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) emissions from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79" w14:anchorId="3176CC85">
                <v:shape id="_x0000_i1090" type="#_x0000_t75" style="width:9.75pt;height:14.25pt" o:ole="">
                  <v:imagedata r:id="rId39" o:title=""/>
                </v:shape>
                <o:OLEObject Type="Embed" ProgID="Equation.DSMT4" ShapeID="_x0000_i1090" DrawAspect="Content" ObjectID="_1643125130" r:id="rId10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 per kilometer.</w:t>
            </w:r>
          </w:p>
        </w:tc>
      </w:tr>
      <w:tr w:rsidR="0075271F" w:rsidRPr="00F61CF4" w14:paraId="5079868B" w14:textId="77777777" w:rsidTr="005A040A">
        <w:trPr>
          <w:trHeight w:val="77"/>
        </w:trPr>
        <w:tc>
          <w:tcPr>
            <w:tcW w:w="1135" w:type="dxa"/>
          </w:tcPr>
          <w:p w14:paraId="17392036" w14:textId="19B57FA0" w:rsidR="0075271F" w:rsidRPr="00F61CF4" w:rsidRDefault="008C4C2B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2"/>
                <w:szCs w:val="21"/>
              </w:rPr>
              <w:object w:dxaOrig="260" w:dyaOrig="380" w14:anchorId="3590CB35">
                <v:shape id="_x0000_i1091" type="#_x0000_t75" style="width:13.5pt;height:18pt" o:ole="">
                  <v:imagedata r:id="rId101" o:title=""/>
                </v:shape>
                <o:OLEObject Type="Embed" ProgID="Equation.DSMT4" ShapeID="_x0000_i1091" DrawAspect="Content" ObjectID="_1643125131" r:id="rId102"/>
              </w:object>
            </w:r>
          </w:p>
        </w:tc>
        <w:tc>
          <w:tcPr>
            <w:tcW w:w="7796" w:type="dxa"/>
          </w:tcPr>
          <w:p w14:paraId="05956CBF" w14:textId="4C81BE5A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>Carrying</w:t>
            </w:r>
            <w:r w:rsidRPr="008C4C2B">
              <w:rPr>
                <w:rFonts w:ascii="Times New Roman" w:hAnsi="Times New Roman"/>
                <w:szCs w:val="21"/>
              </w:rPr>
              <w:t xml:space="preserve"> capacity. </w:t>
            </w:r>
            <w:r w:rsidR="008C4C2B" w:rsidRPr="008C4C2B">
              <w:rPr>
                <w:rFonts w:ascii="Times New Roman" w:hAnsi="Times New Roman"/>
                <w:szCs w:val="21"/>
              </w:rPr>
              <w:object w:dxaOrig="260" w:dyaOrig="380" w14:anchorId="19938C80">
                <v:shape id="_x0000_i1092" type="#_x0000_t75" style="width:13.5pt;height:18pt" o:ole="">
                  <v:imagedata r:id="rId101" o:title=""/>
                </v:shape>
                <o:OLEObject Type="Embed" ProgID="Equation.DSMT4" ShapeID="_x0000_i1092" DrawAspect="Content" ObjectID="_1643125132" r:id="rId103"/>
              </w:object>
            </w:r>
            <w:r w:rsidRPr="008C4C2B">
              <w:rPr>
                <w:rFonts w:ascii="Times New Roman" w:hAnsi="Times New Roman"/>
                <w:szCs w:val="21"/>
              </w:rPr>
              <w:t xml:space="preserve"> in</w:t>
            </w:r>
            <w:r w:rsidRPr="00F61CF4">
              <w:rPr>
                <w:rFonts w:ascii="Times New Roman" w:eastAsia="宋体" w:hAnsi="Times New Roman"/>
                <w:szCs w:val="21"/>
              </w:rPr>
              <w:t>dica</w:t>
            </w:r>
            <w:r w:rsidRPr="00F61CF4">
              <w:rPr>
                <w:rFonts w:ascii="Times New Roman" w:hAnsi="Times New Roman"/>
                <w:szCs w:val="21"/>
              </w:rPr>
              <w:t>tes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how many standard pallets</w:t>
            </w:r>
            <w:r w:rsidRPr="00F61CF4">
              <w:rPr>
                <w:rFonts w:ascii="Times New Roman" w:hAnsi="Times New Roman"/>
                <w:szCs w:val="21"/>
              </w:rPr>
              <w:t xml:space="preserve"> 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79" w14:anchorId="6D497AB0">
                <v:shape id="_x0000_i1093" type="#_x0000_t75" style="width:9.75pt;height:14.25pt" o:ole="">
                  <v:imagedata r:id="rId39" o:title=""/>
                </v:shape>
                <o:OLEObject Type="Embed" ProgID="Equation.DSMT4" ShapeID="_x0000_i1093" DrawAspect="Content" ObjectID="_1643125133" r:id="rId104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 can carry.</w:t>
            </w:r>
          </w:p>
        </w:tc>
      </w:tr>
      <w:tr w:rsidR="0075271F" w:rsidRPr="00F61CF4" w14:paraId="0E39E76A" w14:textId="77777777" w:rsidTr="005A040A">
        <w:trPr>
          <w:trHeight w:val="147"/>
        </w:trPr>
        <w:tc>
          <w:tcPr>
            <w:tcW w:w="1135" w:type="dxa"/>
          </w:tcPr>
          <w:p w14:paraId="612B744F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object w:dxaOrig="360" w:dyaOrig="400" w14:anchorId="36F49CDC">
                <v:shape id="_x0000_i1094" type="#_x0000_t75" style="width:18pt;height:20.25pt" o:ole="">
                  <v:imagedata r:id="rId105" o:title=""/>
                </v:shape>
                <o:OLEObject Type="Embed" ProgID="Equation.DSMT4" ShapeID="_x0000_i1094" DrawAspect="Content" ObjectID="_1643125134" r:id="rId106"/>
              </w:objec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，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400" w:dyaOrig="380" w14:anchorId="6132858D">
                <v:shape id="_x0000_i1095" type="#_x0000_t75" style="width:20.25pt;height:18pt" o:ole="">
                  <v:imagedata r:id="rId107" o:title=""/>
                </v:shape>
                <o:OLEObject Type="Embed" ProgID="Equation.DSMT4" ShapeID="_x0000_i1095" DrawAspect="Content" ObjectID="_1643125135" r:id="rId108"/>
              </w:object>
            </w:r>
          </w:p>
        </w:tc>
        <w:tc>
          <w:tcPr>
            <w:tcW w:w="7796" w:type="dxa"/>
          </w:tcPr>
          <w:p w14:paraId="5B19F787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  <w:highlight w:val="yellow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urnover times.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360" w:dyaOrig="400" w14:anchorId="6A3A660F">
                <v:shape id="_x0000_i1096" type="#_x0000_t75" style="width:18pt;height:20.25pt" o:ole="">
                  <v:imagedata r:id="rId105" o:title=""/>
                </v:shape>
                <o:OLEObject Type="Embed" ProgID="Equation.DSMT4" ShapeID="_x0000_i1096" DrawAspect="Content" ObjectID="_1643125136" r:id="rId109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(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400" w:dyaOrig="380" w14:anchorId="5D6A469B">
                <v:shape id="_x0000_i1097" type="#_x0000_t75" style="width:20.25pt;height:18pt" o:ole="">
                  <v:imagedata r:id="rId107" o:title=""/>
                </v:shape>
                <o:OLEObject Type="Embed" ProgID="Equation.DSMT4" ShapeID="_x0000_i1097" DrawAspect="Content" ObjectID="_1643125137" r:id="rId110"/>
              </w:objec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)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indi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cates how many times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79" w14:anchorId="51239D7F">
                <v:shape id="_x0000_i1098" type="#_x0000_t75" style="width:9.75pt;height:14.25pt" o:ole="">
                  <v:imagedata r:id="rId39" o:title=""/>
                </v:shape>
                <o:OLEObject Type="Embed" ProgID="Equation.DSMT4" ShapeID="_x0000_i1098" DrawAspect="Content" ObjectID="_1643125138" r:id="rId11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vehicle can </w:t>
            </w:r>
            <w:r w:rsidR="00CB0BCF">
              <w:rPr>
                <w:rFonts w:ascii="Times New Roman" w:eastAsia="宋体" w:hAnsi="Times New Roman"/>
                <w:szCs w:val="21"/>
              </w:rPr>
              <w:t>run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from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5E5DEE45">
                <v:shape id="_x0000_i1099" type="#_x0000_t75" style="width:6.75pt;height:12.75pt" o:ole="">
                  <v:imagedata r:id="rId26" o:title=""/>
                </v:shape>
                <o:OLEObject Type="Embed" ProgID="Equation.DSMT4" ShapeID="_x0000_i1099" DrawAspect="Content" ObjectID="_1643125139" r:id="rId112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300" w14:anchorId="548AC4CD">
                <v:shape id="_x0000_i1100" type="#_x0000_t75" style="width:9.75pt;height:15pt" o:ole="">
                  <v:imagedata r:id="rId12" o:title=""/>
                </v:shape>
                <o:OLEObject Type="Embed" ProgID="Equation.DSMT4" ShapeID="_x0000_i1100" DrawAspect="Content" ObjectID="_1643125140" r:id="rId113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(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from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20" w14:anchorId="6AACD05A">
                <v:shape id="_x0000_i1101" type="#_x0000_t75" style="width:9.75pt;height:10.5pt" o:ole="">
                  <v:imagedata r:id="rId16" o:title=""/>
                </v:shape>
                <o:OLEObject Type="Embed" ProgID="Equation.DSMT4" ShapeID="_x0000_i1101" DrawAspect="Content" ObjectID="_1643125141" r:id="rId114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to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02C1EB69">
                <v:shape id="_x0000_i1102" type="#_x0000_t75" style="width:6.75pt;height:12.75pt" o:ole="">
                  <v:imagedata r:id="rId26" o:title=""/>
                </v:shape>
                <o:OLEObject Type="Embed" ProgID="Equation.DSMT4" ShapeID="_x0000_i1102" DrawAspect="Content" ObjectID="_1643125142" r:id="rId115"/>
              </w:objec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)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40" w14:anchorId="6470BF09">
                <v:shape id="_x0000_i1103" type="#_x0000_t75" style="width:6.75pt;height:12pt" o:ole="">
                  <v:imagedata r:id="rId29" o:title=""/>
                </v:shape>
                <o:OLEObject Type="Embed" ProgID="Equation.DSMT4" ShapeID="_x0000_i1103" DrawAspect="Content" ObjectID="_1643125143" r:id="rId11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.  </w:t>
            </w:r>
          </w:p>
        </w:tc>
      </w:tr>
      <w:tr w:rsidR="0075271F" w:rsidRPr="00F61CF4" w14:paraId="42973AAF" w14:textId="77777777" w:rsidTr="005A040A">
        <w:trPr>
          <w:trHeight w:val="147"/>
        </w:trPr>
        <w:tc>
          <w:tcPr>
            <w:tcW w:w="1135" w:type="dxa"/>
          </w:tcPr>
          <w:p w14:paraId="5E6F7A2A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319" w:dyaOrig="399" w14:anchorId="545D9656">
                <v:shape id="对象 320" o:spid="_x0000_i1104" type="#_x0000_t75" style="width:15.75pt;height:18pt;mso-position-horizontal-relative:page;mso-position-vertical-relative:page" o:ole="">
                  <v:imagedata r:id="rId117" o:title="" embosscolor="white"/>
                </v:shape>
                <o:OLEObject Type="Embed" ProgID="Equation.DSMT4" ShapeID="对象 320" DrawAspect="Content" ObjectID="_1643125144" r:id="rId118"/>
              </w:object>
            </w:r>
          </w:p>
        </w:tc>
        <w:tc>
          <w:tcPr>
            <w:tcW w:w="7796" w:type="dxa"/>
          </w:tcPr>
          <w:p w14:paraId="75AE80FC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255D3876">
                <v:shape id="_x0000_i1105" type="#_x0000_t75" style="width:12pt;height:12.75pt" o:ole="">
                  <v:imagedata r:id="rId24" o:title=""/>
                </v:shape>
                <o:OLEObject Type="Embed" ProgID="Equation.DSMT4" ShapeID="_x0000_i1105" DrawAspect="Content" ObjectID="_1643125145" r:id="rId119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s purchased by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044BCAD5">
                <v:shape id="_x0000_i1106" type="#_x0000_t75" style="width:6.75pt;height:12.75pt" o:ole="">
                  <v:imagedata r:id="rId26" o:title=""/>
                </v:shape>
                <o:OLEObject Type="Embed" ProgID="Equation.DSMT4" ShapeID="_x0000_i1106" DrawAspect="Content" ObjectID="_1643125146" r:id="rId12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40" w14:anchorId="6AB0F730">
                <v:shape id="_x0000_i1107" type="#_x0000_t75" style="width:6.75pt;height:12pt" o:ole="">
                  <v:imagedata r:id="rId29" o:title=""/>
                </v:shape>
                <o:OLEObject Type="Embed" ProgID="Equation.DSMT4" ShapeID="_x0000_i1107" DrawAspect="Content" ObjectID="_1643125147" r:id="rId12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74CA7998" w14:textId="77777777" w:rsidTr="005A040A">
        <w:trPr>
          <w:trHeight w:val="147"/>
        </w:trPr>
        <w:tc>
          <w:tcPr>
            <w:tcW w:w="1135" w:type="dxa"/>
          </w:tcPr>
          <w:p w14:paraId="3EB31E38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379" w:dyaOrig="399" w14:anchorId="2207D3EA">
                <v:shape id="对象 333" o:spid="_x0000_i1108" type="#_x0000_t75" style="width:18pt;height:19.5pt;mso-position-horizontal-relative:page;mso-position-vertical-relative:page" o:ole="">
                  <v:fill o:detectmouseclick="t"/>
                  <v:imagedata r:id="rId122" o:title=""/>
                </v:shape>
                <o:OLEObject Type="Embed" ProgID="Equation.DSMT4" ShapeID="对象 333" DrawAspect="Content" ObjectID="_1643125148" r:id="rId123"/>
              </w:object>
            </w:r>
          </w:p>
        </w:tc>
        <w:tc>
          <w:tcPr>
            <w:tcW w:w="7796" w:type="dxa"/>
          </w:tcPr>
          <w:p w14:paraId="789B3198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bookmarkStart w:id="2" w:name="_GoBack"/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21598BEE">
                <v:shape id="_x0000_i1109" type="#_x0000_t75" style="width:12pt;height:12.75pt" o:ole="">
                  <v:imagedata r:id="rId24" o:title=""/>
                </v:shape>
                <o:OLEObject Type="Embed" ProgID="Equation.DSMT4" ShapeID="_x0000_i1109" DrawAspect="Content" ObjectID="_1643125149" r:id="rId124"/>
              </w:object>
            </w:r>
            <w:bookmarkEnd w:id="2"/>
            <w:r w:rsidRPr="00F61CF4">
              <w:rPr>
                <w:rFonts w:ascii="Times New Roman" w:eastAsia="宋体" w:hAnsi="Times New Roman"/>
                <w:szCs w:val="21"/>
              </w:rPr>
              <w:t xml:space="preserve"> pallets requested by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300" w14:anchorId="0359EDBA">
                <v:shape id="_x0000_i1110" type="#_x0000_t75" style="width:9.75pt;height:15pt" o:ole="">
                  <v:imagedata r:id="rId12" o:title=""/>
                </v:shape>
                <o:OLEObject Type="Embed" ProgID="Equation.DSMT4" ShapeID="_x0000_i1110" DrawAspect="Content" ObjectID="_1643125150" r:id="rId125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40" w14:anchorId="2C0197E4">
                <v:shape id="_x0000_i1111" type="#_x0000_t75" style="width:6.75pt;height:12pt" o:ole="">
                  <v:imagedata r:id="rId29" o:title=""/>
                </v:shape>
                <o:OLEObject Type="Embed" ProgID="Equation.DSMT4" ShapeID="_x0000_i1111" DrawAspect="Content" ObjectID="_1643125151" r:id="rId12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. It is certain. This kind of demand is </w: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na</w:t>
            </w:r>
            <w:r w:rsidRPr="00F61CF4">
              <w:rPr>
                <w:rFonts w:ascii="Times New Roman" w:eastAsia="宋体" w:hAnsi="Times New Roman"/>
                <w:szCs w:val="21"/>
              </w:rPr>
              <w:t>med as deterministic demand.</w:t>
            </w:r>
          </w:p>
        </w:tc>
      </w:tr>
      <w:tr w:rsidR="0075271F" w:rsidRPr="00F61CF4" w14:paraId="18ABA2E2" w14:textId="77777777" w:rsidTr="005A040A">
        <w:trPr>
          <w:trHeight w:val="147"/>
        </w:trPr>
        <w:tc>
          <w:tcPr>
            <w:tcW w:w="1135" w:type="dxa"/>
          </w:tcPr>
          <w:p w14:paraId="16A7B348" w14:textId="4D77AC6E" w:rsidR="0075271F" w:rsidRPr="00F61CF4" w:rsidRDefault="00D20BE2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360" w:dyaOrig="400" w14:anchorId="58500A2D">
                <v:shape id="_x0000_i1139" type="#_x0000_t75" style="width:17.25pt;height:19.5pt" o:ole="">
                  <v:fill o:detectmouseclick="t"/>
                  <v:imagedata r:id="rId127" o:title=""/>
                </v:shape>
                <o:OLEObject Type="Embed" ProgID="Equation.DSMT4" ShapeID="_x0000_i1139" DrawAspect="Content" ObjectID="_1643125152" r:id="rId128"/>
              </w:object>
            </w:r>
          </w:p>
        </w:tc>
        <w:tc>
          <w:tcPr>
            <w:tcW w:w="7796" w:type="dxa"/>
          </w:tcPr>
          <w:p w14:paraId="3A959CC2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6752B14A">
                <v:shape id="_x0000_i1112" type="#_x0000_t75" style="width:12pt;height:12.75pt" o:ole="">
                  <v:imagedata r:id="rId24" o:title=""/>
                </v:shape>
                <o:OLEObject Type="Embed" ProgID="Equation.DSMT4" ShapeID="_x0000_i1112" DrawAspect="Content" ObjectID="_1643125153" r:id="rId129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s requested by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300" w14:anchorId="6A684A3C">
                <v:shape id="_x0000_i1113" type="#_x0000_t75" style="width:9.75pt;height:15pt" o:ole="">
                  <v:imagedata r:id="rId12" o:title=""/>
                </v:shape>
                <o:OLEObject Type="Embed" ProgID="Equation.DSMT4" ShapeID="_x0000_i1113" DrawAspect="Content" ObjectID="_1643125154" r:id="rId13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40" w14:anchorId="3DF4BE48">
                <v:shape id="_x0000_i1114" type="#_x0000_t75" style="width:6.75pt;height:12pt" o:ole="">
                  <v:imagedata r:id="rId29" o:title=""/>
                </v:shape>
                <o:OLEObject Type="Embed" ProgID="Equation.DSMT4" ShapeID="_x0000_i1114" DrawAspect="Content" ObjectID="_1643125155" r:id="rId13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. It is uncertain yet. This kind of demand is </w:t>
            </w:r>
            <w:r w:rsidRPr="00F61CF4">
              <w:rPr>
                <w:rFonts w:ascii="Times New Roman" w:eastAsia="宋体" w:hAnsi="Times New Roman" w:hint="eastAsia"/>
                <w:szCs w:val="21"/>
              </w:rPr>
              <w:t>na</w:t>
            </w:r>
            <w:r w:rsidRPr="00F61CF4">
              <w:rPr>
                <w:rFonts w:ascii="Times New Roman" w:eastAsia="宋体" w:hAnsi="Times New Roman"/>
                <w:szCs w:val="21"/>
              </w:rPr>
              <w:t>med as uncertain demand.</w:t>
            </w:r>
          </w:p>
        </w:tc>
      </w:tr>
      <w:tr w:rsidR="0075271F" w:rsidRPr="00F61CF4" w14:paraId="0851A9C7" w14:textId="77777777" w:rsidTr="005A040A">
        <w:trPr>
          <w:trHeight w:val="147"/>
        </w:trPr>
        <w:tc>
          <w:tcPr>
            <w:tcW w:w="1135" w:type="dxa"/>
          </w:tcPr>
          <w:p w14:paraId="0B947ADE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  <w:szCs w:val="21"/>
              </w:rPr>
              <w:object w:dxaOrig="359" w:dyaOrig="399" w14:anchorId="7134ABDE">
                <v:shape id="对象 324" o:spid="_x0000_i1115" type="#_x0000_t75" style="width:17.25pt;height:19.5pt;mso-position-horizontal-relative:page;mso-position-vertical-relative:page" o:ole="">
                  <v:fill o:detectmouseclick="t"/>
                  <v:imagedata r:id="rId132" o:title=""/>
                </v:shape>
                <o:OLEObject Type="Embed" ProgID="Equation.DSMT4" ShapeID="对象 324" DrawAspect="Content" ObjectID="_1643125156" r:id="rId133"/>
              </w:object>
            </w:r>
          </w:p>
        </w:tc>
        <w:tc>
          <w:tcPr>
            <w:tcW w:w="7796" w:type="dxa"/>
          </w:tcPr>
          <w:p w14:paraId="5A3A440E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0CB24A14">
                <v:shape id="_x0000_i1116" type="#_x0000_t75" style="width:12pt;height:12.75pt" o:ole="">
                  <v:imagedata r:id="rId24" o:title=""/>
                </v:shape>
                <o:OLEObject Type="Embed" ProgID="Equation.DSMT4" ShapeID="_x0000_i1116" DrawAspect="Content" ObjectID="_1643125157" r:id="rId134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s needed to be taken back from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20" w14:anchorId="2ED0A06E">
                <v:shape id="_x0000_i1117" type="#_x0000_t75" style="width:9.75pt;height:10.5pt" o:ole="">
                  <v:imagedata r:id="rId16" o:title=""/>
                </v:shape>
                <o:OLEObject Type="Embed" ProgID="Equation.DSMT4" ShapeID="_x0000_i1117" DrawAspect="Content" ObjectID="_1643125158" r:id="rId135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40" w14:anchorId="14A77A86">
                <v:shape id="_x0000_i1118" type="#_x0000_t75" style="width:6.75pt;height:12pt" o:ole="">
                  <v:imagedata r:id="rId29" o:title=""/>
                </v:shape>
                <o:OLEObject Type="Embed" ProgID="Equation.DSMT4" ShapeID="_x0000_i1118" DrawAspect="Content" ObjectID="_1643125159" r:id="rId13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 It is certain.</w:t>
            </w:r>
          </w:p>
        </w:tc>
      </w:tr>
      <w:tr w:rsidR="0075271F" w:rsidRPr="00F61CF4" w14:paraId="78D98DEE" w14:textId="77777777" w:rsidTr="005A040A">
        <w:trPr>
          <w:trHeight w:val="147"/>
        </w:trPr>
        <w:tc>
          <w:tcPr>
            <w:tcW w:w="1135" w:type="dxa"/>
          </w:tcPr>
          <w:p w14:paraId="3FEADEDB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position w:val="-14"/>
              </w:rPr>
              <w:object w:dxaOrig="380" w:dyaOrig="400" w14:anchorId="781422FE">
                <v:shape id="_x0000_i1119" type="#_x0000_t75" style="width:18pt;height:20.25pt" o:ole="">
                  <v:imagedata r:id="rId137" o:title=""/>
                </v:shape>
                <o:OLEObject Type="Embed" ProgID="Equation.DSMT4" ShapeID="_x0000_i1119" DrawAspect="Content" ObjectID="_1643125160" r:id="rId138"/>
              </w:object>
            </w:r>
          </w:p>
        </w:tc>
        <w:tc>
          <w:tcPr>
            <w:tcW w:w="7796" w:type="dxa"/>
          </w:tcPr>
          <w:p w14:paraId="30744DCD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eastAsia="宋体" w:hAnsi="Times New Roman"/>
                <w:szCs w:val="21"/>
              </w:rPr>
              <w:t xml:space="preserve">The number of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378F72F2">
                <v:shape id="_x0000_i1120" type="#_x0000_t75" style="width:12pt;height:12.75pt" o:ole="">
                  <v:imagedata r:id="rId24" o:title=""/>
                </v:shape>
                <o:OLEObject Type="Embed" ProgID="Equation.DSMT4" ShapeID="_x0000_i1120" DrawAspect="Content" ObjectID="_1643125161" r:id="rId139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s needed to be retrieved from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00" w:dyaOrig="220" w14:anchorId="15396D62">
                <v:shape id="_x0000_i1121" type="#_x0000_t75" style="width:9.75pt;height:10.5pt" o:ole="">
                  <v:imagedata r:id="rId16" o:title=""/>
                </v:shape>
                <o:OLEObject Type="Embed" ProgID="Equation.DSMT4" ShapeID="_x0000_i1121" DrawAspect="Content" ObjectID="_1643125162" r:id="rId140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40" w14:anchorId="5725F64F">
                <v:shape id="_x0000_i1122" type="#_x0000_t75" style="width:6.75pt;height:12pt" o:ole="">
                  <v:imagedata r:id="rId29" o:title=""/>
                </v:shape>
                <o:OLEObject Type="Embed" ProgID="Equation.DSMT4" ShapeID="_x0000_i1122" DrawAspect="Content" ObjectID="_1643125163" r:id="rId14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 It is uncertain.</w:t>
            </w:r>
          </w:p>
        </w:tc>
      </w:tr>
      <w:tr w:rsidR="0075271F" w:rsidRPr="00F61CF4" w14:paraId="2DA54B22" w14:textId="77777777" w:rsidTr="005A040A">
        <w:trPr>
          <w:trHeight w:val="147"/>
        </w:trPr>
        <w:tc>
          <w:tcPr>
            <w:tcW w:w="1135" w:type="dxa"/>
          </w:tcPr>
          <w:p w14:paraId="4D26E935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420" w:dyaOrig="400" w14:anchorId="666706E5">
                <v:shape id="_x0000_i1123" type="#_x0000_t75" style="width:20.25pt;height:18pt" o:ole="">
                  <v:imagedata r:id="rId142" o:title="" embosscolor="white"/>
                </v:shape>
                <o:OLEObject Type="Embed" ProgID="Equation.DSMT4" ShapeID="_x0000_i1123" DrawAspect="Content" ObjectID="_1643125164" r:id="rId143"/>
              </w:object>
            </w:r>
            <w:r w:rsidRPr="00F61CF4">
              <w:rPr>
                <w:rFonts w:ascii="Times New Roman" w:hAnsi="Times New Roman"/>
                <w:szCs w:val="21"/>
              </w:rPr>
              <w:t>,</w:t>
            </w:r>
            <w:r w:rsidRPr="00F61CF4">
              <w:rPr>
                <w:rFonts w:ascii="Times New Roman" w:hAnsi="Times New Roman"/>
                <w:szCs w:val="21"/>
              </w:rPr>
              <w:object w:dxaOrig="340" w:dyaOrig="380" w14:anchorId="19806300">
                <v:shape id="_x0000_i1124" type="#_x0000_t75" style="width:17.25pt;height:18pt" o:ole="">
                  <v:imagedata r:id="rId144" o:title=""/>
                </v:shape>
                <o:OLEObject Type="Embed" ProgID="Equation.DSMT4" ShapeID="_x0000_i1124" DrawAspect="Content" ObjectID="_1643125165" r:id="rId145"/>
              </w:object>
            </w:r>
          </w:p>
        </w:tc>
        <w:tc>
          <w:tcPr>
            <w:tcW w:w="7796" w:type="dxa"/>
          </w:tcPr>
          <w:p w14:paraId="68CD78EF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420" w:dyaOrig="400" w14:anchorId="6D62A860">
                <v:shape id="_x0000_i1125" type="#_x0000_t75" style="width:20.25pt;height:18pt" o:ole="">
                  <v:imagedata r:id="rId142" o:title="" embosscolor="white"/>
                </v:shape>
                <o:OLEObject Type="Embed" ProgID="Equation.DSMT4" ShapeID="_x0000_i1125" DrawAspect="Content" ObjectID="_1643125166" r:id="rId146"/>
              </w:object>
            </w:r>
            <w:r w:rsidRPr="00F61CF4">
              <w:rPr>
                <w:rFonts w:ascii="Times New Roman" w:hAnsi="Times New Roman"/>
                <w:szCs w:val="21"/>
              </w:rPr>
              <w:t xml:space="preserve"> is t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he storage of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7CE25F9C">
                <v:shape id="_x0000_i1126" type="#_x0000_t75" style="width:12pt;height:12.75pt" o:ole="">
                  <v:imagedata r:id="rId24" o:title=""/>
                </v:shape>
                <o:OLEObject Type="Embed" ProgID="Equation.DSMT4" ShapeID="_x0000_i1126" DrawAspect="Content" ObjectID="_1643125167" r:id="rId14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s at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137AE3E1">
                <v:shape id="_x0000_i1127" type="#_x0000_t75" style="width:6.75pt;height:12.75pt" o:ole="">
                  <v:imagedata r:id="rId26" o:title=""/>
                </v:shape>
                <o:OLEObject Type="Embed" ProgID="Equation.DSMT4" ShapeID="_x0000_i1127" DrawAspect="Content" ObjectID="_1643125168" r:id="rId148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 period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40" w14:anchorId="6C84DA1F">
                <v:shape id="_x0000_i1128" type="#_x0000_t75" style="width:6.75pt;height:12pt" o:ole="">
                  <v:imagedata r:id="rId29" o:title=""/>
                </v:shape>
                <o:OLEObject Type="Embed" ProgID="Equation.DSMT4" ShapeID="_x0000_i1128" DrawAspect="Content" ObjectID="_1643125169" r:id="rId149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. </w:t>
            </w:r>
            <w:r w:rsidRPr="00F61CF4">
              <w:rPr>
                <w:rFonts w:ascii="Times New Roman" w:hAnsi="Times New Roman"/>
                <w:szCs w:val="21"/>
              </w:rPr>
              <w:object w:dxaOrig="340" w:dyaOrig="380" w14:anchorId="3FB0B79F">
                <v:shape id="_x0000_i1129" type="#_x0000_t75" style="width:17.25pt;height:18pt" o:ole="">
                  <v:imagedata r:id="rId144" o:title=""/>
                </v:shape>
                <o:OLEObject Type="Embed" ProgID="Equation.DSMT4" ShapeID="_x0000_i1129" DrawAspect="Content" ObjectID="_1643125170" r:id="rId150"/>
              </w:object>
            </w:r>
            <w:r w:rsidRPr="00F61CF4">
              <w:rPr>
                <w:rFonts w:ascii="Times New Roman" w:hAnsi="Times New Roman"/>
                <w:szCs w:val="21"/>
              </w:rPr>
              <w:t xml:space="preserve"> is t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he storage capacity at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139" w:dyaOrig="260" w14:anchorId="79811903">
                <v:shape id="_x0000_i1130" type="#_x0000_t75" style="width:6.75pt;height:12.75pt" o:ole="">
                  <v:imagedata r:id="rId26" o:title=""/>
                </v:shape>
                <o:OLEObject Type="Embed" ProgID="Equation.DSMT4" ShapeID="_x0000_i1130" DrawAspect="Content" ObjectID="_1643125171" r:id="rId151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75271F" w:rsidRPr="00F61CF4" w14:paraId="3549BFD6" w14:textId="77777777" w:rsidTr="005A040A">
        <w:trPr>
          <w:trHeight w:val="147"/>
        </w:trPr>
        <w:tc>
          <w:tcPr>
            <w:tcW w:w="1135" w:type="dxa"/>
          </w:tcPr>
          <w:p w14:paraId="394016D1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279" w:dyaOrig="379" w14:anchorId="68A98884">
                <v:shape id="对象 272" o:spid="_x0000_i1131" type="#_x0000_t75" style="width:13.5pt;height:18pt;mso-position-horizontal-relative:page;mso-position-vertical-relative:page" o:ole="">
                  <v:imagedata r:id="rId152" o:title="" embosscolor="white"/>
                </v:shape>
                <o:OLEObject Type="Embed" ProgID="Equation.DSMT4" ShapeID="对象 272" DrawAspect="Content" ObjectID="_1643125172" r:id="rId153"/>
              </w:object>
            </w:r>
            <w:r w:rsidRPr="00F61CF4">
              <w:rPr>
                <w:rFonts w:ascii="Times New Roman" w:hAnsi="Times New Roman"/>
                <w:szCs w:val="21"/>
              </w:rPr>
              <w:t>,</w:t>
            </w:r>
            <w:r w:rsidRPr="00F61CF4">
              <w:rPr>
                <w:rFonts w:ascii="Times New Roman" w:hAnsi="Times New Roman"/>
                <w:szCs w:val="21"/>
              </w:rPr>
              <w:object w:dxaOrig="319" w:dyaOrig="399" w14:anchorId="4AE716AE">
                <v:shape id="对象 379" o:spid="_x0000_i1132" type="#_x0000_t75" style="width:15.75pt;height:20.25pt;mso-position-horizontal-relative:page;mso-position-vertical-relative:page" o:ole="">
                  <v:imagedata r:id="rId154" o:title="" embosscolor="white"/>
                </v:shape>
                <o:OLEObject Type="Embed" ProgID="Equation.DSMT4" ShapeID="对象 379" DrawAspect="Content" ObjectID="_1643125173" r:id="rId155"/>
              </w:object>
            </w:r>
          </w:p>
        </w:tc>
        <w:tc>
          <w:tcPr>
            <w:tcW w:w="7796" w:type="dxa"/>
          </w:tcPr>
          <w:p w14:paraId="6AB823FE" w14:textId="77777777" w:rsidR="0075271F" w:rsidRPr="00F61CF4" w:rsidRDefault="0075271F" w:rsidP="005A040A">
            <w:pPr>
              <w:snapToGrid w:val="0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F61CF4">
              <w:rPr>
                <w:rFonts w:ascii="Times New Roman" w:hAnsi="Times New Roman"/>
                <w:szCs w:val="21"/>
              </w:rPr>
              <w:object w:dxaOrig="279" w:dyaOrig="379" w14:anchorId="1E5DEC2D">
                <v:shape id="_x0000_i1133" type="#_x0000_t75" style="width:13.5pt;height:18pt;mso-position-horizontal-relative:page;mso-position-vertical-relative:page" o:ole="">
                  <v:imagedata r:id="rId152" o:title="" embosscolor="white"/>
                </v:shape>
                <o:OLEObject Type="Embed" ProgID="Equation.DSMT4" ShapeID="_x0000_i1133" DrawAspect="Content" ObjectID="_1643125174" r:id="rId156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indicates the storage capacity occupied by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143A4175">
                <v:shape id="_x0000_i1134" type="#_x0000_t75" style="width:12pt;height:12.75pt" o:ole="">
                  <v:imagedata r:id="rId24" o:title=""/>
                </v:shape>
                <o:OLEObject Type="Embed" ProgID="Equation.DSMT4" ShapeID="_x0000_i1134" DrawAspect="Content" ObjectID="_1643125175" r:id="rId157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. </w:t>
            </w:r>
            <w:r w:rsidRPr="00F61CF4">
              <w:rPr>
                <w:rFonts w:ascii="Times New Roman" w:hAnsi="Times New Roman"/>
                <w:szCs w:val="21"/>
              </w:rPr>
              <w:object w:dxaOrig="319" w:dyaOrig="399" w14:anchorId="19EDE772">
                <v:shape id="_x0000_i1135" type="#_x0000_t75" style="width:15.75pt;height:20.25pt;mso-position-horizontal-relative:page;mso-position-vertical-relative:page" o:ole="">
                  <v:imagedata r:id="rId154" o:title="" embosscolor="white"/>
                </v:shape>
                <o:OLEObject Type="Embed" ProgID="Equation.DSMT4" ShapeID="_x0000_i1135" DrawAspect="Content" ObjectID="_1643125176" r:id="rId158"/>
              </w:object>
            </w:r>
            <w:r w:rsidRPr="00F61CF4">
              <w:rPr>
                <w:rFonts w:ascii="Times New Roman" w:hAnsi="Times New Roman"/>
                <w:szCs w:val="21"/>
              </w:rPr>
              <w:t xml:space="preserve"> </w: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represents the carrying capacity occupied by a </w:t>
            </w:r>
            <w:r w:rsidRPr="00F61CF4">
              <w:rPr>
                <w:rFonts w:ascii="Times New Roman" w:eastAsia="宋体" w:hAnsi="Times New Roman"/>
                <w:szCs w:val="21"/>
              </w:rPr>
              <w:object w:dxaOrig="240" w:dyaOrig="260" w14:anchorId="56D4ADE5">
                <v:shape id="_x0000_i1136" type="#_x0000_t75" style="width:12pt;height:12.75pt" o:ole="">
                  <v:imagedata r:id="rId24" o:title=""/>
                </v:shape>
                <o:OLEObject Type="Embed" ProgID="Equation.DSMT4" ShapeID="_x0000_i1136" DrawAspect="Content" ObjectID="_1643125177" r:id="rId159"/>
              </w:object>
            </w:r>
            <w:r w:rsidRPr="00F61CF4">
              <w:rPr>
                <w:rFonts w:ascii="Times New Roman" w:eastAsia="宋体" w:hAnsi="Times New Roman"/>
                <w:szCs w:val="21"/>
              </w:rPr>
              <w:t xml:space="preserve"> pallet.</w:t>
            </w:r>
          </w:p>
        </w:tc>
      </w:tr>
    </w:tbl>
    <w:p w14:paraId="6951322E" w14:textId="77777777" w:rsidR="00480CA3" w:rsidRDefault="00480CA3"/>
    <w:sectPr w:rsidR="00480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F67E5" w14:textId="77777777" w:rsidR="00B73E84" w:rsidRDefault="00B73E84" w:rsidP="0075271F">
      <w:r>
        <w:separator/>
      </w:r>
    </w:p>
  </w:endnote>
  <w:endnote w:type="continuationSeparator" w:id="0">
    <w:p w14:paraId="3896A299" w14:textId="77777777" w:rsidR="00B73E84" w:rsidRDefault="00B73E84" w:rsidP="00752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38187" w14:textId="77777777" w:rsidR="00B73E84" w:rsidRDefault="00B73E84" w:rsidP="0075271F">
      <w:r>
        <w:separator/>
      </w:r>
    </w:p>
  </w:footnote>
  <w:footnote w:type="continuationSeparator" w:id="0">
    <w:p w14:paraId="754A4F65" w14:textId="77777777" w:rsidR="00B73E84" w:rsidRDefault="00B73E84" w:rsidP="00752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1F"/>
    <w:rsid w:val="00001E4B"/>
    <w:rsid w:val="0000419E"/>
    <w:rsid w:val="00005317"/>
    <w:rsid w:val="00007E0F"/>
    <w:rsid w:val="00010422"/>
    <w:rsid w:val="000105E1"/>
    <w:rsid w:val="00011034"/>
    <w:rsid w:val="00011D70"/>
    <w:rsid w:val="000129C7"/>
    <w:rsid w:val="00012AEB"/>
    <w:rsid w:val="00013B75"/>
    <w:rsid w:val="000148F3"/>
    <w:rsid w:val="00014AF7"/>
    <w:rsid w:val="00014AFE"/>
    <w:rsid w:val="00015986"/>
    <w:rsid w:val="00015AF0"/>
    <w:rsid w:val="000166E5"/>
    <w:rsid w:val="00017588"/>
    <w:rsid w:val="0002039D"/>
    <w:rsid w:val="00020755"/>
    <w:rsid w:val="00021C72"/>
    <w:rsid w:val="000227BB"/>
    <w:rsid w:val="00022BA9"/>
    <w:rsid w:val="00024076"/>
    <w:rsid w:val="0002487C"/>
    <w:rsid w:val="00026172"/>
    <w:rsid w:val="00026766"/>
    <w:rsid w:val="00026C55"/>
    <w:rsid w:val="0002705D"/>
    <w:rsid w:val="0003056C"/>
    <w:rsid w:val="00031307"/>
    <w:rsid w:val="000315C6"/>
    <w:rsid w:val="00031CEB"/>
    <w:rsid w:val="00032BAA"/>
    <w:rsid w:val="00032E35"/>
    <w:rsid w:val="00033268"/>
    <w:rsid w:val="00033666"/>
    <w:rsid w:val="000339CB"/>
    <w:rsid w:val="00035FF3"/>
    <w:rsid w:val="000360F7"/>
    <w:rsid w:val="00036E35"/>
    <w:rsid w:val="0003773D"/>
    <w:rsid w:val="000378FE"/>
    <w:rsid w:val="00037AF6"/>
    <w:rsid w:val="00041BE5"/>
    <w:rsid w:val="000439DB"/>
    <w:rsid w:val="00043ED0"/>
    <w:rsid w:val="00044FE4"/>
    <w:rsid w:val="00046658"/>
    <w:rsid w:val="00046890"/>
    <w:rsid w:val="00047BF7"/>
    <w:rsid w:val="00050145"/>
    <w:rsid w:val="00050B6D"/>
    <w:rsid w:val="00052F5F"/>
    <w:rsid w:val="00053E38"/>
    <w:rsid w:val="00054115"/>
    <w:rsid w:val="0005466E"/>
    <w:rsid w:val="00055959"/>
    <w:rsid w:val="00057967"/>
    <w:rsid w:val="00057FAF"/>
    <w:rsid w:val="00060686"/>
    <w:rsid w:val="0006424D"/>
    <w:rsid w:val="00064374"/>
    <w:rsid w:val="00070641"/>
    <w:rsid w:val="00070A32"/>
    <w:rsid w:val="000712F7"/>
    <w:rsid w:val="00071CB9"/>
    <w:rsid w:val="00072D16"/>
    <w:rsid w:val="00073038"/>
    <w:rsid w:val="00073E16"/>
    <w:rsid w:val="0007408A"/>
    <w:rsid w:val="00074624"/>
    <w:rsid w:val="00075C56"/>
    <w:rsid w:val="000775EE"/>
    <w:rsid w:val="00080652"/>
    <w:rsid w:val="000811F5"/>
    <w:rsid w:val="00081A6E"/>
    <w:rsid w:val="00082146"/>
    <w:rsid w:val="00082A39"/>
    <w:rsid w:val="00083E32"/>
    <w:rsid w:val="00084839"/>
    <w:rsid w:val="00085126"/>
    <w:rsid w:val="000900D4"/>
    <w:rsid w:val="00090423"/>
    <w:rsid w:val="00090635"/>
    <w:rsid w:val="00090F6D"/>
    <w:rsid w:val="00091446"/>
    <w:rsid w:val="00091970"/>
    <w:rsid w:val="000927D2"/>
    <w:rsid w:val="00092809"/>
    <w:rsid w:val="000933A9"/>
    <w:rsid w:val="00093DE0"/>
    <w:rsid w:val="00095D15"/>
    <w:rsid w:val="00095F3B"/>
    <w:rsid w:val="000971EE"/>
    <w:rsid w:val="000977D8"/>
    <w:rsid w:val="0009796A"/>
    <w:rsid w:val="00097990"/>
    <w:rsid w:val="000A0117"/>
    <w:rsid w:val="000A1093"/>
    <w:rsid w:val="000A179F"/>
    <w:rsid w:val="000A321B"/>
    <w:rsid w:val="000A3232"/>
    <w:rsid w:val="000A32B0"/>
    <w:rsid w:val="000A60E9"/>
    <w:rsid w:val="000B06F4"/>
    <w:rsid w:val="000B0B19"/>
    <w:rsid w:val="000B1773"/>
    <w:rsid w:val="000B25C8"/>
    <w:rsid w:val="000B5015"/>
    <w:rsid w:val="000B5DFA"/>
    <w:rsid w:val="000B693C"/>
    <w:rsid w:val="000B7881"/>
    <w:rsid w:val="000B7FD6"/>
    <w:rsid w:val="000C5288"/>
    <w:rsid w:val="000C7194"/>
    <w:rsid w:val="000C7951"/>
    <w:rsid w:val="000D0ABB"/>
    <w:rsid w:val="000D1489"/>
    <w:rsid w:val="000D1A3E"/>
    <w:rsid w:val="000D1B1D"/>
    <w:rsid w:val="000D2A8B"/>
    <w:rsid w:val="000D2AE8"/>
    <w:rsid w:val="000D4391"/>
    <w:rsid w:val="000D4666"/>
    <w:rsid w:val="000D5BD9"/>
    <w:rsid w:val="000D6418"/>
    <w:rsid w:val="000D6425"/>
    <w:rsid w:val="000D6A42"/>
    <w:rsid w:val="000D7820"/>
    <w:rsid w:val="000D79D8"/>
    <w:rsid w:val="000E00FE"/>
    <w:rsid w:val="000E0449"/>
    <w:rsid w:val="000E0A1E"/>
    <w:rsid w:val="000E2C03"/>
    <w:rsid w:val="000E3E6E"/>
    <w:rsid w:val="000E4B81"/>
    <w:rsid w:val="000E5CC1"/>
    <w:rsid w:val="000E6265"/>
    <w:rsid w:val="000F0321"/>
    <w:rsid w:val="000F080E"/>
    <w:rsid w:val="000F24A1"/>
    <w:rsid w:val="000F2DCD"/>
    <w:rsid w:val="000F30DC"/>
    <w:rsid w:val="000F4039"/>
    <w:rsid w:val="000F4F4D"/>
    <w:rsid w:val="000F5BFB"/>
    <w:rsid w:val="00101FFD"/>
    <w:rsid w:val="001022A1"/>
    <w:rsid w:val="001057F1"/>
    <w:rsid w:val="001100E9"/>
    <w:rsid w:val="00111289"/>
    <w:rsid w:val="00111E0A"/>
    <w:rsid w:val="00111FF5"/>
    <w:rsid w:val="00113D29"/>
    <w:rsid w:val="00114B19"/>
    <w:rsid w:val="001156E0"/>
    <w:rsid w:val="00115A3E"/>
    <w:rsid w:val="00116125"/>
    <w:rsid w:val="00117078"/>
    <w:rsid w:val="00117413"/>
    <w:rsid w:val="00117495"/>
    <w:rsid w:val="00117720"/>
    <w:rsid w:val="00117FC6"/>
    <w:rsid w:val="0012086E"/>
    <w:rsid w:val="0012115C"/>
    <w:rsid w:val="0012237D"/>
    <w:rsid w:val="0012244D"/>
    <w:rsid w:val="00123788"/>
    <w:rsid w:val="00123A7E"/>
    <w:rsid w:val="001242DF"/>
    <w:rsid w:val="001248F8"/>
    <w:rsid w:val="00124BFD"/>
    <w:rsid w:val="00124F61"/>
    <w:rsid w:val="00126026"/>
    <w:rsid w:val="001274E9"/>
    <w:rsid w:val="00127ACA"/>
    <w:rsid w:val="00127AD5"/>
    <w:rsid w:val="00127F0D"/>
    <w:rsid w:val="00130485"/>
    <w:rsid w:val="0013050D"/>
    <w:rsid w:val="00130ACA"/>
    <w:rsid w:val="0013183E"/>
    <w:rsid w:val="001323B5"/>
    <w:rsid w:val="00132BCB"/>
    <w:rsid w:val="00136A14"/>
    <w:rsid w:val="00140B7E"/>
    <w:rsid w:val="00140D3E"/>
    <w:rsid w:val="00142707"/>
    <w:rsid w:val="00142E3B"/>
    <w:rsid w:val="00143ECB"/>
    <w:rsid w:val="001459A7"/>
    <w:rsid w:val="00145FBF"/>
    <w:rsid w:val="00146267"/>
    <w:rsid w:val="001472C8"/>
    <w:rsid w:val="00147B73"/>
    <w:rsid w:val="00147EAA"/>
    <w:rsid w:val="00150AA1"/>
    <w:rsid w:val="00151467"/>
    <w:rsid w:val="00152E3D"/>
    <w:rsid w:val="00153039"/>
    <w:rsid w:val="00153BDE"/>
    <w:rsid w:val="00153E43"/>
    <w:rsid w:val="00153EAF"/>
    <w:rsid w:val="001556F2"/>
    <w:rsid w:val="00155CCB"/>
    <w:rsid w:val="00161312"/>
    <w:rsid w:val="001620BD"/>
    <w:rsid w:val="00170962"/>
    <w:rsid w:val="001716D1"/>
    <w:rsid w:val="001731BF"/>
    <w:rsid w:val="0017365F"/>
    <w:rsid w:val="00173F85"/>
    <w:rsid w:val="00174BAE"/>
    <w:rsid w:val="00174C22"/>
    <w:rsid w:val="00177891"/>
    <w:rsid w:val="00177897"/>
    <w:rsid w:val="00180923"/>
    <w:rsid w:val="00182B27"/>
    <w:rsid w:val="001841C7"/>
    <w:rsid w:val="00184291"/>
    <w:rsid w:val="001843BD"/>
    <w:rsid w:val="001844AC"/>
    <w:rsid w:val="00185626"/>
    <w:rsid w:val="00185913"/>
    <w:rsid w:val="0018663C"/>
    <w:rsid w:val="00187699"/>
    <w:rsid w:val="00190262"/>
    <w:rsid w:val="00190C14"/>
    <w:rsid w:val="0019255C"/>
    <w:rsid w:val="0019270A"/>
    <w:rsid w:val="00193613"/>
    <w:rsid w:val="00193DB4"/>
    <w:rsid w:val="00193DC6"/>
    <w:rsid w:val="00195520"/>
    <w:rsid w:val="001A02E8"/>
    <w:rsid w:val="001A047D"/>
    <w:rsid w:val="001A0A25"/>
    <w:rsid w:val="001A10FD"/>
    <w:rsid w:val="001A18BE"/>
    <w:rsid w:val="001A1E46"/>
    <w:rsid w:val="001A31E4"/>
    <w:rsid w:val="001A41E7"/>
    <w:rsid w:val="001A5EA9"/>
    <w:rsid w:val="001A610D"/>
    <w:rsid w:val="001A6F1B"/>
    <w:rsid w:val="001B142A"/>
    <w:rsid w:val="001B1D22"/>
    <w:rsid w:val="001B2D0B"/>
    <w:rsid w:val="001B3F35"/>
    <w:rsid w:val="001B4051"/>
    <w:rsid w:val="001B6298"/>
    <w:rsid w:val="001B6A0B"/>
    <w:rsid w:val="001C0A02"/>
    <w:rsid w:val="001C0CA4"/>
    <w:rsid w:val="001C21C4"/>
    <w:rsid w:val="001C293B"/>
    <w:rsid w:val="001C38E6"/>
    <w:rsid w:val="001C41CE"/>
    <w:rsid w:val="001D041B"/>
    <w:rsid w:val="001D0F1E"/>
    <w:rsid w:val="001D20F2"/>
    <w:rsid w:val="001D4B66"/>
    <w:rsid w:val="001D50C1"/>
    <w:rsid w:val="001D559F"/>
    <w:rsid w:val="001D560F"/>
    <w:rsid w:val="001D5FFC"/>
    <w:rsid w:val="001D65B1"/>
    <w:rsid w:val="001D6702"/>
    <w:rsid w:val="001D79A8"/>
    <w:rsid w:val="001D7E75"/>
    <w:rsid w:val="001E12E6"/>
    <w:rsid w:val="001E1757"/>
    <w:rsid w:val="001E178D"/>
    <w:rsid w:val="001E2E1D"/>
    <w:rsid w:val="001E3F27"/>
    <w:rsid w:val="001E406C"/>
    <w:rsid w:val="001E456C"/>
    <w:rsid w:val="001E47C0"/>
    <w:rsid w:val="001E482E"/>
    <w:rsid w:val="001E4F40"/>
    <w:rsid w:val="001E69DD"/>
    <w:rsid w:val="001E69F1"/>
    <w:rsid w:val="001E6D7D"/>
    <w:rsid w:val="001E7371"/>
    <w:rsid w:val="001F0A6B"/>
    <w:rsid w:val="001F1FDF"/>
    <w:rsid w:val="001F3CAF"/>
    <w:rsid w:val="001F5E4A"/>
    <w:rsid w:val="001F6DC1"/>
    <w:rsid w:val="0020090C"/>
    <w:rsid w:val="0020576B"/>
    <w:rsid w:val="002062B0"/>
    <w:rsid w:val="00206ABF"/>
    <w:rsid w:val="00206BCA"/>
    <w:rsid w:val="002100AB"/>
    <w:rsid w:val="0021068E"/>
    <w:rsid w:val="002109AC"/>
    <w:rsid w:val="002116A8"/>
    <w:rsid w:val="00211F82"/>
    <w:rsid w:val="00212833"/>
    <w:rsid w:val="00212B0C"/>
    <w:rsid w:val="00215631"/>
    <w:rsid w:val="002157E6"/>
    <w:rsid w:val="00216342"/>
    <w:rsid w:val="00216C3A"/>
    <w:rsid w:val="00217B4A"/>
    <w:rsid w:val="00224213"/>
    <w:rsid w:val="00225021"/>
    <w:rsid w:val="00231A18"/>
    <w:rsid w:val="00231A7C"/>
    <w:rsid w:val="00232B36"/>
    <w:rsid w:val="002330FD"/>
    <w:rsid w:val="0023313C"/>
    <w:rsid w:val="00233355"/>
    <w:rsid w:val="00233AEB"/>
    <w:rsid w:val="00234558"/>
    <w:rsid w:val="00235C56"/>
    <w:rsid w:val="00237068"/>
    <w:rsid w:val="0023721D"/>
    <w:rsid w:val="002403F5"/>
    <w:rsid w:val="002404FD"/>
    <w:rsid w:val="002409C9"/>
    <w:rsid w:val="002412DF"/>
    <w:rsid w:val="00241976"/>
    <w:rsid w:val="00241D23"/>
    <w:rsid w:val="002423C1"/>
    <w:rsid w:val="00242A8A"/>
    <w:rsid w:val="00242EE4"/>
    <w:rsid w:val="00243A91"/>
    <w:rsid w:val="002447C4"/>
    <w:rsid w:val="00245302"/>
    <w:rsid w:val="00245691"/>
    <w:rsid w:val="002458F1"/>
    <w:rsid w:val="00247821"/>
    <w:rsid w:val="0025041B"/>
    <w:rsid w:val="0025249E"/>
    <w:rsid w:val="00252F58"/>
    <w:rsid w:val="002536DD"/>
    <w:rsid w:val="00254E4B"/>
    <w:rsid w:val="00256425"/>
    <w:rsid w:val="00256EFF"/>
    <w:rsid w:val="0025705B"/>
    <w:rsid w:val="0025747F"/>
    <w:rsid w:val="002578A1"/>
    <w:rsid w:val="002632ED"/>
    <w:rsid w:val="00263A45"/>
    <w:rsid w:val="00264000"/>
    <w:rsid w:val="00264049"/>
    <w:rsid w:val="00265634"/>
    <w:rsid w:val="00266441"/>
    <w:rsid w:val="002665AE"/>
    <w:rsid w:val="00266627"/>
    <w:rsid w:val="00267595"/>
    <w:rsid w:val="0026797B"/>
    <w:rsid w:val="00271513"/>
    <w:rsid w:val="00271CE7"/>
    <w:rsid w:val="00271D4E"/>
    <w:rsid w:val="00275B18"/>
    <w:rsid w:val="00280197"/>
    <w:rsid w:val="00280307"/>
    <w:rsid w:val="00280ACB"/>
    <w:rsid w:val="00280B62"/>
    <w:rsid w:val="002818A1"/>
    <w:rsid w:val="00282167"/>
    <w:rsid w:val="002837B3"/>
    <w:rsid w:val="00283C17"/>
    <w:rsid w:val="00283F84"/>
    <w:rsid w:val="002840C6"/>
    <w:rsid w:val="0028439C"/>
    <w:rsid w:val="00284BE3"/>
    <w:rsid w:val="00285684"/>
    <w:rsid w:val="00285BA1"/>
    <w:rsid w:val="002863A0"/>
    <w:rsid w:val="00286847"/>
    <w:rsid w:val="00287B32"/>
    <w:rsid w:val="00291446"/>
    <w:rsid w:val="002931FD"/>
    <w:rsid w:val="002938AD"/>
    <w:rsid w:val="0029421B"/>
    <w:rsid w:val="0029644C"/>
    <w:rsid w:val="00296B72"/>
    <w:rsid w:val="00297296"/>
    <w:rsid w:val="0029759B"/>
    <w:rsid w:val="002A039D"/>
    <w:rsid w:val="002A07FC"/>
    <w:rsid w:val="002A53DA"/>
    <w:rsid w:val="002A67F2"/>
    <w:rsid w:val="002A712E"/>
    <w:rsid w:val="002A7751"/>
    <w:rsid w:val="002B181E"/>
    <w:rsid w:val="002B195B"/>
    <w:rsid w:val="002B2A6E"/>
    <w:rsid w:val="002B4544"/>
    <w:rsid w:val="002B4687"/>
    <w:rsid w:val="002B5AE7"/>
    <w:rsid w:val="002B614A"/>
    <w:rsid w:val="002B61E8"/>
    <w:rsid w:val="002B738C"/>
    <w:rsid w:val="002B7E6F"/>
    <w:rsid w:val="002C1290"/>
    <w:rsid w:val="002C191D"/>
    <w:rsid w:val="002C277F"/>
    <w:rsid w:val="002C6297"/>
    <w:rsid w:val="002D1039"/>
    <w:rsid w:val="002D260B"/>
    <w:rsid w:val="002D2748"/>
    <w:rsid w:val="002D2BD1"/>
    <w:rsid w:val="002D3A7D"/>
    <w:rsid w:val="002D4134"/>
    <w:rsid w:val="002D454D"/>
    <w:rsid w:val="002D534F"/>
    <w:rsid w:val="002D69F6"/>
    <w:rsid w:val="002E0BEA"/>
    <w:rsid w:val="002E12CC"/>
    <w:rsid w:val="002E15D4"/>
    <w:rsid w:val="002E1912"/>
    <w:rsid w:val="002E4942"/>
    <w:rsid w:val="002E5A26"/>
    <w:rsid w:val="002E6491"/>
    <w:rsid w:val="002E68B5"/>
    <w:rsid w:val="002F0B7F"/>
    <w:rsid w:val="002F2B69"/>
    <w:rsid w:val="002F3E1A"/>
    <w:rsid w:val="002F4663"/>
    <w:rsid w:val="002F4B00"/>
    <w:rsid w:val="002F5A40"/>
    <w:rsid w:val="002F6E42"/>
    <w:rsid w:val="002F789F"/>
    <w:rsid w:val="00301638"/>
    <w:rsid w:val="00302909"/>
    <w:rsid w:val="00303AB3"/>
    <w:rsid w:val="00304909"/>
    <w:rsid w:val="003050B6"/>
    <w:rsid w:val="003054DC"/>
    <w:rsid w:val="00305E01"/>
    <w:rsid w:val="00306CE3"/>
    <w:rsid w:val="00306ECD"/>
    <w:rsid w:val="0030770D"/>
    <w:rsid w:val="00307946"/>
    <w:rsid w:val="003079AF"/>
    <w:rsid w:val="00307E52"/>
    <w:rsid w:val="0031171A"/>
    <w:rsid w:val="003118C6"/>
    <w:rsid w:val="003118E6"/>
    <w:rsid w:val="00311ADB"/>
    <w:rsid w:val="00311B1C"/>
    <w:rsid w:val="00311B59"/>
    <w:rsid w:val="00314B0F"/>
    <w:rsid w:val="00314B57"/>
    <w:rsid w:val="00314F65"/>
    <w:rsid w:val="00316C65"/>
    <w:rsid w:val="00320AF2"/>
    <w:rsid w:val="0032167C"/>
    <w:rsid w:val="0032179E"/>
    <w:rsid w:val="0032196C"/>
    <w:rsid w:val="00323C9B"/>
    <w:rsid w:val="00323E96"/>
    <w:rsid w:val="003248A9"/>
    <w:rsid w:val="0032500C"/>
    <w:rsid w:val="00327271"/>
    <w:rsid w:val="003300F4"/>
    <w:rsid w:val="003301E6"/>
    <w:rsid w:val="00331BC3"/>
    <w:rsid w:val="00331CE0"/>
    <w:rsid w:val="00333789"/>
    <w:rsid w:val="003347F1"/>
    <w:rsid w:val="00334BB6"/>
    <w:rsid w:val="0033588E"/>
    <w:rsid w:val="00340199"/>
    <w:rsid w:val="00341030"/>
    <w:rsid w:val="003414C6"/>
    <w:rsid w:val="003415FD"/>
    <w:rsid w:val="00341C78"/>
    <w:rsid w:val="0034282A"/>
    <w:rsid w:val="00343786"/>
    <w:rsid w:val="00344070"/>
    <w:rsid w:val="00347162"/>
    <w:rsid w:val="003479EE"/>
    <w:rsid w:val="00347C62"/>
    <w:rsid w:val="00347F0E"/>
    <w:rsid w:val="00347F9E"/>
    <w:rsid w:val="00350152"/>
    <w:rsid w:val="0035132F"/>
    <w:rsid w:val="00351D44"/>
    <w:rsid w:val="00351F2F"/>
    <w:rsid w:val="00352201"/>
    <w:rsid w:val="003534A0"/>
    <w:rsid w:val="0035615A"/>
    <w:rsid w:val="0035624B"/>
    <w:rsid w:val="00356F50"/>
    <w:rsid w:val="00357338"/>
    <w:rsid w:val="003579BB"/>
    <w:rsid w:val="0036185F"/>
    <w:rsid w:val="00361CC7"/>
    <w:rsid w:val="00362007"/>
    <w:rsid w:val="0036279A"/>
    <w:rsid w:val="003628D2"/>
    <w:rsid w:val="003638A5"/>
    <w:rsid w:val="00364025"/>
    <w:rsid w:val="0036476A"/>
    <w:rsid w:val="003661EC"/>
    <w:rsid w:val="0036703A"/>
    <w:rsid w:val="003673A2"/>
    <w:rsid w:val="00367695"/>
    <w:rsid w:val="00370EE0"/>
    <w:rsid w:val="00372EC3"/>
    <w:rsid w:val="00374444"/>
    <w:rsid w:val="003747A6"/>
    <w:rsid w:val="00374C4D"/>
    <w:rsid w:val="00376A54"/>
    <w:rsid w:val="00377044"/>
    <w:rsid w:val="00377080"/>
    <w:rsid w:val="0037737A"/>
    <w:rsid w:val="00377AA7"/>
    <w:rsid w:val="00377D4B"/>
    <w:rsid w:val="003821CD"/>
    <w:rsid w:val="00382244"/>
    <w:rsid w:val="00382F18"/>
    <w:rsid w:val="00383912"/>
    <w:rsid w:val="00383E9D"/>
    <w:rsid w:val="00384E84"/>
    <w:rsid w:val="003873F0"/>
    <w:rsid w:val="003875CD"/>
    <w:rsid w:val="0038762D"/>
    <w:rsid w:val="00390FA9"/>
    <w:rsid w:val="00392B26"/>
    <w:rsid w:val="00393430"/>
    <w:rsid w:val="0039362B"/>
    <w:rsid w:val="00394294"/>
    <w:rsid w:val="003943A0"/>
    <w:rsid w:val="00395217"/>
    <w:rsid w:val="00396CC6"/>
    <w:rsid w:val="00397832"/>
    <w:rsid w:val="003A00B7"/>
    <w:rsid w:val="003A25BC"/>
    <w:rsid w:val="003A40FC"/>
    <w:rsid w:val="003A45B4"/>
    <w:rsid w:val="003A4D5D"/>
    <w:rsid w:val="003A5191"/>
    <w:rsid w:val="003A5BA3"/>
    <w:rsid w:val="003A5CDA"/>
    <w:rsid w:val="003A6DE1"/>
    <w:rsid w:val="003A6E6A"/>
    <w:rsid w:val="003B1AFD"/>
    <w:rsid w:val="003B1BDA"/>
    <w:rsid w:val="003B3C99"/>
    <w:rsid w:val="003B3F85"/>
    <w:rsid w:val="003B4FD4"/>
    <w:rsid w:val="003B5903"/>
    <w:rsid w:val="003B6183"/>
    <w:rsid w:val="003B62AA"/>
    <w:rsid w:val="003B64CD"/>
    <w:rsid w:val="003B6693"/>
    <w:rsid w:val="003B6B29"/>
    <w:rsid w:val="003B6C14"/>
    <w:rsid w:val="003B797C"/>
    <w:rsid w:val="003B79BA"/>
    <w:rsid w:val="003B7B80"/>
    <w:rsid w:val="003C094A"/>
    <w:rsid w:val="003C1610"/>
    <w:rsid w:val="003C217A"/>
    <w:rsid w:val="003C3692"/>
    <w:rsid w:val="003C54B8"/>
    <w:rsid w:val="003C6AAF"/>
    <w:rsid w:val="003C6E2E"/>
    <w:rsid w:val="003C7ECC"/>
    <w:rsid w:val="003C7F27"/>
    <w:rsid w:val="003D2B68"/>
    <w:rsid w:val="003D56EF"/>
    <w:rsid w:val="003D5766"/>
    <w:rsid w:val="003D75C8"/>
    <w:rsid w:val="003D7D18"/>
    <w:rsid w:val="003E0607"/>
    <w:rsid w:val="003E074A"/>
    <w:rsid w:val="003E1C22"/>
    <w:rsid w:val="003E363D"/>
    <w:rsid w:val="003E45E7"/>
    <w:rsid w:val="003E4DCF"/>
    <w:rsid w:val="003E6333"/>
    <w:rsid w:val="003E658D"/>
    <w:rsid w:val="003E69CD"/>
    <w:rsid w:val="003E77C1"/>
    <w:rsid w:val="003E7F1E"/>
    <w:rsid w:val="003F227D"/>
    <w:rsid w:val="003F23E8"/>
    <w:rsid w:val="003F5EB3"/>
    <w:rsid w:val="003F72EC"/>
    <w:rsid w:val="0040038D"/>
    <w:rsid w:val="00400CE7"/>
    <w:rsid w:val="0040679F"/>
    <w:rsid w:val="00410E60"/>
    <w:rsid w:val="00412F0C"/>
    <w:rsid w:val="0041587C"/>
    <w:rsid w:val="004158A4"/>
    <w:rsid w:val="00417495"/>
    <w:rsid w:val="00417903"/>
    <w:rsid w:val="00417D46"/>
    <w:rsid w:val="00421B03"/>
    <w:rsid w:val="004235DB"/>
    <w:rsid w:val="00424257"/>
    <w:rsid w:val="004254A8"/>
    <w:rsid w:val="0042564B"/>
    <w:rsid w:val="00425C8D"/>
    <w:rsid w:val="00425E97"/>
    <w:rsid w:val="00426C68"/>
    <w:rsid w:val="004305CA"/>
    <w:rsid w:val="0043277C"/>
    <w:rsid w:val="00433648"/>
    <w:rsid w:val="00433A44"/>
    <w:rsid w:val="004340BE"/>
    <w:rsid w:val="00434A22"/>
    <w:rsid w:val="00434E9D"/>
    <w:rsid w:val="00435396"/>
    <w:rsid w:val="004356BE"/>
    <w:rsid w:val="0043616C"/>
    <w:rsid w:val="004374DB"/>
    <w:rsid w:val="0044170B"/>
    <w:rsid w:val="00441C72"/>
    <w:rsid w:val="00441E29"/>
    <w:rsid w:val="00442873"/>
    <w:rsid w:val="00442F62"/>
    <w:rsid w:val="0044305E"/>
    <w:rsid w:val="00443B53"/>
    <w:rsid w:val="00444958"/>
    <w:rsid w:val="00445C15"/>
    <w:rsid w:val="00446AAB"/>
    <w:rsid w:val="00447697"/>
    <w:rsid w:val="0045124A"/>
    <w:rsid w:val="00451E60"/>
    <w:rsid w:val="00452595"/>
    <w:rsid w:val="00452717"/>
    <w:rsid w:val="00453BEE"/>
    <w:rsid w:val="004550EF"/>
    <w:rsid w:val="00456982"/>
    <w:rsid w:val="004574CD"/>
    <w:rsid w:val="00457548"/>
    <w:rsid w:val="00457FB8"/>
    <w:rsid w:val="00457FBC"/>
    <w:rsid w:val="00463DE5"/>
    <w:rsid w:val="0046728D"/>
    <w:rsid w:val="00467E56"/>
    <w:rsid w:val="004708F9"/>
    <w:rsid w:val="004715E2"/>
    <w:rsid w:val="004731C0"/>
    <w:rsid w:val="0047358B"/>
    <w:rsid w:val="00474EC2"/>
    <w:rsid w:val="00475005"/>
    <w:rsid w:val="004752E8"/>
    <w:rsid w:val="004756D8"/>
    <w:rsid w:val="00475EDD"/>
    <w:rsid w:val="00476DDD"/>
    <w:rsid w:val="00477C5F"/>
    <w:rsid w:val="00480143"/>
    <w:rsid w:val="00480CA3"/>
    <w:rsid w:val="004828C7"/>
    <w:rsid w:val="00482F89"/>
    <w:rsid w:val="004835BE"/>
    <w:rsid w:val="00484F94"/>
    <w:rsid w:val="00486AC1"/>
    <w:rsid w:val="00487A1C"/>
    <w:rsid w:val="004901F3"/>
    <w:rsid w:val="0049036F"/>
    <w:rsid w:val="004921BF"/>
    <w:rsid w:val="00492426"/>
    <w:rsid w:val="00492DB4"/>
    <w:rsid w:val="004963BB"/>
    <w:rsid w:val="00496CB9"/>
    <w:rsid w:val="00496CED"/>
    <w:rsid w:val="00497AC9"/>
    <w:rsid w:val="004A022C"/>
    <w:rsid w:val="004A0E0B"/>
    <w:rsid w:val="004A21D8"/>
    <w:rsid w:val="004A2AEF"/>
    <w:rsid w:val="004A2FA2"/>
    <w:rsid w:val="004A42FA"/>
    <w:rsid w:val="004A63D3"/>
    <w:rsid w:val="004A6EAA"/>
    <w:rsid w:val="004B0333"/>
    <w:rsid w:val="004B07A3"/>
    <w:rsid w:val="004B0E34"/>
    <w:rsid w:val="004B0FE6"/>
    <w:rsid w:val="004B1845"/>
    <w:rsid w:val="004B1C3F"/>
    <w:rsid w:val="004B2C47"/>
    <w:rsid w:val="004B5DBC"/>
    <w:rsid w:val="004B678F"/>
    <w:rsid w:val="004B7412"/>
    <w:rsid w:val="004C0C8B"/>
    <w:rsid w:val="004C152F"/>
    <w:rsid w:val="004C2313"/>
    <w:rsid w:val="004C49B4"/>
    <w:rsid w:val="004C5A2D"/>
    <w:rsid w:val="004C663E"/>
    <w:rsid w:val="004C7827"/>
    <w:rsid w:val="004C797C"/>
    <w:rsid w:val="004D19D3"/>
    <w:rsid w:val="004D53BC"/>
    <w:rsid w:val="004D59F4"/>
    <w:rsid w:val="004D5ABE"/>
    <w:rsid w:val="004D5E44"/>
    <w:rsid w:val="004D5EB2"/>
    <w:rsid w:val="004D62FA"/>
    <w:rsid w:val="004D6CFC"/>
    <w:rsid w:val="004D7045"/>
    <w:rsid w:val="004D7635"/>
    <w:rsid w:val="004D795A"/>
    <w:rsid w:val="004E10A2"/>
    <w:rsid w:val="004E1966"/>
    <w:rsid w:val="004E1E62"/>
    <w:rsid w:val="004E22A8"/>
    <w:rsid w:val="004E25F3"/>
    <w:rsid w:val="004E3339"/>
    <w:rsid w:val="004E3714"/>
    <w:rsid w:val="004E52BB"/>
    <w:rsid w:val="004E59C2"/>
    <w:rsid w:val="004E5BDD"/>
    <w:rsid w:val="004E6840"/>
    <w:rsid w:val="004E77D3"/>
    <w:rsid w:val="004E7A38"/>
    <w:rsid w:val="004E7BDA"/>
    <w:rsid w:val="004F04E0"/>
    <w:rsid w:val="004F0526"/>
    <w:rsid w:val="004F1071"/>
    <w:rsid w:val="004F789C"/>
    <w:rsid w:val="005004AB"/>
    <w:rsid w:val="0050052D"/>
    <w:rsid w:val="00500B2A"/>
    <w:rsid w:val="00501593"/>
    <w:rsid w:val="00502296"/>
    <w:rsid w:val="005036A0"/>
    <w:rsid w:val="00503B08"/>
    <w:rsid w:val="00503DC8"/>
    <w:rsid w:val="00503EE1"/>
    <w:rsid w:val="00504F0E"/>
    <w:rsid w:val="0050621E"/>
    <w:rsid w:val="00507831"/>
    <w:rsid w:val="00507B22"/>
    <w:rsid w:val="00510408"/>
    <w:rsid w:val="005104D8"/>
    <w:rsid w:val="00510626"/>
    <w:rsid w:val="00511098"/>
    <w:rsid w:val="0051160A"/>
    <w:rsid w:val="0051280F"/>
    <w:rsid w:val="00512F52"/>
    <w:rsid w:val="00513556"/>
    <w:rsid w:val="005137B2"/>
    <w:rsid w:val="0051392B"/>
    <w:rsid w:val="00514CB1"/>
    <w:rsid w:val="00515273"/>
    <w:rsid w:val="00515506"/>
    <w:rsid w:val="00515E7A"/>
    <w:rsid w:val="00516090"/>
    <w:rsid w:val="00517F3A"/>
    <w:rsid w:val="0052023A"/>
    <w:rsid w:val="00520F84"/>
    <w:rsid w:val="00521FA7"/>
    <w:rsid w:val="00522C10"/>
    <w:rsid w:val="00522E3C"/>
    <w:rsid w:val="0052349A"/>
    <w:rsid w:val="005248C7"/>
    <w:rsid w:val="00525FF3"/>
    <w:rsid w:val="00526931"/>
    <w:rsid w:val="00526F3C"/>
    <w:rsid w:val="00530026"/>
    <w:rsid w:val="005322DE"/>
    <w:rsid w:val="005326DE"/>
    <w:rsid w:val="0053333F"/>
    <w:rsid w:val="00533F7A"/>
    <w:rsid w:val="00533FE8"/>
    <w:rsid w:val="0053623F"/>
    <w:rsid w:val="0054089B"/>
    <w:rsid w:val="0054215C"/>
    <w:rsid w:val="00542589"/>
    <w:rsid w:val="00543534"/>
    <w:rsid w:val="005435D3"/>
    <w:rsid w:val="00543869"/>
    <w:rsid w:val="005456FC"/>
    <w:rsid w:val="005466E0"/>
    <w:rsid w:val="00547462"/>
    <w:rsid w:val="00547DF3"/>
    <w:rsid w:val="00551A78"/>
    <w:rsid w:val="00551CFA"/>
    <w:rsid w:val="0055242A"/>
    <w:rsid w:val="005526EC"/>
    <w:rsid w:val="00552FFF"/>
    <w:rsid w:val="0055329F"/>
    <w:rsid w:val="005536F0"/>
    <w:rsid w:val="00553B44"/>
    <w:rsid w:val="00553D99"/>
    <w:rsid w:val="005549C0"/>
    <w:rsid w:val="00556562"/>
    <w:rsid w:val="005601D0"/>
    <w:rsid w:val="00560228"/>
    <w:rsid w:val="0056057D"/>
    <w:rsid w:val="00561A99"/>
    <w:rsid w:val="00561E41"/>
    <w:rsid w:val="00563B6A"/>
    <w:rsid w:val="0056540C"/>
    <w:rsid w:val="00567E63"/>
    <w:rsid w:val="00570827"/>
    <w:rsid w:val="00571029"/>
    <w:rsid w:val="00571F7C"/>
    <w:rsid w:val="00574341"/>
    <w:rsid w:val="005749ED"/>
    <w:rsid w:val="00574BD0"/>
    <w:rsid w:val="00575E27"/>
    <w:rsid w:val="0058024D"/>
    <w:rsid w:val="005811AB"/>
    <w:rsid w:val="00581F55"/>
    <w:rsid w:val="00583B6E"/>
    <w:rsid w:val="00583FDB"/>
    <w:rsid w:val="0058542F"/>
    <w:rsid w:val="005868AB"/>
    <w:rsid w:val="00590AEA"/>
    <w:rsid w:val="00591838"/>
    <w:rsid w:val="00594D44"/>
    <w:rsid w:val="00595537"/>
    <w:rsid w:val="0059655D"/>
    <w:rsid w:val="00596A89"/>
    <w:rsid w:val="00597184"/>
    <w:rsid w:val="005A040A"/>
    <w:rsid w:val="005A157E"/>
    <w:rsid w:val="005A1B24"/>
    <w:rsid w:val="005A2145"/>
    <w:rsid w:val="005A2520"/>
    <w:rsid w:val="005A2951"/>
    <w:rsid w:val="005A575B"/>
    <w:rsid w:val="005A5D4F"/>
    <w:rsid w:val="005A654E"/>
    <w:rsid w:val="005A6B5A"/>
    <w:rsid w:val="005A74D0"/>
    <w:rsid w:val="005A7B0F"/>
    <w:rsid w:val="005B0586"/>
    <w:rsid w:val="005B124D"/>
    <w:rsid w:val="005B1583"/>
    <w:rsid w:val="005B1B39"/>
    <w:rsid w:val="005B4D64"/>
    <w:rsid w:val="005B4D6D"/>
    <w:rsid w:val="005B5AB5"/>
    <w:rsid w:val="005B675D"/>
    <w:rsid w:val="005C0188"/>
    <w:rsid w:val="005C0771"/>
    <w:rsid w:val="005C1D9B"/>
    <w:rsid w:val="005C1DE4"/>
    <w:rsid w:val="005C1EBB"/>
    <w:rsid w:val="005C202E"/>
    <w:rsid w:val="005C21BC"/>
    <w:rsid w:val="005C24AC"/>
    <w:rsid w:val="005C2BB5"/>
    <w:rsid w:val="005C3415"/>
    <w:rsid w:val="005C3F0A"/>
    <w:rsid w:val="005C52B4"/>
    <w:rsid w:val="005D0954"/>
    <w:rsid w:val="005D0A09"/>
    <w:rsid w:val="005D1948"/>
    <w:rsid w:val="005D201F"/>
    <w:rsid w:val="005D2F22"/>
    <w:rsid w:val="005D3DC7"/>
    <w:rsid w:val="005D52D4"/>
    <w:rsid w:val="005D6D7F"/>
    <w:rsid w:val="005D6E1C"/>
    <w:rsid w:val="005E398F"/>
    <w:rsid w:val="005E41CA"/>
    <w:rsid w:val="005E4EB8"/>
    <w:rsid w:val="005E5954"/>
    <w:rsid w:val="005E699E"/>
    <w:rsid w:val="005E6D07"/>
    <w:rsid w:val="005E7412"/>
    <w:rsid w:val="005E7938"/>
    <w:rsid w:val="005F0801"/>
    <w:rsid w:val="005F1DE5"/>
    <w:rsid w:val="005F3116"/>
    <w:rsid w:val="005F3FDD"/>
    <w:rsid w:val="005F4BF4"/>
    <w:rsid w:val="005F5AC8"/>
    <w:rsid w:val="005F79D0"/>
    <w:rsid w:val="005F7D5A"/>
    <w:rsid w:val="00601AC7"/>
    <w:rsid w:val="00601D9F"/>
    <w:rsid w:val="00602051"/>
    <w:rsid w:val="006024E3"/>
    <w:rsid w:val="0060293D"/>
    <w:rsid w:val="0060400C"/>
    <w:rsid w:val="0060418D"/>
    <w:rsid w:val="00604BD8"/>
    <w:rsid w:val="0060711D"/>
    <w:rsid w:val="0061057E"/>
    <w:rsid w:val="00610B92"/>
    <w:rsid w:val="00610BF3"/>
    <w:rsid w:val="00614436"/>
    <w:rsid w:val="00616087"/>
    <w:rsid w:val="00617B8D"/>
    <w:rsid w:val="0062352F"/>
    <w:rsid w:val="0062389C"/>
    <w:rsid w:val="00623F29"/>
    <w:rsid w:val="00625847"/>
    <w:rsid w:val="0063402F"/>
    <w:rsid w:val="0063431F"/>
    <w:rsid w:val="006353C7"/>
    <w:rsid w:val="0063586F"/>
    <w:rsid w:val="00636517"/>
    <w:rsid w:val="00640DF7"/>
    <w:rsid w:val="00641401"/>
    <w:rsid w:val="00641A8E"/>
    <w:rsid w:val="00641CC4"/>
    <w:rsid w:val="00642152"/>
    <w:rsid w:val="006421FC"/>
    <w:rsid w:val="0064358F"/>
    <w:rsid w:val="00644BB9"/>
    <w:rsid w:val="00644BC8"/>
    <w:rsid w:val="00644EE5"/>
    <w:rsid w:val="006475FC"/>
    <w:rsid w:val="0064786D"/>
    <w:rsid w:val="00650AF7"/>
    <w:rsid w:val="00651DBF"/>
    <w:rsid w:val="00653E80"/>
    <w:rsid w:val="00654583"/>
    <w:rsid w:val="00655F68"/>
    <w:rsid w:val="006563BA"/>
    <w:rsid w:val="00656F58"/>
    <w:rsid w:val="00657E61"/>
    <w:rsid w:val="006611C6"/>
    <w:rsid w:val="006617E9"/>
    <w:rsid w:val="006629FB"/>
    <w:rsid w:val="00662D45"/>
    <w:rsid w:val="00664897"/>
    <w:rsid w:val="00665817"/>
    <w:rsid w:val="00665AB9"/>
    <w:rsid w:val="00666215"/>
    <w:rsid w:val="00666D63"/>
    <w:rsid w:val="00671FE2"/>
    <w:rsid w:val="006727FB"/>
    <w:rsid w:val="00673209"/>
    <w:rsid w:val="006733AC"/>
    <w:rsid w:val="00674208"/>
    <w:rsid w:val="00674CDF"/>
    <w:rsid w:val="006750A3"/>
    <w:rsid w:val="006767DD"/>
    <w:rsid w:val="00676F0F"/>
    <w:rsid w:val="0067757E"/>
    <w:rsid w:val="0067793E"/>
    <w:rsid w:val="0068074E"/>
    <w:rsid w:val="0068118B"/>
    <w:rsid w:val="00682265"/>
    <w:rsid w:val="006827B2"/>
    <w:rsid w:val="00685DCD"/>
    <w:rsid w:val="00686042"/>
    <w:rsid w:val="006860C0"/>
    <w:rsid w:val="0068700B"/>
    <w:rsid w:val="0068738A"/>
    <w:rsid w:val="006877E6"/>
    <w:rsid w:val="00693DBB"/>
    <w:rsid w:val="0069435D"/>
    <w:rsid w:val="00694876"/>
    <w:rsid w:val="00694AE9"/>
    <w:rsid w:val="00695AD7"/>
    <w:rsid w:val="006964A0"/>
    <w:rsid w:val="006970CD"/>
    <w:rsid w:val="0069719A"/>
    <w:rsid w:val="00697EE1"/>
    <w:rsid w:val="006A1E9E"/>
    <w:rsid w:val="006A335F"/>
    <w:rsid w:val="006A5252"/>
    <w:rsid w:val="006A5C65"/>
    <w:rsid w:val="006B0A9A"/>
    <w:rsid w:val="006B1D27"/>
    <w:rsid w:val="006B1EF5"/>
    <w:rsid w:val="006B47D4"/>
    <w:rsid w:val="006B4EEF"/>
    <w:rsid w:val="006B6275"/>
    <w:rsid w:val="006B70BC"/>
    <w:rsid w:val="006B70D8"/>
    <w:rsid w:val="006C0092"/>
    <w:rsid w:val="006C0E70"/>
    <w:rsid w:val="006C24DA"/>
    <w:rsid w:val="006C384D"/>
    <w:rsid w:val="006C44E9"/>
    <w:rsid w:val="006C4F44"/>
    <w:rsid w:val="006C5F7D"/>
    <w:rsid w:val="006C7545"/>
    <w:rsid w:val="006D2D9A"/>
    <w:rsid w:val="006D3E52"/>
    <w:rsid w:val="006D642A"/>
    <w:rsid w:val="006D66F2"/>
    <w:rsid w:val="006D6F77"/>
    <w:rsid w:val="006D7284"/>
    <w:rsid w:val="006E0B86"/>
    <w:rsid w:val="006E1312"/>
    <w:rsid w:val="006E178D"/>
    <w:rsid w:val="006E2589"/>
    <w:rsid w:val="006E3823"/>
    <w:rsid w:val="006E466E"/>
    <w:rsid w:val="006E4879"/>
    <w:rsid w:val="006E4A5E"/>
    <w:rsid w:val="006E54D7"/>
    <w:rsid w:val="006E5B78"/>
    <w:rsid w:val="006E5F0A"/>
    <w:rsid w:val="006E6A3C"/>
    <w:rsid w:val="006F08E8"/>
    <w:rsid w:val="006F10E7"/>
    <w:rsid w:val="006F3D06"/>
    <w:rsid w:val="006F6502"/>
    <w:rsid w:val="006F79E7"/>
    <w:rsid w:val="006F7A05"/>
    <w:rsid w:val="006F7FD3"/>
    <w:rsid w:val="00700573"/>
    <w:rsid w:val="007011CC"/>
    <w:rsid w:val="00701F6B"/>
    <w:rsid w:val="007023B6"/>
    <w:rsid w:val="00702848"/>
    <w:rsid w:val="007028E2"/>
    <w:rsid w:val="007029DA"/>
    <w:rsid w:val="00702B3D"/>
    <w:rsid w:val="0070409F"/>
    <w:rsid w:val="007059E7"/>
    <w:rsid w:val="00705A7D"/>
    <w:rsid w:val="00706E91"/>
    <w:rsid w:val="007072F7"/>
    <w:rsid w:val="00707B79"/>
    <w:rsid w:val="0071041D"/>
    <w:rsid w:val="00710D9D"/>
    <w:rsid w:val="00712CCD"/>
    <w:rsid w:val="00712E7F"/>
    <w:rsid w:val="0071415D"/>
    <w:rsid w:val="0071433F"/>
    <w:rsid w:val="007149F3"/>
    <w:rsid w:val="00717C88"/>
    <w:rsid w:val="00720633"/>
    <w:rsid w:val="0072206D"/>
    <w:rsid w:val="00722265"/>
    <w:rsid w:val="0072357C"/>
    <w:rsid w:val="007257BD"/>
    <w:rsid w:val="00725A70"/>
    <w:rsid w:val="00727103"/>
    <w:rsid w:val="00727F4D"/>
    <w:rsid w:val="007310CC"/>
    <w:rsid w:val="00731A17"/>
    <w:rsid w:val="00733860"/>
    <w:rsid w:val="00733A6E"/>
    <w:rsid w:val="00735C7D"/>
    <w:rsid w:val="00736BFE"/>
    <w:rsid w:val="00736D89"/>
    <w:rsid w:val="00737355"/>
    <w:rsid w:val="0073747F"/>
    <w:rsid w:val="00737BDE"/>
    <w:rsid w:val="00740FDE"/>
    <w:rsid w:val="0074124D"/>
    <w:rsid w:val="00741585"/>
    <w:rsid w:val="00742775"/>
    <w:rsid w:val="0074398B"/>
    <w:rsid w:val="00745B7D"/>
    <w:rsid w:val="007476DD"/>
    <w:rsid w:val="00747D42"/>
    <w:rsid w:val="00750B38"/>
    <w:rsid w:val="007517B3"/>
    <w:rsid w:val="007521C1"/>
    <w:rsid w:val="0075271F"/>
    <w:rsid w:val="00753284"/>
    <w:rsid w:val="00753F7E"/>
    <w:rsid w:val="0075520E"/>
    <w:rsid w:val="007555F7"/>
    <w:rsid w:val="00755FF7"/>
    <w:rsid w:val="007568AB"/>
    <w:rsid w:val="00756C5C"/>
    <w:rsid w:val="00760ED3"/>
    <w:rsid w:val="00765158"/>
    <w:rsid w:val="0076544D"/>
    <w:rsid w:val="00766029"/>
    <w:rsid w:val="007661BF"/>
    <w:rsid w:val="00770724"/>
    <w:rsid w:val="00770B27"/>
    <w:rsid w:val="0077161B"/>
    <w:rsid w:val="007728E8"/>
    <w:rsid w:val="00773D79"/>
    <w:rsid w:val="007743D6"/>
    <w:rsid w:val="00775539"/>
    <w:rsid w:val="00776511"/>
    <w:rsid w:val="00776F80"/>
    <w:rsid w:val="00777104"/>
    <w:rsid w:val="007771E6"/>
    <w:rsid w:val="00777A8F"/>
    <w:rsid w:val="00777AF2"/>
    <w:rsid w:val="007803A6"/>
    <w:rsid w:val="007806A7"/>
    <w:rsid w:val="007818D7"/>
    <w:rsid w:val="00781C4E"/>
    <w:rsid w:val="00781FFE"/>
    <w:rsid w:val="00782092"/>
    <w:rsid w:val="00783579"/>
    <w:rsid w:val="007842CE"/>
    <w:rsid w:val="00784666"/>
    <w:rsid w:val="00784893"/>
    <w:rsid w:val="007862C7"/>
    <w:rsid w:val="0078643E"/>
    <w:rsid w:val="007867F4"/>
    <w:rsid w:val="00787FB9"/>
    <w:rsid w:val="00790A9A"/>
    <w:rsid w:val="00790B5B"/>
    <w:rsid w:val="00791164"/>
    <w:rsid w:val="00791AF2"/>
    <w:rsid w:val="00791B54"/>
    <w:rsid w:val="00791D56"/>
    <w:rsid w:val="00791E8B"/>
    <w:rsid w:val="00796D9A"/>
    <w:rsid w:val="00796F44"/>
    <w:rsid w:val="007A12A7"/>
    <w:rsid w:val="007A2D92"/>
    <w:rsid w:val="007A39C6"/>
    <w:rsid w:val="007A4A81"/>
    <w:rsid w:val="007A514D"/>
    <w:rsid w:val="007A6626"/>
    <w:rsid w:val="007A77A7"/>
    <w:rsid w:val="007B0C5C"/>
    <w:rsid w:val="007B4006"/>
    <w:rsid w:val="007B5B9D"/>
    <w:rsid w:val="007B6FA4"/>
    <w:rsid w:val="007C0177"/>
    <w:rsid w:val="007C1B2B"/>
    <w:rsid w:val="007C33FA"/>
    <w:rsid w:val="007C61C1"/>
    <w:rsid w:val="007C63BB"/>
    <w:rsid w:val="007C7BF4"/>
    <w:rsid w:val="007D0550"/>
    <w:rsid w:val="007D14B4"/>
    <w:rsid w:val="007D17C4"/>
    <w:rsid w:val="007D27F0"/>
    <w:rsid w:val="007D3178"/>
    <w:rsid w:val="007D55BC"/>
    <w:rsid w:val="007D617E"/>
    <w:rsid w:val="007D6B20"/>
    <w:rsid w:val="007D6CAA"/>
    <w:rsid w:val="007D7F2F"/>
    <w:rsid w:val="007E0878"/>
    <w:rsid w:val="007E08DE"/>
    <w:rsid w:val="007E0CC8"/>
    <w:rsid w:val="007E1D02"/>
    <w:rsid w:val="007E26BF"/>
    <w:rsid w:val="007E2BBC"/>
    <w:rsid w:val="007E2EA1"/>
    <w:rsid w:val="007E3BB2"/>
    <w:rsid w:val="007E470A"/>
    <w:rsid w:val="007E4FDB"/>
    <w:rsid w:val="007E57C1"/>
    <w:rsid w:val="007E79BA"/>
    <w:rsid w:val="007E7BE2"/>
    <w:rsid w:val="007F054A"/>
    <w:rsid w:val="007F1121"/>
    <w:rsid w:val="007F1ADA"/>
    <w:rsid w:val="007F2CA8"/>
    <w:rsid w:val="007F36A1"/>
    <w:rsid w:val="007F42F9"/>
    <w:rsid w:val="007F4618"/>
    <w:rsid w:val="007F4AFB"/>
    <w:rsid w:val="007F4FF3"/>
    <w:rsid w:val="007F58E7"/>
    <w:rsid w:val="007F5ED3"/>
    <w:rsid w:val="007F65C1"/>
    <w:rsid w:val="00800879"/>
    <w:rsid w:val="008008D2"/>
    <w:rsid w:val="0080283F"/>
    <w:rsid w:val="008035E1"/>
    <w:rsid w:val="00803601"/>
    <w:rsid w:val="00803A57"/>
    <w:rsid w:val="00805719"/>
    <w:rsid w:val="0080578B"/>
    <w:rsid w:val="008068CB"/>
    <w:rsid w:val="00806931"/>
    <w:rsid w:val="00806FE8"/>
    <w:rsid w:val="008070F8"/>
    <w:rsid w:val="00810BBF"/>
    <w:rsid w:val="00810C90"/>
    <w:rsid w:val="00814ACF"/>
    <w:rsid w:val="00815189"/>
    <w:rsid w:val="008166D6"/>
    <w:rsid w:val="00817B05"/>
    <w:rsid w:val="00820732"/>
    <w:rsid w:val="00820F10"/>
    <w:rsid w:val="008215B3"/>
    <w:rsid w:val="00821AFF"/>
    <w:rsid w:val="008221EA"/>
    <w:rsid w:val="00823283"/>
    <w:rsid w:val="00823EBE"/>
    <w:rsid w:val="00825A0C"/>
    <w:rsid w:val="00825C7B"/>
    <w:rsid w:val="00827380"/>
    <w:rsid w:val="008279D7"/>
    <w:rsid w:val="00827BB7"/>
    <w:rsid w:val="008300A5"/>
    <w:rsid w:val="00830662"/>
    <w:rsid w:val="008313B5"/>
    <w:rsid w:val="0083203B"/>
    <w:rsid w:val="00832A4E"/>
    <w:rsid w:val="00832CF2"/>
    <w:rsid w:val="0083475D"/>
    <w:rsid w:val="00835E66"/>
    <w:rsid w:val="0083680B"/>
    <w:rsid w:val="008368FE"/>
    <w:rsid w:val="0083750D"/>
    <w:rsid w:val="00840246"/>
    <w:rsid w:val="008409A5"/>
    <w:rsid w:val="008415F0"/>
    <w:rsid w:val="008416DA"/>
    <w:rsid w:val="00842F14"/>
    <w:rsid w:val="0084332B"/>
    <w:rsid w:val="008434CB"/>
    <w:rsid w:val="008438E8"/>
    <w:rsid w:val="00844006"/>
    <w:rsid w:val="00844762"/>
    <w:rsid w:val="00844A40"/>
    <w:rsid w:val="008451DD"/>
    <w:rsid w:val="008456C6"/>
    <w:rsid w:val="0084624F"/>
    <w:rsid w:val="008462F0"/>
    <w:rsid w:val="00846C21"/>
    <w:rsid w:val="00847EFA"/>
    <w:rsid w:val="00851E84"/>
    <w:rsid w:val="0085331B"/>
    <w:rsid w:val="008533FA"/>
    <w:rsid w:val="00854254"/>
    <w:rsid w:val="008567D3"/>
    <w:rsid w:val="00856B99"/>
    <w:rsid w:val="00860BDC"/>
    <w:rsid w:val="00861B82"/>
    <w:rsid w:val="00863819"/>
    <w:rsid w:val="00863879"/>
    <w:rsid w:val="00863EF9"/>
    <w:rsid w:val="0086488F"/>
    <w:rsid w:val="00864CA0"/>
    <w:rsid w:val="008658CA"/>
    <w:rsid w:val="008659A7"/>
    <w:rsid w:val="008672CC"/>
    <w:rsid w:val="00867D0C"/>
    <w:rsid w:val="0087010D"/>
    <w:rsid w:val="00870B63"/>
    <w:rsid w:val="00871E68"/>
    <w:rsid w:val="00874440"/>
    <w:rsid w:val="008744CE"/>
    <w:rsid w:val="00874CB7"/>
    <w:rsid w:val="00875DCE"/>
    <w:rsid w:val="008767C4"/>
    <w:rsid w:val="00876C48"/>
    <w:rsid w:val="00876F92"/>
    <w:rsid w:val="00877B5E"/>
    <w:rsid w:val="00880C17"/>
    <w:rsid w:val="00882465"/>
    <w:rsid w:val="00882B8B"/>
    <w:rsid w:val="00883612"/>
    <w:rsid w:val="00884B3F"/>
    <w:rsid w:val="008851C8"/>
    <w:rsid w:val="00885A36"/>
    <w:rsid w:val="00885D74"/>
    <w:rsid w:val="00885FD3"/>
    <w:rsid w:val="00886075"/>
    <w:rsid w:val="0088784C"/>
    <w:rsid w:val="00890288"/>
    <w:rsid w:val="00891AAD"/>
    <w:rsid w:val="00891C9F"/>
    <w:rsid w:val="00892745"/>
    <w:rsid w:val="00892BA6"/>
    <w:rsid w:val="008939EF"/>
    <w:rsid w:val="00894061"/>
    <w:rsid w:val="00894476"/>
    <w:rsid w:val="00894DEC"/>
    <w:rsid w:val="00895E77"/>
    <w:rsid w:val="00896544"/>
    <w:rsid w:val="00896971"/>
    <w:rsid w:val="008A24CA"/>
    <w:rsid w:val="008A2D63"/>
    <w:rsid w:val="008A2FA2"/>
    <w:rsid w:val="008A5FA6"/>
    <w:rsid w:val="008A6141"/>
    <w:rsid w:val="008A68B5"/>
    <w:rsid w:val="008B1F00"/>
    <w:rsid w:val="008B271A"/>
    <w:rsid w:val="008B2829"/>
    <w:rsid w:val="008B411C"/>
    <w:rsid w:val="008B4699"/>
    <w:rsid w:val="008B48A5"/>
    <w:rsid w:val="008B4B1C"/>
    <w:rsid w:val="008B532D"/>
    <w:rsid w:val="008B5B8A"/>
    <w:rsid w:val="008B6A11"/>
    <w:rsid w:val="008C096F"/>
    <w:rsid w:val="008C2C8F"/>
    <w:rsid w:val="008C38D3"/>
    <w:rsid w:val="008C3A7F"/>
    <w:rsid w:val="008C4265"/>
    <w:rsid w:val="008C4C2B"/>
    <w:rsid w:val="008C6144"/>
    <w:rsid w:val="008C6449"/>
    <w:rsid w:val="008C671B"/>
    <w:rsid w:val="008D04B1"/>
    <w:rsid w:val="008D071F"/>
    <w:rsid w:val="008D080F"/>
    <w:rsid w:val="008D1358"/>
    <w:rsid w:val="008D5064"/>
    <w:rsid w:val="008E051E"/>
    <w:rsid w:val="008E1038"/>
    <w:rsid w:val="008E15DA"/>
    <w:rsid w:val="008E16A0"/>
    <w:rsid w:val="008E2CA9"/>
    <w:rsid w:val="008E35EE"/>
    <w:rsid w:val="008E59CE"/>
    <w:rsid w:val="008E6443"/>
    <w:rsid w:val="008E7381"/>
    <w:rsid w:val="008F0251"/>
    <w:rsid w:val="008F0400"/>
    <w:rsid w:val="008F1ED0"/>
    <w:rsid w:val="008F2584"/>
    <w:rsid w:val="008F3352"/>
    <w:rsid w:val="008F4033"/>
    <w:rsid w:val="008F428F"/>
    <w:rsid w:val="008F49F3"/>
    <w:rsid w:val="008F6322"/>
    <w:rsid w:val="0090015C"/>
    <w:rsid w:val="009005D1"/>
    <w:rsid w:val="00901A5D"/>
    <w:rsid w:val="0090207F"/>
    <w:rsid w:val="00903A25"/>
    <w:rsid w:val="00904304"/>
    <w:rsid w:val="009054FB"/>
    <w:rsid w:val="00905617"/>
    <w:rsid w:val="009058D5"/>
    <w:rsid w:val="00906940"/>
    <w:rsid w:val="00906EE5"/>
    <w:rsid w:val="00907DBD"/>
    <w:rsid w:val="0091004E"/>
    <w:rsid w:val="00910F31"/>
    <w:rsid w:val="00912D2D"/>
    <w:rsid w:val="009146ED"/>
    <w:rsid w:val="00914B96"/>
    <w:rsid w:val="00914C33"/>
    <w:rsid w:val="00914F6C"/>
    <w:rsid w:val="009158F8"/>
    <w:rsid w:val="00915AE9"/>
    <w:rsid w:val="009161BD"/>
    <w:rsid w:val="009171EA"/>
    <w:rsid w:val="00920080"/>
    <w:rsid w:val="009206DC"/>
    <w:rsid w:val="009218F5"/>
    <w:rsid w:val="00923AA7"/>
    <w:rsid w:val="009246DF"/>
    <w:rsid w:val="00924B9A"/>
    <w:rsid w:val="00926D62"/>
    <w:rsid w:val="00926DE5"/>
    <w:rsid w:val="009279C3"/>
    <w:rsid w:val="009319F5"/>
    <w:rsid w:val="00931B9E"/>
    <w:rsid w:val="00934853"/>
    <w:rsid w:val="009349A5"/>
    <w:rsid w:val="009357EC"/>
    <w:rsid w:val="00935A6F"/>
    <w:rsid w:val="00940929"/>
    <w:rsid w:val="00940DAF"/>
    <w:rsid w:val="0094204F"/>
    <w:rsid w:val="00942404"/>
    <w:rsid w:val="00943474"/>
    <w:rsid w:val="00943484"/>
    <w:rsid w:val="00944897"/>
    <w:rsid w:val="00945617"/>
    <w:rsid w:val="0094582C"/>
    <w:rsid w:val="009466EF"/>
    <w:rsid w:val="0094684F"/>
    <w:rsid w:val="0094702F"/>
    <w:rsid w:val="00947CE3"/>
    <w:rsid w:val="00947CEB"/>
    <w:rsid w:val="00950EC8"/>
    <w:rsid w:val="00950FFA"/>
    <w:rsid w:val="00951729"/>
    <w:rsid w:val="0095304D"/>
    <w:rsid w:val="00953299"/>
    <w:rsid w:val="00953BA5"/>
    <w:rsid w:val="00954120"/>
    <w:rsid w:val="009569DD"/>
    <w:rsid w:val="00957D47"/>
    <w:rsid w:val="00960B84"/>
    <w:rsid w:val="0096105F"/>
    <w:rsid w:val="009613ED"/>
    <w:rsid w:val="0096152E"/>
    <w:rsid w:val="0096256C"/>
    <w:rsid w:val="00962ED3"/>
    <w:rsid w:val="00963B7A"/>
    <w:rsid w:val="00964C5A"/>
    <w:rsid w:val="00970AEE"/>
    <w:rsid w:val="00970E59"/>
    <w:rsid w:val="00971558"/>
    <w:rsid w:val="009722D6"/>
    <w:rsid w:val="00972E1E"/>
    <w:rsid w:val="00973CD9"/>
    <w:rsid w:val="00974BE4"/>
    <w:rsid w:val="0097734C"/>
    <w:rsid w:val="00977B74"/>
    <w:rsid w:val="00977E00"/>
    <w:rsid w:val="00980A62"/>
    <w:rsid w:val="0098115C"/>
    <w:rsid w:val="009862EA"/>
    <w:rsid w:val="00987386"/>
    <w:rsid w:val="009904F1"/>
    <w:rsid w:val="00990E91"/>
    <w:rsid w:val="0099733E"/>
    <w:rsid w:val="00997A4F"/>
    <w:rsid w:val="009A0F59"/>
    <w:rsid w:val="009A32F2"/>
    <w:rsid w:val="009A4A2F"/>
    <w:rsid w:val="009A4DE7"/>
    <w:rsid w:val="009A67E1"/>
    <w:rsid w:val="009A7904"/>
    <w:rsid w:val="009B1711"/>
    <w:rsid w:val="009B2337"/>
    <w:rsid w:val="009B43E3"/>
    <w:rsid w:val="009B44F8"/>
    <w:rsid w:val="009B4613"/>
    <w:rsid w:val="009B507D"/>
    <w:rsid w:val="009B5085"/>
    <w:rsid w:val="009B665E"/>
    <w:rsid w:val="009B6D10"/>
    <w:rsid w:val="009C04BB"/>
    <w:rsid w:val="009C12DB"/>
    <w:rsid w:val="009C1AA8"/>
    <w:rsid w:val="009C21B9"/>
    <w:rsid w:val="009C2EC9"/>
    <w:rsid w:val="009C31A2"/>
    <w:rsid w:val="009C3302"/>
    <w:rsid w:val="009C41AA"/>
    <w:rsid w:val="009C5E57"/>
    <w:rsid w:val="009C711D"/>
    <w:rsid w:val="009C7F65"/>
    <w:rsid w:val="009D0A3A"/>
    <w:rsid w:val="009D2366"/>
    <w:rsid w:val="009D25C5"/>
    <w:rsid w:val="009D315C"/>
    <w:rsid w:val="009D3D17"/>
    <w:rsid w:val="009D4E41"/>
    <w:rsid w:val="009E11B9"/>
    <w:rsid w:val="009E19F0"/>
    <w:rsid w:val="009E35CB"/>
    <w:rsid w:val="009E54E9"/>
    <w:rsid w:val="009F09C8"/>
    <w:rsid w:val="009F0F4D"/>
    <w:rsid w:val="009F0FAC"/>
    <w:rsid w:val="009F1B5F"/>
    <w:rsid w:val="009F2224"/>
    <w:rsid w:val="009F2433"/>
    <w:rsid w:val="009F39E3"/>
    <w:rsid w:val="009F4A23"/>
    <w:rsid w:val="009F4AF9"/>
    <w:rsid w:val="009F5481"/>
    <w:rsid w:val="009F6464"/>
    <w:rsid w:val="009F75FE"/>
    <w:rsid w:val="00A0007C"/>
    <w:rsid w:val="00A001AE"/>
    <w:rsid w:val="00A00938"/>
    <w:rsid w:val="00A02B40"/>
    <w:rsid w:val="00A02BDA"/>
    <w:rsid w:val="00A02D14"/>
    <w:rsid w:val="00A03A32"/>
    <w:rsid w:val="00A05792"/>
    <w:rsid w:val="00A11ECB"/>
    <w:rsid w:val="00A12691"/>
    <w:rsid w:val="00A126F4"/>
    <w:rsid w:val="00A134B8"/>
    <w:rsid w:val="00A13A51"/>
    <w:rsid w:val="00A14144"/>
    <w:rsid w:val="00A1481A"/>
    <w:rsid w:val="00A14C7E"/>
    <w:rsid w:val="00A15DD1"/>
    <w:rsid w:val="00A223DD"/>
    <w:rsid w:val="00A2260E"/>
    <w:rsid w:val="00A22812"/>
    <w:rsid w:val="00A24B7C"/>
    <w:rsid w:val="00A24E5E"/>
    <w:rsid w:val="00A25B15"/>
    <w:rsid w:val="00A26B8A"/>
    <w:rsid w:val="00A27D85"/>
    <w:rsid w:val="00A301A7"/>
    <w:rsid w:val="00A31625"/>
    <w:rsid w:val="00A323BC"/>
    <w:rsid w:val="00A359D1"/>
    <w:rsid w:val="00A35D0C"/>
    <w:rsid w:val="00A36BC9"/>
    <w:rsid w:val="00A41489"/>
    <w:rsid w:val="00A4207C"/>
    <w:rsid w:val="00A425AD"/>
    <w:rsid w:val="00A44961"/>
    <w:rsid w:val="00A44E1E"/>
    <w:rsid w:val="00A45BB4"/>
    <w:rsid w:val="00A475AC"/>
    <w:rsid w:val="00A50FB7"/>
    <w:rsid w:val="00A52889"/>
    <w:rsid w:val="00A53E9D"/>
    <w:rsid w:val="00A5500B"/>
    <w:rsid w:val="00A55A41"/>
    <w:rsid w:val="00A56B43"/>
    <w:rsid w:val="00A56C1B"/>
    <w:rsid w:val="00A60C4E"/>
    <w:rsid w:val="00A60E11"/>
    <w:rsid w:val="00A6133E"/>
    <w:rsid w:val="00A61B3F"/>
    <w:rsid w:val="00A645B2"/>
    <w:rsid w:val="00A649E4"/>
    <w:rsid w:val="00A650D7"/>
    <w:rsid w:val="00A65AE9"/>
    <w:rsid w:val="00A6692F"/>
    <w:rsid w:val="00A66E8E"/>
    <w:rsid w:val="00A7014F"/>
    <w:rsid w:val="00A71972"/>
    <w:rsid w:val="00A73860"/>
    <w:rsid w:val="00A7387A"/>
    <w:rsid w:val="00A73B88"/>
    <w:rsid w:val="00A74769"/>
    <w:rsid w:val="00A75DB4"/>
    <w:rsid w:val="00A7710B"/>
    <w:rsid w:val="00A80CBA"/>
    <w:rsid w:val="00A82A28"/>
    <w:rsid w:val="00A8428B"/>
    <w:rsid w:val="00A843AB"/>
    <w:rsid w:val="00A84790"/>
    <w:rsid w:val="00A84D3E"/>
    <w:rsid w:val="00A84DDD"/>
    <w:rsid w:val="00A8573F"/>
    <w:rsid w:val="00A8579F"/>
    <w:rsid w:val="00A870AE"/>
    <w:rsid w:val="00A9083B"/>
    <w:rsid w:val="00A90D2C"/>
    <w:rsid w:val="00A943FA"/>
    <w:rsid w:val="00A95290"/>
    <w:rsid w:val="00A95689"/>
    <w:rsid w:val="00A96923"/>
    <w:rsid w:val="00A97131"/>
    <w:rsid w:val="00A973B6"/>
    <w:rsid w:val="00A97DA6"/>
    <w:rsid w:val="00AA040D"/>
    <w:rsid w:val="00AA0BB4"/>
    <w:rsid w:val="00AA15F3"/>
    <w:rsid w:val="00AA1645"/>
    <w:rsid w:val="00AA22BF"/>
    <w:rsid w:val="00AA4498"/>
    <w:rsid w:val="00AA739A"/>
    <w:rsid w:val="00AA7BBD"/>
    <w:rsid w:val="00AB071E"/>
    <w:rsid w:val="00AB10F3"/>
    <w:rsid w:val="00AB13FB"/>
    <w:rsid w:val="00AB1F05"/>
    <w:rsid w:val="00AB1F42"/>
    <w:rsid w:val="00AB23BE"/>
    <w:rsid w:val="00AB3B73"/>
    <w:rsid w:val="00AB7E5D"/>
    <w:rsid w:val="00AC1488"/>
    <w:rsid w:val="00AC374B"/>
    <w:rsid w:val="00AC3A24"/>
    <w:rsid w:val="00AC4FC7"/>
    <w:rsid w:val="00AC51FF"/>
    <w:rsid w:val="00AC553A"/>
    <w:rsid w:val="00AC636F"/>
    <w:rsid w:val="00AC6754"/>
    <w:rsid w:val="00AC752C"/>
    <w:rsid w:val="00AC7649"/>
    <w:rsid w:val="00AD134A"/>
    <w:rsid w:val="00AD1E84"/>
    <w:rsid w:val="00AD1F82"/>
    <w:rsid w:val="00AD2231"/>
    <w:rsid w:val="00AD2C1B"/>
    <w:rsid w:val="00AD2D45"/>
    <w:rsid w:val="00AD42EC"/>
    <w:rsid w:val="00AD5534"/>
    <w:rsid w:val="00AD5D7A"/>
    <w:rsid w:val="00AD626F"/>
    <w:rsid w:val="00AD6BBC"/>
    <w:rsid w:val="00AD7FD9"/>
    <w:rsid w:val="00AE1A24"/>
    <w:rsid w:val="00AE4DFC"/>
    <w:rsid w:val="00AE5109"/>
    <w:rsid w:val="00AE54A4"/>
    <w:rsid w:val="00AE57D4"/>
    <w:rsid w:val="00AE73AD"/>
    <w:rsid w:val="00AE7B2E"/>
    <w:rsid w:val="00AE7B38"/>
    <w:rsid w:val="00AF02BE"/>
    <w:rsid w:val="00AF3037"/>
    <w:rsid w:val="00AF30A3"/>
    <w:rsid w:val="00AF44D8"/>
    <w:rsid w:val="00AF72D7"/>
    <w:rsid w:val="00B005F1"/>
    <w:rsid w:val="00B01660"/>
    <w:rsid w:val="00B0179A"/>
    <w:rsid w:val="00B02753"/>
    <w:rsid w:val="00B03489"/>
    <w:rsid w:val="00B03F69"/>
    <w:rsid w:val="00B04045"/>
    <w:rsid w:val="00B04683"/>
    <w:rsid w:val="00B049BB"/>
    <w:rsid w:val="00B05DEF"/>
    <w:rsid w:val="00B06892"/>
    <w:rsid w:val="00B06FEF"/>
    <w:rsid w:val="00B106A2"/>
    <w:rsid w:val="00B1279C"/>
    <w:rsid w:val="00B12C92"/>
    <w:rsid w:val="00B12CB9"/>
    <w:rsid w:val="00B12F7A"/>
    <w:rsid w:val="00B13FE3"/>
    <w:rsid w:val="00B163FA"/>
    <w:rsid w:val="00B16E7B"/>
    <w:rsid w:val="00B17B2C"/>
    <w:rsid w:val="00B217A7"/>
    <w:rsid w:val="00B21A50"/>
    <w:rsid w:val="00B23D39"/>
    <w:rsid w:val="00B24159"/>
    <w:rsid w:val="00B24203"/>
    <w:rsid w:val="00B2506D"/>
    <w:rsid w:val="00B2593A"/>
    <w:rsid w:val="00B26B51"/>
    <w:rsid w:val="00B30972"/>
    <w:rsid w:val="00B31628"/>
    <w:rsid w:val="00B319EC"/>
    <w:rsid w:val="00B32D9E"/>
    <w:rsid w:val="00B33388"/>
    <w:rsid w:val="00B33D44"/>
    <w:rsid w:val="00B3624A"/>
    <w:rsid w:val="00B367E4"/>
    <w:rsid w:val="00B36941"/>
    <w:rsid w:val="00B404D3"/>
    <w:rsid w:val="00B40D2F"/>
    <w:rsid w:val="00B426A8"/>
    <w:rsid w:val="00B45A98"/>
    <w:rsid w:val="00B47A97"/>
    <w:rsid w:val="00B47C9E"/>
    <w:rsid w:val="00B47E1F"/>
    <w:rsid w:val="00B47F99"/>
    <w:rsid w:val="00B50909"/>
    <w:rsid w:val="00B50BD3"/>
    <w:rsid w:val="00B51158"/>
    <w:rsid w:val="00B51AAA"/>
    <w:rsid w:val="00B5254D"/>
    <w:rsid w:val="00B53687"/>
    <w:rsid w:val="00B5398B"/>
    <w:rsid w:val="00B5447F"/>
    <w:rsid w:val="00B546B0"/>
    <w:rsid w:val="00B5541D"/>
    <w:rsid w:val="00B6043D"/>
    <w:rsid w:val="00B60AAF"/>
    <w:rsid w:val="00B60CCF"/>
    <w:rsid w:val="00B6379B"/>
    <w:rsid w:val="00B669FF"/>
    <w:rsid w:val="00B671AB"/>
    <w:rsid w:val="00B67363"/>
    <w:rsid w:val="00B67EE9"/>
    <w:rsid w:val="00B7093C"/>
    <w:rsid w:val="00B7231C"/>
    <w:rsid w:val="00B7324F"/>
    <w:rsid w:val="00B73686"/>
    <w:rsid w:val="00B73E84"/>
    <w:rsid w:val="00B744E6"/>
    <w:rsid w:val="00B76214"/>
    <w:rsid w:val="00B76724"/>
    <w:rsid w:val="00B77037"/>
    <w:rsid w:val="00B77CC1"/>
    <w:rsid w:val="00B83097"/>
    <w:rsid w:val="00B83E9D"/>
    <w:rsid w:val="00B84B38"/>
    <w:rsid w:val="00B8602F"/>
    <w:rsid w:val="00B875BE"/>
    <w:rsid w:val="00B8781C"/>
    <w:rsid w:val="00B9132A"/>
    <w:rsid w:val="00B91F69"/>
    <w:rsid w:val="00B93A7E"/>
    <w:rsid w:val="00B94C6A"/>
    <w:rsid w:val="00B95CDE"/>
    <w:rsid w:val="00B96C25"/>
    <w:rsid w:val="00B97024"/>
    <w:rsid w:val="00BA21DD"/>
    <w:rsid w:val="00BA29F6"/>
    <w:rsid w:val="00BA3012"/>
    <w:rsid w:val="00BA33DA"/>
    <w:rsid w:val="00BA4096"/>
    <w:rsid w:val="00BA44D8"/>
    <w:rsid w:val="00BA46CB"/>
    <w:rsid w:val="00BA46D3"/>
    <w:rsid w:val="00BA4714"/>
    <w:rsid w:val="00BA4923"/>
    <w:rsid w:val="00BA60A2"/>
    <w:rsid w:val="00BA6144"/>
    <w:rsid w:val="00BA6DE7"/>
    <w:rsid w:val="00BA74D6"/>
    <w:rsid w:val="00BB12AA"/>
    <w:rsid w:val="00BB2254"/>
    <w:rsid w:val="00BB508D"/>
    <w:rsid w:val="00BB593F"/>
    <w:rsid w:val="00BB6A52"/>
    <w:rsid w:val="00BB7022"/>
    <w:rsid w:val="00BB724B"/>
    <w:rsid w:val="00BC072A"/>
    <w:rsid w:val="00BC1E12"/>
    <w:rsid w:val="00BC2014"/>
    <w:rsid w:val="00BC262E"/>
    <w:rsid w:val="00BC3BE2"/>
    <w:rsid w:val="00BC4531"/>
    <w:rsid w:val="00BC4A48"/>
    <w:rsid w:val="00BC68DF"/>
    <w:rsid w:val="00BC7BCD"/>
    <w:rsid w:val="00BD013C"/>
    <w:rsid w:val="00BD0335"/>
    <w:rsid w:val="00BD1196"/>
    <w:rsid w:val="00BD1F42"/>
    <w:rsid w:val="00BD3AAA"/>
    <w:rsid w:val="00BD49FD"/>
    <w:rsid w:val="00BD6922"/>
    <w:rsid w:val="00BD6AE6"/>
    <w:rsid w:val="00BD70D2"/>
    <w:rsid w:val="00BD7CE4"/>
    <w:rsid w:val="00BE03F2"/>
    <w:rsid w:val="00BE1958"/>
    <w:rsid w:val="00BE1CEB"/>
    <w:rsid w:val="00BE23F5"/>
    <w:rsid w:val="00BE269C"/>
    <w:rsid w:val="00BE2F6D"/>
    <w:rsid w:val="00BE30E4"/>
    <w:rsid w:val="00BE399F"/>
    <w:rsid w:val="00BE4EF8"/>
    <w:rsid w:val="00BE5218"/>
    <w:rsid w:val="00BE6B6B"/>
    <w:rsid w:val="00BE7B82"/>
    <w:rsid w:val="00BE7C63"/>
    <w:rsid w:val="00BF0877"/>
    <w:rsid w:val="00BF2953"/>
    <w:rsid w:val="00BF2B15"/>
    <w:rsid w:val="00BF3B82"/>
    <w:rsid w:val="00BF43CC"/>
    <w:rsid w:val="00BF462B"/>
    <w:rsid w:val="00BF4669"/>
    <w:rsid w:val="00BF608A"/>
    <w:rsid w:val="00BF73DE"/>
    <w:rsid w:val="00BF7B8A"/>
    <w:rsid w:val="00C00BFC"/>
    <w:rsid w:val="00C01466"/>
    <w:rsid w:val="00C016BC"/>
    <w:rsid w:val="00C01A5D"/>
    <w:rsid w:val="00C01F6F"/>
    <w:rsid w:val="00C02616"/>
    <w:rsid w:val="00C03794"/>
    <w:rsid w:val="00C040F5"/>
    <w:rsid w:val="00C0571D"/>
    <w:rsid w:val="00C058BF"/>
    <w:rsid w:val="00C10157"/>
    <w:rsid w:val="00C10F84"/>
    <w:rsid w:val="00C1147F"/>
    <w:rsid w:val="00C11E0C"/>
    <w:rsid w:val="00C12A26"/>
    <w:rsid w:val="00C13762"/>
    <w:rsid w:val="00C14387"/>
    <w:rsid w:val="00C201DB"/>
    <w:rsid w:val="00C21B00"/>
    <w:rsid w:val="00C22D13"/>
    <w:rsid w:val="00C2307F"/>
    <w:rsid w:val="00C24DA3"/>
    <w:rsid w:val="00C262EF"/>
    <w:rsid w:val="00C27FAA"/>
    <w:rsid w:val="00C30B96"/>
    <w:rsid w:val="00C32288"/>
    <w:rsid w:val="00C32B7F"/>
    <w:rsid w:val="00C33355"/>
    <w:rsid w:val="00C334EC"/>
    <w:rsid w:val="00C3383D"/>
    <w:rsid w:val="00C33DEF"/>
    <w:rsid w:val="00C34581"/>
    <w:rsid w:val="00C35654"/>
    <w:rsid w:val="00C35C73"/>
    <w:rsid w:val="00C37828"/>
    <w:rsid w:val="00C4072B"/>
    <w:rsid w:val="00C4075A"/>
    <w:rsid w:val="00C40B5A"/>
    <w:rsid w:val="00C4109F"/>
    <w:rsid w:val="00C4117E"/>
    <w:rsid w:val="00C424E8"/>
    <w:rsid w:val="00C44064"/>
    <w:rsid w:val="00C45762"/>
    <w:rsid w:val="00C4615E"/>
    <w:rsid w:val="00C461DB"/>
    <w:rsid w:val="00C47F36"/>
    <w:rsid w:val="00C5028B"/>
    <w:rsid w:val="00C5117E"/>
    <w:rsid w:val="00C51615"/>
    <w:rsid w:val="00C51B6A"/>
    <w:rsid w:val="00C52621"/>
    <w:rsid w:val="00C54092"/>
    <w:rsid w:val="00C54E87"/>
    <w:rsid w:val="00C55182"/>
    <w:rsid w:val="00C56363"/>
    <w:rsid w:val="00C56B4E"/>
    <w:rsid w:val="00C60C73"/>
    <w:rsid w:val="00C61537"/>
    <w:rsid w:val="00C63218"/>
    <w:rsid w:val="00C641D0"/>
    <w:rsid w:val="00C643D1"/>
    <w:rsid w:val="00C6462F"/>
    <w:rsid w:val="00C655A0"/>
    <w:rsid w:val="00C6585F"/>
    <w:rsid w:val="00C66AE7"/>
    <w:rsid w:val="00C67A7B"/>
    <w:rsid w:val="00C71934"/>
    <w:rsid w:val="00C71A9D"/>
    <w:rsid w:val="00C72912"/>
    <w:rsid w:val="00C72997"/>
    <w:rsid w:val="00C73CE1"/>
    <w:rsid w:val="00C741D4"/>
    <w:rsid w:val="00C75ABB"/>
    <w:rsid w:val="00C75E39"/>
    <w:rsid w:val="00C77F22"/>
    <w:rsid w:val="00C83DBA"/>
    <w:rsid w:val="00C83F21"/>
    <w:rsid w:val="00C84339"/>
    <w:rsid w:val="00C84DDB"/>
    <w:rsid w:val="00C85FC9"/>
    <w:rsid w:val="00C85FFE"/>
    <w:rsid w:val="00C86AEC"/>
    <w:rsid w:val="00C874DA"/>
    <w:rsid w:val="00C90ACE"/>
    <w:rsid w:val="00C90B1D"/>
    <w:rsid w:val="00C9155D"/>
    <w:rsid w:val="00C91925"/>
    <w:rsid w:val="00C921DC"/>
    <w:rsid w:val="00C9292E"/>
    <w:rsid w:val="00C92E34"/>
    <w:rsid w:val="00C93D77"/>
    <w:rsid w:val="00C93F6B"/>
    <w:rsid w:val="00C94ABD"/>
    <w:rsid w:val="00C952C2"/>
    <w:rsid w:val="00C95661"/>
    <w:rsid w:val="00CA018C"/>
    <w:rsid w:val="00CA01D1"/>
    <w:rsid w:val="00CA01D3"/>
    <w:rsid w:val="00CA0938"/>
    <w:rsid w:val="00CA0ADB"/>
    <w:rsid w:val="00CA1768"/>
    <w:rsid w:val="00CA2134"/>
    <w:rsid w:val="00CA577E"/>
    <w:rsid w:val="00CA6F78"/>
    <w:rsid w:val="00CB0BCF"/>
    <w:rsid w:val="00CB1430"/>
    <w:rsid w:val="00CB16BD"/>
    <w:rsid w:val="00CB20B4"/>
    <w:rsid w:val="00CB64B2"/>
    <w:rsid w:val="00CB658A"/>
    <w:rsid w:val="00CB6AA1"/>
    <w:rsid w:val="00CC007F"/>
    <w:rsid w:val="00CC275B"/>
    <w:rsid w:val="00CC2B6E"/>
    <w:rsid w:val="00CC2ED3"/>
    <w:rsid w:val="00CC3CC9"/>
    <w:rsid w:val="00CC45DB"/>
    <w:rsid w:val="00CC556D"/>
    <w:rsid w:val="00CC7136"/>
    <w:rsid w:val="00CD0CAC"/>
    <w:rsid w:val="00CD19A2"/>
    <w:rsid w:val="00CD1CD9"/>
    <w:rsid w:val="00CD51F1"/>
    <w:rsid w:val="00CD526A"/>
    <w:rsid w:val="00CD5EA7"/>
    <w:rsid w:val="00CD7177"/>
    <w:rsid w:val="00CE1078"/>
    <w:rsid w:val="00CE4CC6"/>
    <w:rsid w:val="00CE50F1"/>
    <w:rsid w:val="00CE62C6"/>
    <w:rsid w:val="00CE6CD2"/>
    <w:rsid w:val="00CE7443"/>
    <w:rsid w:val="00CE7628"/>
    <w:rsid w:val="00CE7796"/>
    <w:rsid w:val="00CF0D1E"/>
    <w:rsid w:val="00CF2314"/>
    <w:rsid w:val="00CF5215"/>
    <w:rsid w:val="00CF55B1"/>
    <w:rsid w:val="00CF5F43"/>
    <w:rsid w:val="00CF6D4D"/>
    <w:rsid w:val="00CF7C99"/>
    <w:rsid w:val="00D011FD"/>
    <w:rsid w:val="00D0302A"/>
    <w:rsid w:val="00D03245"/>
    <w:rsid w:val="00D03DD1"/>
    <w:rsid w:val="00D04AEA"/>
    <w:rsid w:val="00D0525A"/>
    <w:rsid w:val="00D059B5"/>
    <w:rsid w:val="00D05C7B"/>
    <w:rsid w:val="00D064E5"/>
    <w:rsid w:val="00D10708"/>
    <w:rsid w:val="00D1090A"/>
    <w:rsid w:val="00D114DC"/>
    <w:rsid w:val="00D11EB8"/>
    <w:rsid w:val="00D11F82"/>
    <w:rsid w:val="00D12CAC"/>
    <w:rsid w:val="00D137F3"/>
    <w:rsid w:val="00D1381A"/>
    <w:rsid w:val="00D1469E"/>
    <w:rsid w:val="00D160EB"/>
    <w:rsid w:val="00D166F2"/>
    <w:rsid w:val="00D206A4"/>
    <w:rsid w:val="00D20BE2"/>
    <w:rsid w:val="00D20E52"/>
    <w:rsid w:val="00D22B67"/>
    <w:rsid w:val="00D238DE"/>
    <w:rsid w:val="00D248C6"/>
    <w:rsid w:val="00D2554F"/>
    <w:rsid w:val="00D25CF7"/>
    <w:rsid w:val="00D2623D"/>
    <w:rsid w:val="00D26E86"/>
    <w:rsid w:val="00D2702D"/>
    <w:rsid w:val="00D30508"/>
    <w:rsid w:val="00D305FC"/>
    <w:rsid w:val="00D30683"/>
    <w:rsid w:val="00D31090"/>
    <w:rsid w:val="00D31645"/>
    <w:rsid w:val="00D3634B"/>
    <w:rsid w:val="00D36785"/>
    <w:rsid w:val="00D36B02"/>
    <w:rsid w:val="00D36B6B"/>
    <w:rsid w:val="00D36ED9"/>
    <w:rsid w:val="00D37E84"/>
    <w:rsid w:val="00D403BD"/>
    <w:rsid w:val="00D40FC8"/>
    <w:rsid w:val="00D42A34"/>
    <w:rsid w:val="00D431F6"/>
    <w:rsid w:val="00D44306"/>
    <w:rsid w:val="00D44310"/>
    <w:rsid w:val="00D4461C"/>
    <w:rsid w:val="00D45B90"/>
    <w:rsid w:val="00D46A3F"/>
    <w:rsid w:val="00D4706E"/>
    <w:rsid w:val="00D50D1C"/>
    <w:rsid w:val="00D50DA0"/>
    <w:rsid w:val="00D51F1F"/>
    <w:rsid w:val="00D52278"/>
    <w:rsid w:val="00D52E4F"/>
    <w:rsid w:val="00D5407F"/>
    <w:rsid w:val="00D5738A"/>
    <w:rsid w:val="00D5769B"/>
    <w:rsid w:val="00D577CA"/>
    <w:rsid w:val="00D60712"/>
    <w:rsid w:val="00D60A2F"/>
    <w:rsid w:val="00D6206C"/>
    <w:rsid w:val="00D62C82"/>
    <w:rsid w:val="00D63489"/>
    <w:rsid w:val="00D63D0E"/>
    <w:rsid w:val="00D648E8"/>
    <w:rsid w:val="00D650BE"/>
    <w:rsid w:val="00D65550"/>
    <w:rsid w:val="00D65C02"/>
    <w:rsid w:val="00D664DE"/>
    <w:rsid w:val="00D66F1D"/>
    <w:rsid w:val="00D67AC6"/>
    <w:rsid w:val="00D71A8A"/>
    <w:rsid w:val="00D725C9"/>
    <w:rsid w:val="00D73D73"/>
    <w:rsid w:val="00D73F0F"/>
    <w:rsid w:val="00D746C1"/>
    <w:rsid w:val="00D75E0D"/>
    <w:rsid w:val="00D80187"/>
    <w:rsid w:val="00D80E95"/>
    <w:rsid w:val="00D83F6E"/>
    <w:rsid w:val="00D86841"/>
    <w:rsid w:val="00D90565"/>
    <w:rsid w:val="00D906F9"/>
    <w:rsid w:val="00D91CF8"/>
    <w:rsid w:val="00D92813"/>
    <w:rsid w:val="00D95362"/>
    <w:rsid w:val="00D9694D"/>
    <w:rsid w:val="00D96AC6"/>
    <w:rsid w:val="00D972B4"/>
    <w:rsid w:val="00D97488"/>
    <w:rsid w:val="00DA029F"/>
    <w:rsid w:val="00DA133C"/>
    <w:rsid w:val="00DA1BBB"/>
    <w:rsid w:val="00DA1BF5"/>
    <w:rsid w:val="00DA23B9"/>
    <w:rsid w:val="00DA456A"/>
    <w:rsid w:val="00DA518F"/>
    <w:rsid w:val="00DA709D"/>
    <w:rsid w:val="00DB03EF"/>
    <w:rsid w:val="00DB3439"/>
    <w:rsid w:val="00DB3D3F"/>
    <w:rsid w:val="00DB454F"/>
    <w:rsid w:val="00DB6839"/>
    <w:rsid w:val="00DB750C"/>
    <w:rsid w:val="00DB7F1A"/>
    <w:rsid w:val="00DC1D62"/>
    <w:rsid w:val="00DC274E"/>
    <w:rsid w:val="00DC2A14"/>
    <w:rsid w:val="00DC5647"/>
    <w:rsid w:val="00DC6CB7"/>
    <w:rsid w:val="00DD0AAF"/>
    <w:rsid w:val="00DD0CF4"/>
    <w:rsid w:val="00DD1580"/>
    <w:rsid w:val="00DD199F"/>
    <w:rsid w:val="00DD1D25"/>
    <w:rsid w:val="00DD3B93"/>
    <w:rsid w:val="00DD4FCA"/>
    <w:rsid w:val="00DD680C"/>
    <w:rsid w:val="00DD6B32"/>
    <w:rsid w:val="00DD7214"/>
    <w:rsid w:val="00DD72CA"/>
    <w:rsid w:val="00DD7E8C"/>
    <w:rsid w:val="00DE06B5"/>
    <w:rsid w:val="00DE3D20"/>
    <w:rsid w:val="00DE3D3E"/>
    <w:rsid w:val="00DE5235"/>
    <w:rsid w:val="00DE59A0"/>
    <w:rsid w:val="00DE5A01"/>
    <w:rsid w:val="00DF0685"/>
    <w:rsid w:val="00DF1BB3"/>
    <w:rsid w:val="00DF25BF"/>
    <w:rsid w:val="00DF37D3"/>
    <w:rsid w:val="00DF6DC4"/>
    <w:rsid w:val="00DF7B28"/>
    <w:rsid w:val="00E01CAE"/>
    <w:rsid w:val="00E04386"/>
    <w:rsid w:val="00E049B6"/>
    <w:rsid w:val="00E051EE"/>
    <w:rsid w:val="00E05CAB"/>
    <w:rsid w:val="00E07774"/>
    <w:rsid w:val="00E10376"/>
    <w:rsid w:val="00E116CB"/>
    <w:rsid w:val="00E126A8"/>
    <w:rsid w:val="00E13BD0"/>
    <w:rsid w:val="00E149E5"/>
    <w:rsid w:val="00E14B26"/>
    <w:rsid w:val="00E150A8"/>
    <w:rsid w:val="00E15419"/>
    <w:rsid w:val="00E155D1"/>
    <w:rsid w:val="00E160FB"/>
    <w:rsid w:val="00E17102"/>
    <w:rsid w:val="00E208D0"/>
    <w:rsid w:val="00E21377"/>
    <w:rsid w:val="00E2292A"/>
    <w:rsid w:val="00E25BE9"/>
    <w:rsid w:val="00E26314"/>
    <w:rsid w:val="00E265F4"/>
    <w:rsid w:val="00E26DE7"/>
    <w:rsid w:val="00E300FA"/>
    <w:rsid w:val="00E32F76"/>
    <w:rsid w:val="00E33021"/>
    <w:rsid w:val="00E36110"/>
    <w:rsid w:val="00E37084"/>
    <w:rsid w:val="00E37574"/>
    <w:rsid w:val="00E4016B"/>
    <w:rsid w:val="00E413A9"/>
    <w:rsid w:val="00E41E1D"/>
    <w:rsid w:val="00E42246"/>
    <w:rsid w:val="00E429B2"/>
    <w:rsid w:val="00E45607"/>
    <w:rsid w:val="00E463C9"/>
    <w:rsid w:val="00E46661"/>
    <w:rsid w:val="00E46D7F"/>
    <w:rsid w:val="00E47103"/>
    <w:rsid w:val="00E50444"/>
    <w:rsid w:val="00E50BE2"/>
    <w:rsid w:val="00E5128B"/>
    <w:rsid w:val="00E5329B"/>
    <w:rsid w:val="00E544B2"/>
    <w:rsid w:val="00E54D4A"/>
    <w:rsid w:val="00E56332"/>
    <w:rsid w:val="00E5637D"/>
    <w:rsid w:val="00E63383"/>
    <w:rsid w:val="00E63819"/>
    <w:rsid w:val="00E66E8F"/>
    <w:rsid w:val="00E70F11"/>
    <w:rsid w:val="00E71EAC"/>
    <w:rsid w:val="00E7430C"/>
    <w:rsid w:val="00E759B1"/>
    <w:rsid w:val="00E75F2E"/>
    <w:rsid w:val="00E7611A"/>
    <w:rsid w:val="00E779A8"/>
    <w:rsid w:val="00E82D85"/>
    <w:rsid w:val="00E83004"/>
    <w:rsid w:val="00E830F8"/>
    <w:rsid w:val="00E831F9"/>
    <w:rsid w:val="00E854CE"/>
    <w:rsid w:val="00E863B8"/>
    <w:rsid w:val="00E8681C"/>
    <w:rsid w:val="00E86F1C"/>
    <w:rsid w:val="00E909D1"/>
    <w:rsid w:val="00E90F3D"/>
    <w:rsid w:val="00E90F8F"/>
    <w:rsid w:val="00E911B5"/>
    <w:rsid w:val="00E9268B"/>
    <w:rsid w:val="00E95E13"/>
    <w:rsid w:val="00E97241"/>
    <w:rsid w:val="00EA0837"/>
    <w:rsid w:val="00EA1816"/>
    <w:rsid w:val="00EA1EAD"/>
    <w:rsid w:val="00EA24EB"/>
    <w:rsid w:val="00EA4681"/>
    <w:rsid w:val="00EB0955"/>
    <w:rsid w:val="00EB0EC8"/>
    <w:rsid w:val="00EB1D40"/>
    <w:rsid w:val="00EB2AB8"/>
    <w:rsid w:val="00EB37AE"/>
    <w:rsid w:val="00EB3AF6"/>
    <w:rsid w:val="00EB4415"/>
    <w:rsid w:val="00EB6A46"/>
    <w:rsid w:val="00EB6A7C"/>
    <w:rsid w:val="00EC0FB4"/>
    <w:rsid w:val="00EC13B4"/>
    <w:rsid w:val="00EC19D2"/>
    <w:rsid w:val="00EC1F56"/>
    <w:rsid w:val="00EC2091"/>
    <w:rsid w:val="00EC2836"/>
    <w:rsid w:val="00EC372E"/>
    <w:rsid w:val="00EC4865"/>
    <w:rsid w:val="00EC5273"/>
    <w:rsid w:val="00EC6228"/>
    <w:rsid w:val="00EC6AA4"/>
    <w:rsid w:val="00EC7572"/>
    <w:rsid w:val="00EC7D35"/>
    <w:rsid w:val="00ED0AB3"/>
    <w:rsid w:val="00ED1076"/>
    <w:rsid w:val="00ED18AD"/>
    <w:rsid w:val="00ED2AC6"/>
    <w:rsid w:val="00ED40AB"/>
    <w:rsid w:val="00ED7910"/>
    <w:rsid w:val="00EE1E7E"/>
    <w:rsid w:val="00EE2959"/>
    <w:rsid w:val="00EE4FA9"/>
    <w:rsid w:val="00EE5EAB"/>
    <w:rsid w:val="00EE615A"/>
    <w:rsid w:val="00EE6B79"/>
    <w:rsid w:val="00EE73A2"/>
    <w:rsid w:val="00EE7973"/>
    <w:rsid w:val="00EF0E8C"/>
    <w:rsid w:val="00EF196E"/>
    <w:rsid w:val="00EF3317"/>
    <w:rsid w:val="00EF3584"/>
    <w:rsid w:val="00EF434C"/>
    <w:rsid w:val="00EF583F"/>
    <w:rsid w:val="00EF6523"/>
    <w:rsid w:val="00EF6825"/>
    <w:rsid w:val="00EF6EFF"/>
    <w:rsid w:val="00EF7DDE"/>
    <w:rsid w:val="00F002E7"/>
    <w:rsid w:val="00F005C1"/>
    <w:rsid w:val="00F01039"/>
    <w:rsid w:val="00F022F6"/>
    <w:rsid w:val="00F03196"/>
    <w:rsid w:val="00F03B95"/>
    <w:rsid w:val="00F04751"/>
    <w:rsid w:val="00F047D2"/>
    <w:rsid w:val="00F05DF9"/>
    <w:rsid w:val="00F0715F"/>
    <w:rsid w:val="00F071F4"/>
    <w:rsid w:val="00F07671"/>
    <w:rsid w:val="00F07E57"/>
    <w:rsid w:val="00F10CE9"/>
    <w:rsid w:val="00F11AEF"/>
    <w:rsid w:val="00F12E7E"/>
    <w:rsid w:val="00F1404B"/>
    <w:rsid w:val="00F1482D"/>
    <w:rsid w:val="00F160FB"/>
    <w:rsid w:val="00F175F3"/>
    <w:rsid w:val="00F20B62"/>
    <w:rsid w:val="00F214C5"/>
    <w:rsid w:val="00F21C43"/>
    <w:rsid w:val="00F22B22"/>
    <w:rsid w:val="00F232D7"/>
    <w:rsid w:val="00F23689"/>
    <w:rsid w:val="00F265A8"/>
    <w:rsid w:val="00F26A76"/>
    <w:rsid w:val="00F30540"/>
    <w:rsid w:val="00F3149F"/>
    <w:rsid w:val="00F31D29"/>
    <w:rsid w:val="00F33287"/>
    <w:rsid w:val="00F33DC6"/>
    <w:rsid w:val="00F34230"/>
    <w:rsid w:val="00F34C60"/>
    <w:rsid w:val="00F36571"/>
    <w:rsid w:val="00F376BE"/>
    <w:rsid w:val="00F41EEB"/>
    <w:rsid w:val="00F428C0"/>
    <w:rsid w:val="00F43EEE"/>
    <w:rsid w:val="00F45B5D"/>
    <w:rsid w:val="00F520D4"/>
    <w:rsid w:val="00F52B9D"/>
    <w:rsid w:val="00F53ADF"/>
    <w:rsid w:val="00F53F80"/>
    <w:rsid w:val="00F55713"/>
    <w:rsid w:val="00F55DD2"/>
    <w:rsid w:val="00F609A0"/>
    <w:rsid w:val="00F6185E"/>
    <w:rsid w:val="00F63623"/>
    <w:rsid w:val="00F64018"/>
    <w:rsid w:val="00F64EBF"/>
    <w:rsid w:val="00F64ED0"/>
    <w:rsid w:val="00F65F79"/>
    <w:rsid w:val="00F665F1"/>
    <w:rsid w:val="00F67FE2"/>
    <w:rsid w:val="00F70090"/>
    <w:rsid w:val="00F711BE"/>
    <w:rsid w:val="00F71CCD"/>
    <w:rsid w:val="00F73B84"/>
    <w:rsid w:val="00F73F99"/>
    <w:rsid w:val="00F74019"/>
    <w:rsid w:val="00F74BBB"/>
    <w:rsid w:val="00F74F15"/>
    <w:rsid w:val="00F769C7"/>
    <w:rsid w:val="00F76CEB"/>
    <w:rsid w:val="00F774DF"/>
    <w:rsid w:val="00F774FE"/>
    <w:rsid w:val="00F77DB8"/>
    <w:rsid w:val="00F80A9C"/>
    <w:rsid w:val="00F876FB"/>
    <w:rsid w:val="00F9048E"/>
    <w:rsid w:val="00F913D6"/>
    <w:rsid w:val="00F91486"/>
    <w:rsid w:val="00F9189A"/>
    <w:rsid w:val="00F91DAC"/>
    <w:rsid w:val="00F9223C"/>
    <w:rsid w:val="00F932C0"/>
    <w:rsid w:val="00F95FF3"/>
    <w:rsid w:val="00F97E64"/>
    <w:rsid w:val="00F97FF6"/>
    <w:rsid w:val="00FA0852"/>
    <w:rsid w:val="00FA0A8F"/>
    <w:rsid w:val="00FA116B"/>
    <w:rsid w:val="00FA1940"/>
    <w:rsid w:val="00FA33BA"/>
    <w:rsid w:val="00FA3B32"/>
    <w:rsid w:val="00FA3FD8"/>
    <w:rsid w:val="00FA4C3F"/>
    <w:rsid w:val="00FA5BD9"/>
    <w:rsid w:val="00FA734D"/>
    <w:rsid w:val="00FB075A"/>
    <w:rsid w:val="00FB09E0"/>
    <w:rsid w:val="00FB18A4"/>
    <w:rsid w:val="00FB2646"/>
    <w:rsid w:val="00FB2724"/>
    <w:rsid w:val="00FB2E01"/>
    <w:rsid w:val="00FB3479"/>
    <w:rsid w:val="00FB6928"/>
    <w:rsid w:val="00FC036A"/>
    <w:rsid w:val="00FC0AEC"/>
    <w:rsid w:val="00FC288D"/>
    <w:rsid w:val="00FC32E8"/>
    <w:rsid w:val="00FC3F7F"/>
    <w:rsid w:val="00FC7483"/>
    <w:rsid w:val="00FC7656"/>
    <w:rsid w:val="00FC7B25"/>
    <w:rsid w:val="00FD237D"/>
    <w:rsid w:val="00FD4B6C"/>
    <w:rsid w:val="00FD512D"/>
    <w:rsid w:val="00FD5FDE"/>
    <w:rsid w:val="00FD60F5"/>
    <w:rsid w:val="00FE326D"/>
    <w:rsid w:val="00FE41FA"/>
    <w:rsid w:val="00FE577D"/>
    <w:rsid w:val="00FE6A35"/>
    <w:rsid w:val="00FF2BDF"/>
    <w:rsid w:val="00FF3509"/>
    <w:rsid w:val="00FF3A3E"/>
    <w:rsid w:val="00FF6459"/>
    <w:rsid w:val="00FF761A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FED4A"/>
  <w15:chartTrackingRefBased/>
  <w15:docId w15:val="{4CD4B584-D4B7-418E-981F-03B22C96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71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527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52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image" Target="media/image33.wmf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22.bin"/><Relationship Id="rId47" Type="http://schemas.openxmlformats.org/officeDocument/2006/relationships/oleObject" Target="embeddings/oleObject26.bin"/><Relationship Id="rId63" Type="http://schemas.openxmlformats.org/officeDocument/2006/relationships/image" Target="media/image21.wmf"/><Relationship Id="rId68" Type="http://schemas.openxmlformats.org/officeDocument/2006/relationships/oleObject" Target="embeddings/oleObject42.bin"/><Relationship Id="rId84" Type="http://schemas.openxmlformats.org/officeDocument/2006/relationships/oleObject" Target="embeddings/oleObject54.bin"/><Relationship Id="rId89" Type="http://schemas.openxmlformats.org/officeDocument/2006/relationships/oleObject" Target="embeddings/oleObject57.bin"/><Relationship Id="rId112" Type="http://schemas.openxmlformats.org/officeDocument/2006/relationships/oleObject" Target="embeddings/oleObject75.bin"/><Relationship Id="rId133" Type="http://schemas.openxmlformats.org/officeDocument/2006/relationships/oleObject" Target="embeddings/oleObject92.bin"/><Relationship Id="rId138" Type="http://schemas.openxmlformats.org/officeDocument/2006/relationships/oleObject" Target="embeddings/oleObject96.bin"/><Relationship Id="rId154" Type="http://schemas.openxmlformats.org/officeDocument/2006/relationships/image" Target="media/image41.wmf"/><Relationship Id="rId159" Type="http://schemas.openxmlformats.org/officeDocument/2006/relationships/oleObject" Target="embeddings/oleObject113.bin"/><Relationship Id="rId16" Type="http://schemas.openxmlformats.org/officeDocument/2006/relationships/image" Target="media/image6.wmf"/><Relationship Id="rId107" Type="http://schemas.openxmlformats.org/officeDocument/2006/relationships/image" Target="media/image32.wmf"/><Relationship Id="rId11" Type="http://schemas.openxmlformats.org/officeDocument/2006/relationships/oleObject" Target="embeddings/oleObject3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4.wmf"/><Relationship Id="rId53" Type="http://schemas.openxmlformats.org/officeDocument/2006/relationships/oleObject" Target="embeddings/oleObject31.bin"/><Relationship Id="rId58" Type="http://schemas.openxmlformats.org/officeDocument/2006/relationships/oleObject" Target="embeddings/oleObject35.bin"/><Relationship Id="rId74" Type="http://schemas.openxmlformats.org/officeDocument/2006/relationships/image" Target="media/image24.wmf"/><Relationship Id="rId79" Type="http://schemas.openxmlformats.org/officeDocument/2006/relationships/oleObject" Target="embeddings/oleObject49.bin"/><Relationship Id="rId102" Type="http://schemas.openxmlformats.org/officeDocument/2006/relationships/oleObject" Target="embeddings/oleObject67.bin"/><Relationship Id="rId123" Type="http://schemas.openxmlformats.org/officeDocument/2006/relationships/oleObject" Target="embeddings/oleObject84.bin"/><Relationship Id="rId128" Type="http://schemas.openxmlformats.org/officeDocument/2006/relationships/oleObject" Target="embeddings/oleObject88.bin"/><Relationship Id="rId144" Type="http://schemas.openxmlformats.org/officeDocument/2006/relationships/image" Target="media/image39.wmf"/><Relationship Id="rId149" Type="http://schemas.openxmlformats.org/officeDocument/2006/relationships/oleObject" Target="embeddings/oleObject105.bin"/><Relationship Id="rId5" Type="http://schemas.openxmlformats.org/officeDocument/2006/relationships/endnotes" Target="endnotes.xml"/><Relationship Id="rId90" Type="http://schemas.openxmlformats.org/officeDocument/2006/relationships/image" Target="media/image28.wmf"/><Relationship Id="rId95" Type="http://schemas.openxmlformats.org/officeDocument/2006/relationships/oleObject" Target="embeddings/oleObject62.bin"/><Relationship Id="rId160" Type="http://schemas.openxmlformats.org/officeDocument/2006/relationships/fontTable" Target="fontTable.xml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23.bin"/><Relationship Id="rId48" Type="http://schemas.openxmlformats.org/officeDocument/2006/relationships/oleObject" Target="embeddings/oleObject27.bin"/><Relationship Id="rId64" Type="http://schemas.openxmlformats.org/officeDocument/2006/relationships/oleObject" Target="embeddings/oleObject38.bin"/><Relationship Id="rId69" Type="http://schemas.openxmlformats.org/officeDocument/2006/relationships/image" Target="media/image22.wmf"/><Relationship Id="rId113" Type="http://schemas.openxmlformats.org/officeDocument/2006/relationships/oleObject" Target="embeddings/oleObject76.bin"/><Relationship Id="rId118" Type="http://schemas.openxmlformats.org/officeDocument/2006/relationships/oleObject" Target="embeddings/oleObject80.bin"/><Relationship Id="rId134" Type="http://schemas.openxmlformats.org/officeDocument/2006/relationships/oleObject" Target="embeddings/oleObject93.bin"/><Relationship Id="rId139" Type="http://schemas.openxmlformats.org/officeDocument/2006/relationships/oleObject" Target="embeddings/oleObject97.bin"/><Relationship Id="rId80" Type="http://schemas.openxmlformats.org/officeDocument/2006/relationships/oleObject" Target="embeddings/oleObject50.bin"/><Relationship Id="rId85" Type="http://schemas.openxmlformats.org/officeDocument/2006/relationships/image" Target="media/image26.wmf"/><Relationship Id="rId150" Type="http://schemas.openxmlformats.org/officeDocument/2006/relationships/oleObject" Target="embeddings/oleObject106.bin"/><Relationship Id="rId155" Type="http://schemas.openxmlformats.org/officeDocument/2006/relationships/oleObject" Target="embeddings/oleObject109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9.bin"/><Relationship Id="rId59" Type="http://schemas.openxmlformats.org/officeDocument/2006/relationships/image" Target="media/image19.wmf"/><Relationship Id="rId103" Type="http://schemas.openxmlformats.org/officeDocument/2006/relationships/oleObject" Target="embeddings/oleObject68.bin"/><Relationship Id="rId108" Type="http://schemas.openxmlformats.org/officeDocument/2006/relationships/oleObject" Target="embeddings/oleObject71.bin"/><Relationship Id="rId124" Type="http://schemas.openxmlformats.org/officeDocument/2006/relationships/oleObject" Target="embeddings/oleObject85.bin"/><Relationship Id="rId129" Type="http://schemas.openxmlformats.org/officeDocument/2006/relationships/oleObject" Target="embeddings/oleObject89.bin"/><Relationship Id="rId20" Type="http://schemas.openxmlformats.org/officeDocument/2006/relationships/image" Target="media/image8.wmf"/><Relationship Id="rId41" Type="http://schemas.openxmlformats.org/officeDocument/2006/relationships/oleObject" Target="embeddings/oleObject21.bin"/><Relationship Id="rId54" Type="http://schemas.openxmlformats.org/officeDocument/2006/relationships/image" Target="media/image18.wmf"/><Relationship Id="rId62" Type="http://schemas.openxmlformats.org/officeDocument/2006/relationships/oleObject" Target="embeddings/oleObject37.bin"/><Relationship Id="rId70" Type="http://schemas.openxmlformats.org/officeDocument/2006/relationships/oleObject" Target="embeddings/oleObject43.bin"/><Relationship Id="rId75" Type="http://schemas.openxmlformats.org/officeDocument/2006/relationships/oleObject" Target="embeddings/oleObject46.bin"/><Relationship Id="rId83" Type="http://schemas.openxmlformats.org/officeDocument/2006/relationships/oleObject" Target="embeddings/oleObject53.bin"/><Relationship Id="rId88" Type="http://schemas.openxmlformats.org/officeDocument/2006/relationships/image" Target="media/image27.wmf"/><Relationship Id="rId91" Type="http://schemas.openxmlformats.org/officeDocument/2006/relationships/oleObject" Target="embeddings/oleObject58.bin"/><Relationship Id="rId96" Type="http://schemas.openxmlformats.org/officeDocument/2006/relationships/oleObject" Target="embeddings/oleObject63.bin"/><Relationship Id="rId111" Type="http://schemas.openxmlformats.org/officeDocument/2006/relationships/oleObject" Target="embeddings/oleObject74.bin"/><Relationship Id="rId132" Type="http://schemas.openxmlformats.org/officeDocument/2006/relationships/image" Target="media/image36.wmf"/><Relationship Id="rId140" Type="http://schemas.openxmlformats.org/officeDocument/2006/relationships/oleObject" Target="embeddings/oleObject98.bin"/><Relationship Id="rId145" Type="http://schemas.openxmlformats.org/officeDocument/2006/relationships/oleObject" Target="embeddings/oleObject101.bin"/><Relationship Id="rId153" Type="http://schemas.openxmlformats.org/officeDocument/2006/relationships/oleObject" Target="embeddings/oleObject108.bin"/><Relationship Id="rId16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8.bin"/><Relationship Id="rId49" Type="http://schemas.openxmlformats.org/officeDocument/2006/relationships/oleObject" Target="embeddings/oleObject28.bin"/><Relationship Id="rId57" Type="http://schemas.openxmlformats.org/officeDocument/2006/relationships/oleObject" Target="embeddings/oleObject34.bin"/><Relationship Id="rId106" Type="http://schemas.openxmlformats.org/officeDocument/2006/relationships/oleObject" Target="embeddings/oleObject70.bin"/><Relationship Id="rId114" Type="http://schemas.openxmlformats.org/officeDocument/2006/relationships/oleObject" Target="embeddings/oleObject77.bin"/><Relationship Id="rId119" Type="http://schemas.openxmlformats.org/officeDocument/2006/relationships/oleObject" Target="embeddings/oleObject81.bin"/><Relationship Id="rId127" Type="http://schemas.openxmlformats.org/officeDocument/2006/relationships/image" Target="media/image35.wmf"/><Relationship Id="rId10" Type="http://schemas.openxmlformats.org/officeDocument/2006/relationships/image" Target="media/image3.wmf"/><Relationship Id="rId31" Type="http://schemas.openxmlformats.org/officeDocument/2006/relationships/image" Target="media/image13.wmf"/><Relationship Id="rId44" Type="http://schemas.openxmlformats.org/officeDocument/2006/relationships/image" Target="media/image16.wmf"/><Relationship Id="rId52" Type="http://schemas.openxmlformats.org/officeDocument/2006/relationships/oleObject" Target="embeddings/oleObject30.bin"/><Relationship Id="rId60" Type="http://schemas.openxmlformats.org/officeDocument/2006/relationships/oleObject" Target="embeddings/oleObject36.bin"/><Relationship Id="rId65" Type="http://schemas.openxmlformats.org/officeDocument/2006/relationships/oleObject" Target="embeddings/oleObject39.bin"/><Relationship Id="rId73" Type="http://schemas.openxmlformats.org/officeDocument/2006/relationships/oleObject" Target="embeddings/oleObject45.bin"/><Relationship Id="rId78" Type="http://schemas.openxmlformats.org/officeDocument/2006/relationships/oleObject" Target="embeddings/oleObject48.bin"/><Relationship Id="rId81" Type="http://schemas.openxmlformats.org/officeDocument/2006/relationships/oleObject" Target="embeddings/oleObject51.bin"/><Relationship Id="rId86" Type="http://schemas.openxmlformats.org/officeDocument/2006/relationships/oleObject" Target="embeddings/oleObject55.bin"/><Relationship Id="rId94" Type="http://schemas.openxmlformats.org/officeDocument/2006/relationships/oleObject" Target="embeddings/oleObject61.bin"/><Relationship Id="rId99" Type="http://schemas.openxmlformats.org/officeDocument/2006/relationships/oleObject" Target="embeddings/oleObject65.bin"/><Relationship Id="rId101" Type="http://schemas.openxmlformats.org/officeDocument/2006/relationships/image" Target="media/image30.wmf"/><Relationship Id="rId122" Type="http://schemas.openxmlformats.org/officeDocument/2006/relationships/image" Target="media/image34.wmf"/><Relationship Id="rId130" Type="http://schemas.openxmlformats.org/officeDocument/2006/relationships/oleObject" Target="embeddings/oleObject90.bin"/><Relationship Id="rId135" Type="http://schemas.openxmlformats.org/officeDocument/2006/relationships/oleObject" Target="embeddings/oleObject94.bin"/><Relationship Id="rId143" Type="http://schemas.openxmlformats.org/officeDocument/2006/relationships/oleObject" Target="embeddings/oleObject100.bin"/><Relationship Id="rId148" Type="http://schemas.openxmlformats.org/officeDocument/2006/relationships/oleObject" Target="embeddings/oleObject104.bin"/><Relationship Id="rId151" Type="http://schemas.openxmlformats.org/officeDocument/2006/relationships/oleObject" Target="embeddings/oleObject107.bin"/><Relationship Id="rId156" Type="http://schemas.openxmlformats.org/officeDocument/2006/relationships/oleObject" Target="embeddings/oleObject11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image" Target="media/image15.wmf"/><Relationship Id="rId109" Type="http://schemas.openxmlformats.org/officeDocument/2006/relationships/oleObject" Target="embeddings/oleObject72.bin"/><Relationship Id="rId34" Type="http://schemas.openxmlformats.org/officeDocument/2006/relationships/oleObject" Target="embeddings/oleObject16.bin"/><Relationship Id="rId50" Type="http://schemas.openxmlformats.org/officeDocument/2006/relationships/image" Target="media/image17.wmf"/><Relationship Id="rId55" Type="http://schemas.openxmlformats.org/officeDocument/2006/relationships/oleObject" Target="embeddings/oleObject32.bin"/><Relationship Id="rId76" Type="http://schemas.openxmlformats.org/officeDocument/2006/relationships/image" Target="media/image25.wmf"/><Relationship Id="rId97" Type="http://schemas.openxmlformats.org/officeDocument/2006/relationships/oleObject" Target="embeddings/oleObject64.bin"/><Relationship Id="rId104" Type="http://schemas.openxmlformats.org/officeDocument/2006/relationships/oleObject" Target="embeddings/oleObject69.bin"/><Relationship Id="rId120" Type="http://schemas.openxmlformats.org/officeDocument/2006/relationships/oleObject" Target="embeddings/oleObject82.bin"/><Relationship Id="rId125" Type="http://schemas.openxmlformats.org/officeDocument/2006/relationships/oleObject" Target="embeddings/oleObject86.bin"/><Relationship Id="rId141" Type="http://schemas.openxmlformats.org/officeDocument/2006/relationships/oleObject" Target="embeddings/oleObject99.bin"/><Relationship Id="rId146" Type="http://schemas.openxmlformats.org/officeDocument/2006/relationships/oleObject" Target="embeddings/oleObject10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44.bin"/><Relationship Id="rId92" Type="http://schemas.openxmlformats.org/officeDocument/2006/relationships/oleObject" Target="embeddings/oleObject59.bin"/><Relationship Id="rId2" Type="http://schemas.openxmlformats.org/officeDocument/2006/relationships/settings" Target="settings.xml"/><Relationship Id="rId29" Type="http://schemas.openxmlformats.org/officeDocument/2006/relationships/image" Target="media/image12.wmf"/><Relationship Id="rId24" Type="http://schemas.openxmlformats.org/officeDocument/2006/relationships/image" Target="media/image10.wmf"/><Relationship Id="rId40" Type="http://schemas.openxmlformats.org/officeDocument/2006/relationships/oleObject" Target="embeddings/oleObject20.bin"/><Relationship Id="rId45" Type="http://schemas.openxmlformats.org/officeDocument/2006/relationships/oleObject" Target="embeddings/oleObject24.bin"/><Relationship Id="rId66" Type="http://schemas.openxmlformats.org/officeDocument/2006/relationships/oleObject" Target="embeddings/oleObject40.bin"/><Relationship Id="rId87" Type="http://schemas.openxmlformats.org/officeDocument/2006/relationships/oleObject" Target="embeddings/oleObject56.bin"/><Relationship Id="rId110" Type="http://schemas.openxmlformats.org/officeDocument/2006/relationships/oleObject" Target="embeddings/oleObject73.bin"/><Relationship Id="rId115" Type="http://schemas.openxmlformats.org/officeDocument/2006/relationships/oleObject" Target="embeddings/oleObject78.bin"/><Relationship Id="rId131" Type="http://schemas.openxmlformats.org/officeDocument/2006/relationships/oleObject" Target="embeddings/oleObject91.bin"/><Relationship Id="rId136" Type="http://schemas.openxmlformats.org/officeDocument/2006/relationships/oleObject" Target="embeddings/oleObject95.bin"/><Relationship Id="rId157" Type="http://schemas.openxmlformats.org/officeDocument/2006/relationships/oleObject" Target="embeddings/oleObject111.bin"/><Relationship Id="rId61" Type="http://schemas.openxmlformats.org/officeDocument/2006/relationships/image" Target="media/image20.wmf"/><Relationship Id="rId82" Type="http://schemas.openxmlformats.org/officeDocument/2006/relationships/oleObject" Target="embeddings/oleObject52.bin"/><Relationship Id="rId152" Type="http://schemas.openxmlformats.org/officeDocument/2006/relationships/image" Target="media/image40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7.bin"/><Relationship Id="rId56" Type="http://schemas.openxmlformats.org/officeDocument/2006/relationships/oleObject" Target="embeddings/oleObject33.bin"/><Relationship Id="rId77" Type="http://schemas.openxmlformats.org/officeDocument/2006/relationships/oleObject" Target="embeddings/oleObject47.bin"/><Relationship Id="rId100" Type="http://schemas.openxmlformats.org/officeDocument/2006/relationships/oleObject" Target="embeddings/oleObject66.bin"/><Relationship Id="rId105" Type="http://schemas.openxmlformats.org/officeDocument/2006/relationships/image" Target="media/image31.wmf"/><Relationship Id="rId126" Type="http://schemas.openxmlformats.org/officeDocument/2006/relationships/oleObject" Target="embeddings/oleObject87.bin"/><Relationship Id="rId147" Type="http://schemas.openxmlformats.org/officeDocument/2006/relationships/oleObject" Target="embeddings/oleObject103.bin"/><Relationship Id="rId8" Type="http://schemas.openxmlformats.org/officeDocument/2006/relationships/image" Target="media/image2.wmf"/><Relationship Id="rId51" Type="http://schemas.openxmlformats.org/officeDocument/2006/relationships/oleObject" Target="embeddings/oleObject29.bin"/><Relationship Id="rId72" Type="http://schemas.openxmlformats.org/officeDocument/2006/relationships/image" Target="media/image23.wmf"/><Relationship Id="rId93" Type="http://schemas.openxmlformats.org/officeDocument/2006/relationships/oleObject" Target="embeddings/oleObject60.bin"/><Relationship Id="rId98" Type="http://schemas.openxmlformats.org/officeDocument/2006/relationships/image" Target="media/image29.wmf"/><Relationship Id="rId121" Type="http://schemas.openxmlformats.org/officeDocument/2006/relationships/oleObject" Target="embeddings/oleObject83.bin"/><Relationship Id="rId142" Type="http://schemas.openxmlformats.org/officeDocument/2006/relationships/image" Target="media/image38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oleObject" Target="embeddings/oleObject25.bin"/><Relationship Id="rId67" Type="http://schemas.openxmlformats.org/officeDocument/2006/relationships/oleObject" Target="embeddings/oleObject41.bin"/><Relationship Id="rId116" Type="http://schemas.openxmlformats.org/officeDocument/2006/relationships/oleObject" Target="embeddings/oleObject79.bin"/><Relationship Id="rId137" Type="http://schemas.openxmlformats.org/officeDocument/2006/relationships/image" Target="media/image37.wmf"/><Relationship Id="rId158" Type="http://schemas.openxmlformats.org/officeDocument/2006/relationships/oleObject" Target="embeddings/oleObject11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4</Words>
  <Characters>4357</Characters>
  <Application>Microsoft Office Word</Application>
  <DocSecurity>0</DocSecurity>
  <PresentationFormat/>
  <Lines>36</Lines>
  <Paragraphs>10</Paragraphs>
  <Slides>0</Slides>
  <Notes>0</Notes>
  <HiddenSlides>0</HiddenSlides>
  <MMClips>0</MMClips>
  <ScaleCrop>false</ScaleCrop>
  <Manager/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</dc:creator>
  <cp:keywords/>
  <dc:description/>
  <cp:lastModifiedBy>CCH</cp:lastModifiedBy>
  <cp:revision>10</cp:revision>
  <dcterms:created xsi:type="dcterms:W3CDTF">2020-01-22T16:03:00Z</dcterms:created>
  <dcterms:modified xsi:type="dcterms:W3CDTF">2020-02-13T18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